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06DB94" w14:textId="00FD7911" w:rsidR="00536FF9" w:rsidRPr="002B26B6" w:rsidRDefault="00536FF9" w:rsidP="009660A3">
      <w:pPr>
        <w:jc w:val="both"/>
        <w:rPr>
          <w:lang w:val="en-US"/>
        </w:rPr>
      </w:pPr>
    </w:p>
    <w:p w14:paraId="432C9AB3" w14:textId="5E325B41" w:rsidR="00C6087A" w:rsidRPr="002B26B6" w:rsidRDefault="001A62AC" w:rsidP="009660A3">
      <w:pPr>
        <w:jc w:val="both"/>
        <w:rPr>
          <w:lang w:val="en-US"/>
        </w:rPr>
      </w:pPr>
      <w:r>
        <w:rPr>
          <w:b/>
          <w:lang w:val="en-US"/>
        </w:rPr>
        <w:t>Supplement</w:t>
      </w:r>
    </w:p>
    <w:p w14:paraId="21379042" w14:textId="77777777" w:rsidR="00BF746A" w:rsidRPr="002B26B6" w:rsidRDefault="00BF746A" w:rsidP="009660A3">
      <w:pPr>
        <w:jc w:val="both"/>
        <w:rPr>
          <w:lang w:val="en-US"/>
        </w:rPr>
      </w:pPr>
    </w:p>
    <w:p w14:paraId="6BA5F589" w14:textId="77777777" w:rsidR="00BF746A" w:rsidRPr="002B26B6" w:rsidRDefault="00BF746A" w:rsidP="009660A3">
      <w:pPr>
        <w:jc w:val="both"/>
        <w:rPr>
          <w:rFonts w:cstheme="minorHAnsi"/>
          <w:lang w:val="en-US"/>
        </w:rPr>
      </w:pPr>
      <w:r w:rsidRPr="002B26B6">
        <w:rPr>
          <w:lang w:val="en-US"/>
        </w:rPr>
        <w:t>Figure A1: R</w:t>
      </w:r>
      <w:r w:rsidRPr="002B26B6">
        <w:rPr>
          <w:rFonts w:cstheme="minorHAnsi"/>
          <w:lang w:val="en-US"/>
        </w:rPr>
        <w:t xml:space="preserve">andom-effects ordered logistic models of </w:t>
      </w:r>
      <w:r w:rsidR="001C77B6" w:rsidRPr="002B26B6">
        <w:rPr>
          <w:rFonts w:cstheme="minorHAnsi"/>
          <w:lang w:val="en-US"/>
        </w:rPr>
        <w:t>SRH</w:t>
      </w:r>
      <w:r w:rsidRPr="002B26B6">
        <w:rPr>
          <w:rFonts w:cstheme="minorHAnsi"/>
          <w:lang w:val="en-US"/>
        </w:rPr>
        <w:t xml:space="preserve"> for women and men with age, and </w:t>
      </w:r>
      <w:r w:rsidR="00842FBF" w:rsidRPr="002B26B6">
        <w:rPr>
          <w:rFonts w:cstheme="minorHAnsi"/>
          <w:lang w:val="en-US"/>
        </w:rPr>
        <w:t>cohort</w:t>
      </w:r>
      <w:r w:rsidRPr="002B26B6">
        <w:rPr>
          <w:rFonts w:cstheme="minorHAnsi"/>
          <w:lang w:val="en-US"/>
        </w:rPr>
        <w:t xml:space="preserve"> </w:t>
      </w:r>
    </w:p>
    <w:p w14:paraId="58C9867F" w14:textId="77777777" w:rsidR="009361D7" w:rsidRPr="002B26B6" w:rsidRDefault="009361D7" w:rsidP="009660A3">
      <w:pPr>
        <w:jc w:val="both"/>
        <w:rPr>
          <w:rFonts w:cstheme="minorHAnsi"/>
          <w:lang w:val="en-US"/>
        </w:rPr>
      </w:pPr>
      <w:r w:rsidRPr="002B26B6">
        <w:rPr>
          <w:rFonts w:cstheme="minorHAnsi"/>
          <w:noProof/>
          <w:lang w:val="en-US" w:eastAsia="de-DE"/>
        </w:rPr>
        <w:drawing>
          <wp:inline distT="0" distB="0" distL="0" distR="0" wp14:anchorId="79762C76" wp14:editId="4594A214">
            <wp:extent cx="5400040" cy="3599815"/>
            <wp:effectExtent l="0" t="0" r="0" b="63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_A1.w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9AE66" w14:textId="77777777" w:rsidR="00BF746A" w:rsidRPr="002B26B6" w:rsidRDefault="00C30BA4" w:rsidP="009660A3">
      <w:pPr>
        <w:jc w:val="both"/>
        <w:rPr>
          <w:rFonts w:cstheme="minorHAnsi"/>
          <w:sz w:val="20"/>
          <w:szCs w:val="20"/>
          <w:lang w:val="en-US"/>
        </w:rPr>
      </w:pPr>
      <w:r w:rsidRPr="002B26B6">
        <w:rPr>
          <w:rFonts w:cstheme="minorHAnsi"/>
          <w:sz w:val="20"/>
          <w:szCs w:val="20"/>
          <w:lang w:val="en-US"/>
        </w:rPr>
        <w:t>Note: All models additionally control for nativity, race/ethnicity (U.S. only), and education.</w:t>
      </w:r>
    </w:p>
    <w:p w14:paraId="2DE446FD" w14:textId="77777777" w:rsidR="006A7180" w:rsidRPr="002B26B6" w:rsidRDefault="006A7180" w:rsidP="009660A3">
      <w:pPr>
        <w:jc w:val="both"/>
        <w:rPr>
          <w:rFonts w:cstheme="minorHAnsi"/>
          <w:sz w:val="20"/>
          <w:szCs w:val="20"/>
          <w:lang w:val="en-US"/>
        </w:rPr>
      </w:pPr>
      <w:r w:rsidRPr="002B26B6">
        <w:rPr>
          <w:rFonts w:cstheme="minorHAnsi"/>
          <w:sz w:val="20"/>
          <w:szCs w:val="20"/>
          <w:lang w:val="en-US"/>
        </w:rPr>
        <w:br w:type="page"/>
      </w:r>
    </w:p>
    <w:p w14:paraId="011FDAC8" w14:textId="3D1A0462" w:rsidR="002A6909" w:rsidRPr="002B26B6" w:rsidRDefault="006A7180" w:rsidP="009660A3">
      <w:pPr>
        <w:jc w:val="both"/>
        <w:rPr>
          <w:lang w:val="en-US"/>
        </w:rPr>
      </w:pPr>
      <w:r w:rsidRPr="002B26B6">
        <w:rPr>
          <w:lang w:val="en-US"/>
        </w:rPr>
        <w:lastRenderedPageBreak/>
        <w:t>Table A</w:t>
      </w:r>
      <w:r w:rsidR="00561B13" w:rsidRPr="002B26B6">
        <w:rPr>
          <w:lang w:val="en-US"/>
        </w:rPr>
        <w:t>1</w:t>
      </w:r>
      <w:r w:rsidRPr="002B26B6">
        <w:rPr>
          <w:lang w:val="en-US"/>
        </w:rPr>
        <w:t>a: Regression results for Figure 2a, U.S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222"/>
        <w:gridCol w:w="1713"/>
        <w:gridCol w:w="1713"/>
        <w:gridCol w:w="1713"/>
        <w:gridCol w:w="1711"/>
      </w:tblGrid>
      <w:tr w:rsidR="002B26B6" w:rsidRPr="002B26B6" w14:paraId="07EEF877" w14:textId="77777777" w:rsidTr="009C7E18">
        <w:trPr>
          <w:trHeight w:val="220"/>
        </w:trPr>
        <w:tc>
          <w:tcPr>
            <w:tcW w:w="1225" w:type="pct"/>
            <w:tcBorders>
              <w:top w:val="single" w:sz="4" w:space="0" w:color="auto"/>
              <w:left w:val="nil"/>
              <w:right w:val="nil"/>
            </w:tcBorders>
          </w:tcPr>
          <w:p w14:paraId="68DBDC0E" w14:textId="77777777" w:rsidR="009C7E18" w:rsidRPr="002B26B6" w:rsidRDefault="009C7E18" w:rsidP="00966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88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66FC3E6" w14:textId="26055718" w:rsidR="009C7E18" w:rsidRPr="002B26B6" w:rsidRDefault="009C7E18" w:rsidP="00966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50-64</w:t>
            </w:r>
          </w:p>
        </w:tc>
        <w:tc>
          <w:tcPr>
            <w:tcW w:w="1887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26215E7" w14:textId="5C168229" w:rsidR="009C7E18" w:rsidRPr="002B26B6" w:rsidRDefault="009C7E18" w:rsidP="00966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65-79</w:t>
            </w:r>
          </w:p>
        </w:tc>
      </w:tr>
      <w:tr w:rsidR="002B26B6" w:rsidRPr="002B26B6" w14:paraId="17426E2F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EB3E3" w14:textId="77777777" w:rsidR="009C7E18" w:rsidRPr="002B26B6" w:rsidRDefault="009C7E18" w:rsidP="00966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80750" w14:textId="38BC3A1B" w:rsidR="009C7E18" w:rsidRPr="002B26B6" w:rsidRDefault="009C7E18" w:rsidP="00966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Very good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D5C5B" w14:textId="280DEE6F" w:rsidR="009C7E18" w:rsidRPr="002B26B6" w:rsidRDefault="009C7E18" w:rsidP="00966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Poor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CF628" w14:textId="145D36F6" w:rsidR="009C7E18" w:rsidRPr="002B26B6" w:rsidRDefault="009C7E18" w:rsidP="00966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Very good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C5A55" w14:textId="57124339" w:rsidR="009C7E18" w:rsidRPr="002B26B6" w:rsidRDefault="009C7E18" w:rsidP="00966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Poor</w:t>
            </w:r>
          </w:p>
        </w:tc>
      </w:tr>
      <w:tr w:rsidR="002B26B6" w:rsidRPr="002B26B6" w14:paraId="01DE9CB7" w14:textId="77777777" w:rsidTr="009C7E18">
        <w:trPr>
          <w:trHeight w:val="220"/>
        </w:trPr>
        <w:tc>
          <w:tcPr>
            <w:tcW w:w="12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469CB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B66D6" w14:textId="7672B78A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109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514A2" w14:textId="2136653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236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54C1E" w14:textId="1BC61509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303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5D663" w14:textId="689D0D3A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497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2B26B6" w:rsidRPr="002B26B6" w14:paraId="7D717335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42EB8A0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F6DA90C" w14:textId="3195ABB6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1.2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CFAF073" w14:textId="26C8BD0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2.3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1E7435E" w14:textId="3D695AAB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3.16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01053F4" w14:textId="718EA3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4.79)</w:t>
            </w:r>
          </w:p>
        </w:tc>
      </w:tr>
      <w:tr w:rsidR="002B26B6" w:rsidRPr="002B26B6" w14:paraId="0F06186F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AFC1C44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Ag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4D534F8" w14:textId="55E92900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0066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25DE6E3" w14:textId="7E08862A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0311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76F4F4F" w14:textId="0DC833D5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0258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442500E" w14:textId="18E88241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000868</w:t>
            </w:r>
          </w:p>
        </w:tc>
      </w:tr>
      <w:tr w:rsidR="002B26B6" w:rsidRPr="002B26B6" w14:paraId="66A06A01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7E40AA6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2798895" w14:textId="08A5AA4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1.6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B795C6D" w14:textId="04B19A59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7.1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9DB8017" w14:textId="45DF1D8B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6.6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4CDCF90" w14:textId="7AA80CFB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0.20)</w:t>
            </w:r>
          </w:p>
        </w:tc>
      </w:tr>
      <w:tr w:rsidR="002B26B6" w:rsidRPr="002B26B6" w14:paraId="5EF20BAD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DFF136A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Nativ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D98A406" w14:textId="571EC89A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530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3D93DD8" w14:textId="0340BB3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631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0263BC5" w14:textId="2C288248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572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15CFC62B" w14:textId="54186B6F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799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2B26B6" w:rsidRPr="002B26B6" w14:paraId="5FF1E665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6B6E490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16B0D54" w14:textId="5302963C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8.3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2EB1F03" w14:textId="655AD571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10.3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111AB94" w14:textId="291AC0ED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7.49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DF01F69" w14:textId="3C641D81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11.08)</w:t>
            </w:r>
          </w:p>
        </w:tc>
      </w:tr>
      <w:tr w:rsidR="002B26B6" w:rsidRPr="002B26B6" w14:paraId="5BA7DBDD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0B2A751" w14:textId="19E70F85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Below secondary educ.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0C988B8" w14:textId="2F0F0809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461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E8EE0D2" w14:textId="6FC172CF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1.195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A53BA4C" w14:textId="6B5A9F82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326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91EBF90" w14:textId="30604C3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1.096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2B26B6" w:rsidRPr="002B26B6" w14:paraId="77007B23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1AAA458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A6FB5DD" w14:textId="0D198303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6.8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AA0965B" w14:textId="2109F269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20.5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DB50E4F" w14:textId="1A2ED0CB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5.32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5F299BA" w14:textId="591D064C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19.22)</w:t>
            </w:r>
          </w:p>
        </w:tc>
      </w:tr>
      <w:tr w:rsidR="002B26B6" w:rsidRPr="002B26B6" w14:paraId="6B0ACB0B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E9D8906" w14:textId="518D7CD1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Above secondary educ.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C9E51EB" w14:textId="26C3CD9A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796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0B98630" w14:textId="15A5706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648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85DD17B" w14:textId="110CAE8D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628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23A20D7" w14:textId="6F4DFD1D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560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2B26B6" w:rsidRPr="002B26B6" w14:paraId="31F553FE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81C5744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24C7F55" w14:textId="3B83F553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16.5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BBD9920" w14:textId="54110C79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11.1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3A831C5" w14:textId="0E347C9D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11.8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68A47E7" w14:textId="3CA7D722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8.88)</w:t>
            </w:r>
          </w:p>
        </w:tc>
      </w:tr>
      <w:tr w:rsidR="002B26B6" w:rsidRPr="002B26B6" w14:paraId="06A5D363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D625583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Black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0777D1A" w14:textId="247B720B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485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3070140" w14:textId="1DC132AF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181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EC7AD92" w14:textId="4627B8E9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670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D5A9228" w14:textId="0E46F41F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261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2B26B6" w:rsidRPr="002B26B6" w14:paraId="411834A2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2AB420D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F11B255" w14:textId="2ED2DE39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9.6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4F336E8" w14:textId="17C224C4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3.6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18E1576" w14:textId="7CEDAE9D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10.78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2DA05AA" w14:textId="27BE8C11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4.30)</w:t>
            </w:r>
          </w:p>
        </w:tc>
      </w:tr>
      <w:tr w:rsidR="002B26B6" w:rsidRPr="002B26B6" w14:paraId="2BFE308B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CC49DEB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DEAF306" w14:textId="301906D9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485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979FEEC" w14:textId="1045F113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357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835AA74" w14:textId="44000FC6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483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1DD914C3" w14:textId="0B8E29FD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424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2B26B6" w:rsidRPr="002B26B6" w14:paraId="04841A62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19904B5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6568724" w14:textId="68F7EA36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6.9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08B65CA" w14:textId="7A294FD6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5.5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ECCDE03" w14:textId="69D28B3A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4.66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46DD4A9" w14:textId="1B685BE4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4.42)</w:t>
            </w:r>
          </w:p>
        </w:tc>
      </w:tr>
      <w:tr w:rsidR="002B26B6" w:rsidRPr="002B26B6" w14:paraId="0529A62C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39EC5B9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D143DFA" w14:textId="09E115A1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842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C9A4548" w14:textId="1DE8ABEC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333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560D478" w14:textId="4D342329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490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EC3B5FF" w14:textId="69C3865F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259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2B26B6" w:rsidRPr="002B26B6" w14:paraId="2B3097AB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9D891BF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45C02DB" w14:textId="05E8B2E2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9.6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8E68DCA" w14:textId="75B09145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5.9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FDA262C" w14:textId="7B89BEF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7.8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EF72AC5" w14:textId="593150A6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5.10)</w:t>
            </w:r>
          </w:p>
        </w:tc>
      </w:tr>
      <w:tr w:rsidR="002B26B6" w:rsidRPr="002B26B6" w14:paraId="649DF972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94AE156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8B35B22" w14:textId="228EC47B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476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3BC1EB6" w14:textId="574DE03A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241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2F31385" w14:textId="5B28A858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257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240A244" w14:textId="32BA4D23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0726</w:t>
            </w:r>
          </w:p>
        </w:tc>
      </w:tr>
      <w:tr w:rsidR="002B26B6" w:rsidRPr="002B26B6" w14:paraId="6CC3B4E9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B777617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0FA0481" w14:textId="5A1471A8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8.9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28BB2E4" w14:textId="61A005F5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5.1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45A8920" w14:textId="41CF3121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5.1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04B8897" w14:textId="72B7A281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1.58)</w:t>
            </w:r>
          </w:p>
        </w:tc>
      </w:tr>
      <w:tr w:rsidR="002B26B6" w:rsidRPr="002B26B6" w14:paraId="05F4D65A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2A56CF0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F50EDB5" w14:textId="3FF145F0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494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EBC0D46" w14:textId="5EF45558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606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F562314" w14:textId="44F941B3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411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68C786D" w14:textId="4479996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410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2B26B6" w:rsidRPr="002B26B6" w14:paraId="2C29D0A0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CCFEBC7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F94E3CB" w14:textId="0BCDE598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4.1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DF3CCEC" w14:textId="2DD68A21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6.4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D093C0C" w14:textId="068BC9F0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5.7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65168AE" w14:textId="598CE588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5.88)</w:t>
            </w:r>
          </w:p>
        </w:tc>
      </w:tr>
      <w:tr w:rsidR="002B26B6" w:rsidRPr="002B26B6" w14:paraId="0001626E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5585E54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Lung diseas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A279C20" w14:textId="74EDBF9F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385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C9D543D" w14:textId="1A7DE3F0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305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AB56F1E" w14:textId="3BCEB489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492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D74AC42" w14:textId="182AB591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492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2B26B6" w:rsidRPr="002B26B6" w14:paraId="00FB89CB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029D294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F804F95" w14:textId="452ACC8C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3.1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879EA56" w14:textId="542732C2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3.7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81FAB99" w14:textId="4483DE3E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4.80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206FBED" w14:textId="1EB2E11C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6.93)</w:t>
            </w:r>
          </w:p>
        </w:tc>
      </w:tr>
      <w:tr w:rsidR="002B26B6" w:rsidRPr="002B26B6" w14:paraId="77E7AA06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C9F25C8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Heart diseas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079308A" w14:textId="18D1E12C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673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447F187" w14:textId="0564B813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468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709A840" w14:textId="05D5CD7A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581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88881C9" w14:textId="7EE748AB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357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2B26B6" w:rsidRPr="002B26B6" w14:paraId="6EBB67BD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D729641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FFAE8A4" w14:textId="46B825E8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7.0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7BBE226" w14:textId="03F652B3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7.4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DDFAE55" w14:textId="76386A4E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8.56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92FED9C" w14:textId="4DAFA059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7.63)</w:t>
            </w:r>
          </w:p>
        </w:tc>
      </w:tr>
      <w:tr w:rsidR="002B26B6" w:rsidRPr="002B26B6" w14:paraId="2AB078B1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51BD564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Strok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7D62F3A" w14:textId="22B4DE8E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096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EDE8C01" w14:textId="7ADA5BD6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545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AADC43A" w14:textId="2814F481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317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74DB1F2" w14:textId="5E5C9DEC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305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2B26B6" w:rsidRPr="002B26B6" w14:paraId="5D25C1B1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F12E7BB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350CB13" w14:textId="6EA5510C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0.6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D8B5F15" w14:textId="3738BDCF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5.1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6CB97E6" w14:textId="3783A93D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3.3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1B8F225B" w14:textId="4081D5C5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3.93)</w:t>
            </w:r>
          </w:p>
        </w:tc>
      </w:tr>
      <w:tr w:rsidR="002B26B6" w:rsidRPr="002B26B6" w14:paraId="7157183B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673989B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ADL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BB23C69" w14:textId="5723287A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0506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FC47AA2" w14:textId="16D670E3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224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FA187AC" w14:textId="51005942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078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2DE9DC3" w14:textId="2CDADDD4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222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2B26B6" w:rsidRPr="002B26B6" w14:paraId="6F807500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54979D5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ED3B785" w14:textId="4DB89FBC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0.6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B344CAB" w14:textId="3D2CEE83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4.4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06E36C8" w14:textId="1577821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1.0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F385778" w14:textId="47620A8D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4.65)</w:t>
            </w:r>
          </w:p>
        </w:tc>
      </w:tr>
      <w:tr w:rsidR="002B26B6" w:rsidRPr="002B26B6" w14:paraId="739ADB4C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BCE1EBA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IADL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D7DA40E" w14:textId="06517D14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147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80B88CD" w14:textId="0C516FD9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261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D8BE08A" w14:textId="6BCCC3BA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081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A31CD39" w14:textId="67F93E78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169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2B26B6" w:rsidRPr="002B26B6" w14:paraId="0741E64A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6DBD96A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B307314" w14:textId="7F3813CC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1.8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CBB8940" w14:textId="2B3C7C53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4.6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18D44ED" w14:textId="297DA22B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1.10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39A086C" w14:textId="74A2323D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3.10)</w:t>
            </w:r>
          </w:p>
        </w:tc>
      </w:tr>
      <w:tr w:rsidR="002B26B6" w:rsidRPr="002B26B6" w14:paraId="39B6A697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76C8C1D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Mobility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A48065C" w14:textId="64F7C2A4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626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828B863" w14:textId="4F2586C5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560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D3673F3" w14:textId="7F8F7C66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470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D0AFDC7" w14:textId="58D2D95C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523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2B26B6" w:rsidRPr="002B26B6" w14:paraId="40601C8E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F21CCE4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EBE1F18" w14:textId="787339B3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15.4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EBBB483" w14:textId="14869166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21.0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208C26F" w14:textId="4178D5F3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15.69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517E2AF" w14:textId="38F37A4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20.67)</w:t>
            </w:r>
          </w:p>
        </w:tc>
      </w:tr>
      <w:tr w:rsidR="002B26B6" w:rsidRPr="002B26B6" w14:paraId="4DBF5994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95CF19C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DADA2F2" w14:textId="777977D1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560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950FD60" w14:textId="0984ABEF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1.032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3150F16" w14:textId="53B492E8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538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9F09635" w14:textId="6B3C4542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1.059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2B26B6" w:rsidRPr="002B26B6" w14:paraId="0E31DBF6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0DC52F0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F66A8A9" w14:textId="529C7C38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7.8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06155AF" w14:textId="2D6C4D28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16.5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120B879" w14:textId="071CD400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6.0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F51BFA4" w14:textId="00DC615D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14.73)</w:t>
            </w:r>
          </w:p>
        </w:tc>
      </w:tr>
      <w:tr w:rsidR="002B26B6" w:rsidRPr="002B26B6" w14:paraId="4756D058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345516A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5513C73" w14:textId="7FEA6FF1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749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8890C07" w14:textId="4EF35A89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332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C9F32F2" w14:textId="5D51BF86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361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127255EB" w14:textId="2775F4B1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199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2B26B6" w:rsidRPr="002B26B6" w14:paraId="558A2993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8838DBE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9E1A0B2" w14:textId="5FD57B51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10.1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FDE8B00" w14:textId="68E524EA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4.6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7878400" w14:textId="242D5784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3.72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4DFB75C" w14:textId="6B5CB1F6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2.12)</w:t>
            </w:r>
          </w:p>
        </w:tc>
      </w:tr>
      <w:tr w:rsidR="002B26B6" w:rsidRPr="002B26B6" w14:paraId="4E7426A1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CE72912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Underweight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B1F8083" w14:textId="4A6FE3FE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109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2920DDD" w14:textId="0018AB1B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639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82A9CD3" w14:textId="13D4D68E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027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5CEED58" w14:textId="2B3483CA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0611</w:t>
            </w:r>
          </w:p>
        </w:tc>
      </w:tr>
      <w:tr w:rsidR="002B26B6" w:rsidRPr="002B26B6" w14:paraId="401FE657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8FACA46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82ECCD4" w14:textId="7529A24A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0.2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6749BFC" w14:textId="4ADF6B4C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2.0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290EA83" w14:textId="62868CAB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0.08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C8186DE" w14:textId="4C2C32D2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0.18)</w:t>
            </w:r>
          </w:p>
        </w:tc>
      </w:tr>
      <w:tr w:rsidR="002B26B6" w:rsidRPr="002B26B6" w14:paraId="4711755C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8469121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Overweight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63A875E" w14:textId="5943ED7D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094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E67D59A" w14:textId="78241973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384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07A2E1D" w14:textId="5ECF6B8A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054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A47FF14" w14:textId="4DA11C64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344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2B26B6" w:rsidRPr="002B26B6" w14:paraId="0A1988FC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3D03520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592B2E9" w14:textId="35631A44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1.3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7E68DE1" w14:textId="10FC3EB1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5.0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2DDC687" w14:textId="58D6C988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0.78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116286C" w14:textId="5F051E75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4.59)</w:t>
            </w:r>
          </w:p>
        </w:tc>
      </w:tr>
      <w:tr w:rsidR="002B26B6" w:rsidRPr="002B26B6" w14:paraId="6B4A93D6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BB0FD44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Obes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FF11735" w14:textId="59AFEA26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756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F142FAE" w14:textId="208CFA9C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139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47627D6" w14:textId="31E1C0CE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513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3E31FDF" w14:textId="3B980C9E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348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2B26B6" w:rsidRPr="002B26B6" w14:paraId="3CBC9F86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7167340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350377E" w14:textId="4CB69A3B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9.3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76D9D10" w14:textId="5B76EB9E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1.6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32F42CF" w14:textId="3CAE76CD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6.20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722CA6D" w14:textId="5F8630A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4.14)</w:t>
            </w:r>
          </w:p>
        </w:tc>
      </w:tr>
      <w:tr w:rsidR="002B26B6" w:rsidRPr="002B26B6" w14:paraId="6A577D6D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DCCA923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2B26B6">
              <w:rPr>
                <w:rFonts w:cstheme="minorHAnsi"/>
                <w:sz w:val="18"/>
                <w:szCs w:val="18"/>
                <w:lang w:val="en-US"/>
              </w:rPr>
              <w:t>Diabetes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F817DDB" w14:textId="1D0D120F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19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5C618BE" w14:textId="548780BA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0137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BB01739" w14:textId="6F1BAE70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079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D77DC9F" w14:textId="7D358B9F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0110</w:t>
            </w:r>
          </w:p>
        </w:tc>
      </w:tr>
      <w:tr w:rsidR="002B26B6" w:rsidRPr="002B26B6" w14:paraId="79B5EE35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973AB3F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57D51E7" w14:textId="0D08AB66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1.7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3BBBF5E" w14:textId="6EA2A766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0.1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4A958AE" w14:textId="5BBD66C9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0.9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FBBFBC1" w14:textId="7AE6BB8A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0.16)</w:t>
            </w:r>
          </w:p>
        </w:tc>
      </w:tr>
      <w:tr w:rsidR="002B26B6" w:rsidRPr="002B26B6" w14:paraId="33EE07CD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D8A66C0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2B26B6">
              <w:rPr>
                <w:rFonts w:cstheme="minorHAnsi"/>
                <w:sz w:val="18"/>
                <w:szCs w:val="18"/>
                <w:lang w:val="en-US"/>
              </w:rPr>
              <w:t>Hypertension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19496D0" w14:textId="20A42B0B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0316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C6A72D8" w14:textId="70FCD648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0080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AC494AD" w14:textId="0C1D1061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089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28859E9" w14:textId="52815CA4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0369</w:t>
            </w:r>
          </w:p>
        </w:tc>
      </w:tr>
      <w:tr w:rsidR="002B26B6" w:rsidRPr="002B26B6" w14:paraId="491320E7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DAE1A3D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B317D0A" w14:textId="7C693205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0.4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496AB2C" w14:textId="06007A61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0.1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33175D9" w14:textId="65C1E3B8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1.3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B82EEE1" w14:textId="735ACFC1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0.61)</w:t>
            </w:r>
          </w:p>
        </w:tc>
      </w:tr>
      <w:tr w:rsidR="002B26B6" w:rsidRPr="002B26B6" w14:paraId="76F66921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7299FEC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2B26B6">
              <w:rPr>
                <w:rFonts w:cstheme="minorHAnsi"/>
                <w:sz w:val="18"/>
                <w:szCs w:val="18"/>
                <w:lang w:val="en-US"/>
              </w:rPr>
              <w:t>Cancer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2E91312" w14:textId="1E70A630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10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28DA0C8" w14:textId="14A07D14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245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E5E139D" w14:textId="6514442B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025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A234AB9" w14:textId="3D399DAD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157</w:t>
            </w:r>
          </w:p>
        </w:tc>
      </w:tr>
      <w:tr w:rsidR="002B26B6" w:rsidRPr="002B26B6" w14:paraId="7CF7B53A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62C1398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3F88AC1" w14:textId="62A44B6A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0.7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0EFF477" w14:textId="6BEB2B19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2.1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08257B8" w14:textId="55880FCB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0.2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36BE332" w14:textId="79A38F23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1.74)</w:t>
            </w:r>
          </w:p>
        </w:tc>
      </w:tr>
      <w:tr w:rsidR="002B26B6" w:rsidRPr="002B26B6" w14:paraId="7D665E92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0B9732D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 xml:space="preserve">Lung </w:t>
            </w:r>
            <w:proofErr w:type="spellStart"/>
            <w:r w:rsidRPr="002B26B6">
              <w:rPr>
                <w:rFonts w:cstheme="minorHAnsi"/>
                <w:sz w:val="18"/>
                <w:szCs w:val="18"/>
                <w:lang w:val="en-US"/>
              </w:rPr>
              <w:t>Disease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584713E" w14:textId="6CDE8AD8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029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4F946F0" w14:textId="5C0D66B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085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A23694A" w14:textId="34366AB0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19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B8AF859" w14:textId="19E8CBC6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157</w:t>
            </w:r>
          </w:p>
        </w:tc>
      </w:tr>
      <w:tr w:rsidR="002B26B6" w:rsidRPr="002B26B6" w14:paraId="5C2D1A18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B470AFD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F7D60CE" w14:textId="72911F78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0.2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7F790F6" w14:textId="3742475A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0.8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F80E3D8" w14:textId="0ADBBE7A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1.5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EB18AF7" w14:textId="7191474D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1.81)</w:t>
            </w:r>
          </w:p>
        </w:tc>
      </w:tr>
      <w:tr w:rsidR="002B26B6" w:rsidRPr="002B26B6" w14:paraId="6DA9DFE4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9C4F191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 xml:space="preserve">Heart </w:t>
            </w:r>
            <w:proofErr w:type="spellStart"/>
            <w:r w:rsidRPr="002B26B6">
              <w:rPr>
                <w:rFonts w:cstheme="minorHAnsi"/>
                <w:sz w:val="18"/>
                <w:szCs w:val="18"/>
                <w:lang w:val="en-US"/>
              </w:rPr>
              <w:t>disease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374226A" w14:textId="447145EA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372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9591513" w14:textId="04B80FEE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182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98A4834" w14:textId="2B2716DA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12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900C59D" w14:textId="78ED7F72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141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2B26B6" w:rsidRPr="002B26B6" w14:paraId="491F30CA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8FF0F16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BF29023" w14:textId="70768266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3.2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390840E" w14:textId="72BCD222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2.3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A26D1CB" w14:textId="6246CD52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1.4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1E4B483E" w14:textId="73DC74A1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2.33)</w:t>
            </w:r>
          </w:p>
        </w:tc>
      </w:tr>
      <w:tr w:rsidR="002B26B6" w:rsidRPr="002B26B6" w14:paraId="0026FE4D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F099069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2B26B6">
              <w:rPr>
                <w:rFonts w:cstheme="minorHAnsi"/>
                <w:sz w:val="18"/>
                <w:szCs w:val="18"/>
                <w:lang w:val="en-US"/>
              </w:rPr>
              <w:t>Stroke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CF5CD2F" w14:textId="6CD533C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32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CCD5107" w14:textId="48201AE8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058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BAA41ED" w14:textId="12F240F0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067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1DAFE669" w14:textId="3E2DC27F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00754</w:t>
            </w:r>
          </w:p>
        </w:tc>
      </w:tr>
      <w:tr w:rsidR="002B26B6" w:rsidRPr="002B26B6" w14:paraId="108B4EFD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2F66D44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2CACABA" w14:textId="4A304A96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1.5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8D047EA" w14:textId="12B511B2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0.4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963D013" w14:textId="72B1DF92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0.48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5322A3E" w14:textId="08F85BA2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0.07)</w:t>
            </w:r>
          </w:p>
        </w:tc>
      </w:tr>
      <w:tr w:rsidR="002B26B6" w:rsidRPr="002B26B6" w14:paraId="55182925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58DF54B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2B26B6">
              <w:rPr>
                <w:rFonts w:cstheme="minorHAnsi"/>
                <w:sz w:val="18"/>
                <w:szCs w:val="18"/>
                <w:lang w:val="en-US"/>
              </w:rPr>
              <w:t>ADLA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2082E1E" w14:textId="4FE24459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084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EDDEFA4" w14:textId="60CCC7EA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015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33F5002" w14:textId="63E616AE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053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EECFFA5" w14:textId="424B10BC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0503</w:t>
            </w:r>
          </w:p>
        </w:tc>
      </w:tr>
      <w:tr w:rsidR="002B26B6" w:rsidRPr="002B26B6" w14:paraId="3DC2EBD6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AEF56DF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AE46819" w14:textId="56280DF3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0.8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77A8509" w14:textId="46349BC1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0.2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24E9126" w14:textId="7ACF9AA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0.5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B232157" w14:textId="79A7F6D9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0.83)</w:t>
            </w:r>
          </w:p>
        </w:tc>
      </w:tr>
      <w:tr w:rsidR="002B26B6" w:rsidRPr="002B26B6" w14:paraId="7E3A1D31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2D4DFF7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2B26B6">
              <w:rPr>
                <w:rFonts w:cstheme="minorHAnsi"/>
                <w:sz w:val="18"/>
                <w:szCs w:val="18"/>
                <w:lang w:val="en-US"/>
              </w:rPr>
              <w:t>IADL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BA0C020" w14:textId="59AC1132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11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0F76AB6" w14:textId="6B4822BD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12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EC58ED9" w14:textId="096CFEA5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12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C0606A8" w14:textId="4897C743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213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2B26B6" w:rsidRPr="002B26B6" w14:paraId="15F6DFF5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67EC98E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906FDAB" w14:textId="18D64A21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1.0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C3E3BA0" w14:textId="718D407B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1.7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A822CF0" w14:textId="64AF708B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1.2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F02B56D" w14:textId="5EF0E245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3.10)</w:t>
            </w:r>
          </w:p>
        </w:tc>
      </w:tr>
      <w:tr w:rsidR="002B26B6" w:rsidRPr="002B26B6" w14:paraId="020E0EB6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1F19B42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2B26B6">
              <w:rPr>
                <w:rFonts w:cstheme="minorHAnsi"/>
                <w:sz w:val="18"/>
                <w:szCs w:val="18"/>
                <w:lang w:val="en-US"/>
              </w:rPr>
              <w:t>Mobility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CDDD31F" w14:textId="7BB67D14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044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4F9232E" w14:textId="4F4335BA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017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4C78129" w14:textId="1C2DFD2C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0785</w:t>
            </w:r>
            <w:r w:rsidRPr="002B26B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4B2FFDA" w14:textId="642D69A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0.0253</w:t>
            </w:r>
          </w:p>
        </w:tc>
      </w:tr>
      <w:tr w:rsidR="002B26B6" w:rsidRPr="002B26B6" w14:paraId="4B87C98E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0571EA7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93FD1E6" w14:textId="22E95CC8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0.9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0643E40" w14:textId="607101D3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0.5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0B4BAA0" w14:textId="2B563F40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-2.06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0684765" w14:textId="1E4EC6E1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(0.79)</w:t>
            </w:r>
          </w:p>
        </w:tc>
      </w:tr>
      <w:tr w:rsidR="002B26B6" w:rsidRPr="002B26B6" w14:paraId="22F9F7FA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94DC07C" w14:textId="77777777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2B26B6">
              <w:rPr>
                <w:rFonts w:cstheme="minorHAnsi"/>
                <w:sz w:val="18"/>
                <w:szCs w:val="18"/>
                <w:lang w:val="en-US"/>
              </w:rPr>
              <w:lastRenderedPageBreak/>
              <w:t>Depression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6DE3D7F" w14:textId="27DA8406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17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6EA12EA" w14:textId="7DFAA17D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13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CE49CC9" w14:textId="7AE46BC6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081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95F9593" w14:textId="11D7AB3C" w:rsidR="00A42AC2" w:rsidRPr="002B26B6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B26B6">
              <w:rPr>
                <w:rFonts w:cstheme="minorHAnsi"/>
                <w:sz w:val="18"/>
                <w:szCs w:val="18"/>
                <w:lang w:val="en-US"/>
              </w:rPr>
              <w:t>-0.0519</w:t>
            </w:r>
          </w:p>
        </w:tc>
      </w:tr>
      <w:tr w:rsidR="00A42AC2" w:rsidRPr="00A42AC2" w14:paraId="6C2ACB36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AAB07E9" w14:textId="77777777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E5B6A88" w14:textId="0E39B30D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(-1.9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412CB08" w14:textId="3B244707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(-1.6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003D3C3" w14:textId="4509C22B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(-0.76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DDFC238" w14:textId="7C820BB3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(-0.59)</w:t>
            </w:r>
          </w:p>
        </w:tc>
      </w:tr>
      <w:tr w:rsidR="00A42AC2" w:rsidRPr="00A42AC2" w14:paraId="3D3D7D35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0555CBC" w14:textId="77777777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A42AC2">
              <w:rPr>
                <w:rFonts w:cstheme="minorHAnsi"/>
                <w:sz w:val="18"/>
                <w:szCs w:val="18"/>
                <w:lang w:val="en-US"/>
              </w:rPr>
              <w:t>Smoking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5D342A1" w14:textId="5696B1D8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0.242</w:t>
            </w:r>
            <w:r w:rsidRPr="00A42AC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4B00C61" w14:textId="79C5A3D1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-0.0359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0D7D110" w14:textId="226AD0C7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0.038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127C14FA" w14:textId="5A60FB75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0.0451</w:t>
            </w:r>
          </w:p>
        </w:tc>
      </w:tr>
      <w:tr w:rsidR="00A42AC2" w:rsidRPr="00A42AC2" w14:paraId="1B0DEC68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AF9318B" w14:textId="77777777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4EE92CA" w14:textId="7D1BD622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(2.4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F821B70" w14:textId="30574EAF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(-0.3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D63592E" w14:textId="5C042A03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(0.29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760E3BF" w14:textId="4C65CBAA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(0.36)</w:t>
            </w:r>
          </w:p>
        </w:tc>
      </w:tr>
      <w:tr w:rsidR="00A42AC2" w:rsidRPr="00A42AC2" w14:paraId="116ED61B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B537C04" w14:textId="77777777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A42AC2">
              <w:rPr>
                <w:rFonts w:cstheme="minorHAnsi"/>
                <w:sz w:val="18"/>
                <w:szCs w:val="18"/>
                <w:lang w:val="en-US"/>
              </w:rPr>
              <w:t>Underweight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CC9880F" w14:textId="13DE4329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-0.227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A7582CA" w14:textId="60E6B1CE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0.0647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92742F8" w14:textId="119106C1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-0.15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240F7CB" w14:textId="432706FC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0.410</w:t>
            </w:r>
          </w:p>
        </w:tc>
      </w:tr>
      <w:tr w:rsidR="00A42AC2" w:rsidRPr="00A42AC2" w14:paraId="3DFEA59A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418757E" w14:textId="77777777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9604FA6" w14:textId="50C33F2E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(-0.4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EDC43DC" w14:textId="0D4026DF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(0.1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3241D60" w14:textId="03BCE220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(-0.39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1B87A62C" w14:textId="00210632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(1.07)</w:t>
            </w:r>
          </w:p>
        </w:tc>
      </w:tr>
      <w:tr w:rsidR="00A42AC2" w:rsidRPr="00A42AC2" w14:paraId="23A97BE6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93DB9C9" w14:textId="77777777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A42AC2">
              <w:rPr>
                <w:rFonts w:cstheme="minorHAnsi"/>
                <w:sz w:val="18"/>
                <w:szCs w:val="18"/>
                <w:lang w:val="en-US"/>
              </w:rPr>
              <w:t>Overweight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00D2816" w14:textId="6FF82864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-0.211</w:t>
            </w:r>
            <w:r w:rsidRPr="00A42AC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3C7CC8D" w14:textId="7235F844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0.318</w:t>
            </w:r>
            <w:r w:rsidRPr="00A42AC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2FF2107" w14:textId="06E0C97A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-0.12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0A2E149" w14:textId="67421B0F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0.252</w:t>
            </w:r>
            <w:r w:rsidRPr="00A42AC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A42AC2" w:rsidRPr="00A42AC2" w14:paraId="78C12898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802D9E2" w14:textId="77777777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06D76D6" w14:textId="11AEB731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(-2.3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274D15F" w14:textId="70563C79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(3.1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6911D5A" w14:textId="62B67974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(-1.32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81FD87D" w14:textId="35755DB5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(2.55)</w:t>
            </w:r>
          </w:p>
        </w:tc>
      </w:tr>
      <w:tr w:rsidR="00A42AC2" w:rsidRPr="00A42AC2" w14:paraId="04C72445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29CD393" w14:textId="77777777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A42AC2">
              <w:rPr>
                <w:rFonts w:cstheme="minorHAnsi"/>
                <w:sz w:val="18"/>
                <w:szCs w:val="18"/>
                <w:lang w:val="en-US"/>
              </w:rPr>
              <w:t>Obese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56D5DE8" w14:textId="76B69915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-0.11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FB86D44" w14:textId="375AE997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0.082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144AE55" w14:textId="0D5E5566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0.055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2E0CA8D" w14:textId="67D02583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0.121</w:t>
            </w:r>
          </w:p>
        </w:tc>
      </w:tr>
      <w:tr w:rsidR="00A42AC2" w:rsidRPr="00A42AC2" w14:paraId="6B50833A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6C72283" w14:textId="77777777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083FC50" w14:textId="7D49383F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(-1.1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2732F80" w14:textId="24E3547A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(0.7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7F2224E" w14:textId="2AE457D0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(0.5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1F1B09B7" w14:textId="13906B1D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(1.11)</w:t>
            </w:r>
          </w:p>
        </w:tc>
      </w:tr>
      <w:tr w:rsidR="00A42AC2" w:rsidRPr="00A42AC2" w14:paraId="152C0C2A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3B97B40" w14:textId="77777777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DBA2149" w14:textId="7DB8132B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1.395</w:t>
            </w:r>
            <w:r w:rsidRPr="00A42AC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89BE1F6" w14:textId="0B488C12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0.137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F385856" w14:textId="2A2B05D2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2.340</w:t>
            </w:r>
            <w:r w:rsidRPr="00A42AC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1FA1970A" w14:textId="4C12B99A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-1.348</w:t>
            </w:r>
            <w:r w:rsidRPr="00A42AC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A42AC2" w:rsidRPr="00A42AC2" w14:paraId="2D07A4F7" w14:textId="77777777" w:rsidTr="009C7E18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B5D35" w14:textId="77777777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38BB3" w14:textId="19C45288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(5.72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33CE0" w14:textId="79324A67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(0.51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337F6" w14:textId="4F8B0FCC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(7.98)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6C95C" w14:textId="60804CC2" w:rsidR="00A42AC2" w:rsidRPr="00A42AC2" w:rsidRDefault="00A42AC2" w:rsidP="00A42A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(-4.19)</w:t>
            </w:r>
          </w:p>
        </w:tc>
      </w:tr>
      <w:tr w:rsidR="00EF185B" w:rsidRPr="00A42AC2" w14:paraId="77C6BD4C" w14:textId="77777777" w:rsidTr="004D188C">
        <w:trPr>
          <w:trHeight w:val="220"/>
        </w:trPr>
        <w:tc>
          <w:tcPr>
            <w:tcW w:w="12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2592D" w14:textId="77777777" w:rsidR="00EF185B" w:rsidRPr="00A42AC2" w:rsidRDefault="00EF185B" w:rsidP="00EF1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var(u1)</w:t>
            </w:r>
          </w:p>
        </w:tc>
        <w:tc>
          <w:tcPr>
            <w:tcW w:w="18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0D7B6" w14:textId="786CE12D" w:rsidR="00EF185B" w:rsidRPr="00A42AC2" w:rsidRDefault="00EF185B" w:rsidP="00EF1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3.633</w:t>
            </w:r>
            <w:r w:rsidRPr="00A42AC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8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10482" w14:textId="5F93371C" w:rsidR="00EF185B" w:rsidRPr="00A42AC2" w:rsidRDefault="00EF185B" w:rsidP="00EF1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3.689</w:t>
            </w:r>
            <w:r w:rsidRPr="00A42AC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EF185B" w:rsidRPr="00A42AC2" w14:paraId="6E5959E5" w14:textId="77777777" w:rsidTr="004D188C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E591727" w14:textId="77777777" w:rsidR="00EF185B" w:rsidRPr="00A42AC2" w:rsidRDefault="00EF185B" w:rsidP="00EF1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D20F7" w14:textId="2D9767EB" w:rsidR="00EF185B" w:rsidRPr="00A42AC2" w:rsidRDefault="00EF185B" w:rsidP="00EF1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(32.00)</w:t>
            </w:r>
          </w:p>
        </w:tc>
        <w:tc>
          <w:tcPr>
            <w:tcW w:w="18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FDDB5" w14:textId="4067D403" w:rsidR="00EF185B" w:rsidRPr="00A42AC2" w:rsidRDefault="00EF185B" w:rsidP="00EF1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(30.97)</w:t>
            </w:r>
          </w:p>
        </w:tc>
      </w:tr>
      <w:tr w:rsidR="00EF185B" w:rsidRPr="00A42AC2" w14:paraId="0E7212D7" w14:textId="77777777" w:rsidTr="004D188C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92E0971" w14:textId="77777777" w:rsidR="00EF185B" w:rsidRPr="00A42AC2" w:rsidRDefault="00EF185B" w:rsidP="00EF1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var(u2)</w:t>
            </w:r>
          </w:p>
        </w:tc>
        <w:tc>
          <w:tcPr>
            <w:tcW w:w="18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5630BB" w14:textId="33FD669C" w:rsidR="00EF185B" w:rsidRPr="00A42AC2" w:rsidRDefault="00EF185B" w:rsidP="00EF1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2.969</w:t>
            </w:r>
            <w:r w:rsidRPr="00A42AC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8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4D2430" w14:textId="139D2E56" w:rsidR="00EF185B" w:rsidRPr="00A42AC2" w:rsidRDefault="00EF185B" w:rsidP="00EF1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3.426</w:t>
            </w:r>
            <w:r w:rsidRPr="00A42AC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EF185B" w:rsidRPr="00A42AC2" w14:paraId="52D02C8A" w14:textId="77777777" w:rsidTr="004D188C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98DEF" w14:textId="77777777" w:rsidR="00EF185B" w:rsidRPr="00A42AC2" w:rsidRDefault="00EF185B" w:rsidP="00EF1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04E54" w14:textId="55DE35A5" w:rsidR="00EF185B" w:rsidRPr="00A42AC2" w:rsidRDefault="00EF185B" w:rsidP="00EF1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(26.51)</w:t>
            </w:r>
          </w:p>
        </w:tc>
        <w:tc>
          <w:tcPr>
            <w:tcW w:w="18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DAB44" w14:textId="05F9BF48" w:rsidR="00EF185B" w:rsidRPr="00A42AC2" w:rsidRDefault="00EF185B" w:rsidP="00EF1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(26.08)</w:t>
            </w:r>
          </w:p>
        </w:tc>
      </w:tr>
      <w:tr w:rsidR="00EF185B" w:rsidRPr="00A42AC2" w14:paraId="785D0CFF" w14:textId="77777777" w:rsidTr="004D188C">
        <w:trPr>
          <w:trHeight w:val="220"/>
        </w:trPr>
        <w:tc>
          <w:tcPr>
            <w:tcW w:w="12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985FF" w14:textId="77777777" w:rsidR="00EF185B" w:rsidRPr="00A42AC2" w:rsidRDefault="00EF185B" w:rsidP="00EF1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18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02B6D" w14:textId="0EAC14CC" w:rsidR="00EF185B" w:rsidRPr="00A42AC2" w:rsidRDefault="00EF185B" w:rsidP="00EF1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68167</w:t>
            </w:r>
          </w:p>
        </w:tc>
        <w:tc>
          <w:tcPr>
            <w:tcW w:w="18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8F2F2" w14:textId="0585FF4F" w:rsidR="00EF185B" w:rsidRPr="00A42AC2" w:rsidRDefault="00EF185B" w:rsidP="00EF1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61791</w:t>
            </w:r>
          </w:p>
        </w:tc>
      </w:tr>
      <w:tr w:rsidR="00EF185B" w:rsidRPr="00A42AC2" w14:paraId="7E2724E7" w14:textId="77777777" w:rsidTr="004D188C">
        <w:trPr>
          <w:trHeight w:val="220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87FBC" w14:textId="77777777" w:rsidR="00EF185B" w:rsidRPr="00A42AC2" w:rsidRDefault="00EF185B" w:rsidP="00EF1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i/>
                <w:iCs/>
                <w:sz w:val="18"/>
                <w:szCs w:val="18"/>
                <w:lang w:val="en-US"/>
              </w:rPr>
              <w:t>BIC</w:t>
            </w:r>
          </w:p>
        </w:tc>
        <w:tc>
          <w:tcPr>
            <w:tcW w:w="18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E1890" w14:textId="6409F95E" w:rsidR="00EF185B" w:rsidRPr="00A42AC2" w:rsidRDefault="00EF185B" w:rsidP="00EF1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101971.1</w:t>
            </w:r>
          </w:p>
        </w:tc>
        <w:tc>
          <w:tcPr>
            <w:tcW w:w="18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22A22" w14:textId="1C2E464E" w:rsidR="00EF185B" w:rsidRPr="00A42AC2" w:rsidRDefault="00EF185B" w:rsidP="00EF18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2AC2">
              <w:rPr>
                <w:rFonts w:cstheme="minorHAnsi"/>
                <w:sz w:val="18"/>
                <w:szCs w:val="18"/>
                <w:lang w:val="en-US"/>
              </w:rPr>
              <w:t>95790.2</w:t>
            </w:r>
          </w:p>
        </w:tc>
      </w:tr>
    </w:tbl>
    <w:p w14:paraId="3910529F" w14:textId="77777777" w:rsidR="00256FD1" w:rsidRPr="00C831B7" w:rsidRDefault="00256FD1" w:rsidP="009660A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  <w:lang w:val="en-US"/>
        </w:rPr>
      </w:pPr>
      <w:r w:rsidRPr="00C831B7">
        <w:rPr>
          <w:rFonts w:cstheme="minorHAnsi"/>
          <w:iCs/>
          <w:sz w:val="18"/>
          <w:szCs w:val="18"/>
          <w:lang w:val="en-US"/>
        </w:rPr>
        <w:t>Note: t</w:t>
      </w:r>
      <w:r w:rsidRPr="00C831B7">
        <w:rPr>
          <w:rFonts w:cstheme="minorHAnsi"/>
          <w:sz w:val="18"/>
          <w:szCs w:val="18"/>
          <w:lang w:val="en-US"/>
        </w:rPr>
        <w:t xml:space="preserve"> statistics in parentheses; </w:t>
      </w:r>
      <w:r w:rsidRPr="00C831B7">
        <w:rPr>
          <w:rFonts w:cstheme="minorHAnsi"/>
          <w:sz w:val="18"/>
          <w:szCs w:val="18"/>
          <w:vertAlign w:val="superscript"/>
          <w:lang w:val="en-US"/>
        </w:rPr>
        <w:t>*</w:t>
      </w:r>
      <w:r w:rsidRPr="00C831B7">
        <w:rPr>
          <w:rFonts w:cstheme="minorHAnsi"/>
          <w:sz w:val="18"/>
          <w:szCs w:val="18"/>
          <w:lang w:val="en-US"/>
        </w:rPr>
        <w:t xml:space="preserve"> </w:t>
      </w:r>
      <w:r w:rsidRPr="00C831B7">
        <w:rPr>
          <w:rFonts w:cstheme="minorHAnsi"/>
          <w:iCs/>
          <w:sz w:val="18"/>
          <w:szCs w:val="18"/>
          <w:lang w:val="en-US"/>
        </w:rPr>
        <w:t>p</w:t>
      </w:r>
      <w:r w:rsidRPr="00C831B7">
        <w:rPr>
          <w:rFonts w:cstheme="minorHAnsi"/>
          <w:sz w:val="18"/>
          <w:szCs w:val="18"/>
          <w:lang w:val="en-US"/>
        </w:rPr>
        <w:t xml:space="preserve"> &lt; 0.05, </w:t>
      </w:r>
      <w:r w:rsidRPr="00C831B7">
        <w:rPr>
          <w:rFonts w:cstheme="minorHAnsi"/>
          <w:sz w:val="18"/>
          <w:szCs w:val="18"/>
          <w:vertAlign w:val="superscript"/>
          <w:lang w:val="en-US"/>
        </w:rPr>
        <w:t>**</w:t>
      </w:r>
      <w:r w:rsidRPr="00C831B7">
        <w:rPr>
          <w:rFonts w:cstheme="minorHAnsi"/>
          <w:sz w:val="18"/>
          <w:szCs w:val="18"/>
          <w:lang w:val="en-US"/>
        </w:rPr>
        <w:t xml:space="preserve"> </w:t>
      </w:r>
      <w:r w:rsidRPr="00C831B7">
        <w:rPr>
          <w:rFonts w:cstheme="minorHAnsi"/>
          <w:iCs/>
          <w:sz w:val="18"/>
          <w:szCs w:val="18"/>
          <w:lang w:val="en-US"/>
        </w:rPr>
        <w:t>p</w:t>
      </w:r>
      <w:r w:rsidRPr="00C831B7">
        <w:rPr>
          <w:rFonts w:cstheme="minorHAnsi"/>
          <w:sz w:val="18"/>
          <w:szCs w:val="18"/>
          <w:lang w:val="en-US"/>
        </w:rPr>
        <w:t xml:space="preserve"> &lt; 0.01, </w:t>
      </w:r>
      <w:r w:rsidRPr="00C831B7">
        <w:rPr>
          <w:rFonts w:cstheme="minorHAnsi"/>
          <w:sz w:val="18"/>
          <w:szCs w:val="18"/>
          <w:vertAlign w:val="superscript"/>
          <w:lang w:val="en-US"/>
        </w:rPr>
        <w:t>***</w:t>
      </w:r>
      <w:r w:rsidRPr="00C831B7">
        <w:rPr>
          <w:rFonts w:cstheme="minorHAnsi"/>
          <w:sz w:val="18"/>
          <w:szCs w:val="18"/>
          <w:lang w:val="en-US"/>
        </w:rPr>
        <w:t xml:space="preserve"> </w:t>
      </w:r>
      <w:r w:rsidRPr="00C831B7">
        <w:rPr>
          <w:rFonts w:cstheme="minorHAnsi"/>
          <w:iCs/>
          <w:sz w:val="18"/>
          <w:szCs w:val="18"/>
          <w:lang w:val="en-US"/>
        </w:rPr>
        <w:t>p</w:t>
      </w:r>
      <w:r w:rsidRPr="00C831B7">
        <w:rPr>
          <w:rFonts w:cstheme="minorHAnsi"/>
          <w:sz w:val="18"/>
          <w:szCs w:val="18"/>
          <w:lang w:val="en-US"/>
        </w:rPr>
        <w:t xml:space="preserve"> &lt; 0.001.</w:t>
      </w:r>
    </w:p>
    <w:p w14:paraId="6BC3D336" w14:textId="77777777" w:rsidR="00256FD1" w:rsidRPr="008A3CBB" w:rsidRDefault="00256FD1" w:rsidP="009660A3">
      <w:pPr>
        <w:jc w:val="both"/>
        <w:rPr>
          <w:lang w:val="en-US"/>
        </w:rPr>
      </w:pPr>
    </w:p>
    <w:p w14:paraId="68D3D833" w14:textId="31AD9898" w:rsidR="006A7180" w:rsidRPr="008A3CBB" w:rsidRDefault="006A7180" w:rsidP="009660A3">
      <w:pPr>
        <w:jc w:val="both"/>
        <w:rPr>
          <w:lang w:val="en-US"/>
        </w:rPr>
      </w:pPr>
      <w:r w:rsidRPr="008A3CBB">
        <w:rPr>
          <w:lang w:val="en-US"/>
        </w:rPr>
        <w:br w:type="page"/>
      </w:r>
    </w:p>
    <w:p w14:paraId="221A1949" w14:textId="356E02DF" w:rsidR="006A7180" w:rsidRPr="00C831B7" w:rsidRDefault="006A7180" w:rsidP="009660A3">
      <w:pPr>
        <w:jc w:val="both"/>
        <w:rPr>
          <w:lang w:val="en-US"/>
        </w:rPr>
      </w:pPr>
      <w:r w:rsidRPr="00C831B7">
        <w:rPr>
          <w:lang w:val="en-US"/>
        </w:rPr>
        <w:lastRenderedPageBreak/>
        <w:t>Table A</w:t>
      </w:r>
      <w:r w:rsidR="00561B13">
        <w:rPr>
          <w:lang w:val="en-US"/>
        </w:rPr>
        <w:t>1</w:t>
      </w:r>
      <w:r w:rsidRPr="00C831B7">
        <w:rPr>
          <w:lang w:val="en-US"/>
        </w:rPr>
        <w:t>b: Regression results for Figure 2</w:t>
      </w:r>
      <w:r w:rsidR="00BB4EF0" w:rsidRPr="00C831B7">
        <w:rPr>
          <w:lang w:val="en-US"/>
        </w:rPr>
        <w:t>b</w:t>
      </w:r>
      <w:r w:rsidRPr="00C831B7">
        <w:rPr>
          <w:lang w:val="en-US"/>
        </w:rPr>
        <w:t>, Germany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222"/>
        <w:gridCol w:w="1713"/>
        <w:gridCol w:w="1713"/>
        <w:gridCol w:w="1713"/>
        <w:gridCol w:w="1711"/>
      </w:tblGrid>
      <w:tr w:rsidR="002A39A9" w:rsidRPr="004E4338" w14:paraId="40066A61" w14:textId="77777777" w:rsidTr="002A39A9">
        <w:tc>
          <w:tcPr>
            <w:tcW w:w="1225" w:type="pct"/>
            <w:tcBorders>
              <w:top w:val="single" w:sz="4" w:space="0" w:color="auto"/>
              <w:left w:val="nil"/>
              <w:right w:val="nil"/>
            </w:tcBorders>
          </w:tcPr>
          <w:p w14:paraId="0016D139" w14:textId="77777777" w:rsidR="002A39A9" w:rsidRPr="004E4338" w:rsidRDefault="002A39A9" w:rsidP="00966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88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FF4B5BD" w14:textId="4DE57699" w:rsidR="002A39A9" w:rsidRPr="004E4338" w:rsidRDefault="002A39A9" w:rsidP="00966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50-64</w:t>
            </w:r>
          </w:p>
        </w:tc>
        <w:tc>
          <w:tcPr>
            <w:tcW w:w="1887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6C1B340" w14:textId="73C6121F" w:rsidR="002A39A9" w:rsidRPr="004E4338" w:rsidRDefault="002A39A9" w:rsidP="00966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65-79</w:t>
            </w:r>
          </w:p>
        </w:tc>
      </w:tr>
      <w:tr w:rsidR="00256FD1" w:rsidRPr="004E4338" w14:paraId="6A25164C" w14:textId="77777777" w:rsidTr="00256FD1"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BD3B1" w14:textId="77777777" w:rsidR="00256FD1" w:rsidRPr="004E4338" w:rsidRDefault="00256FD1" w:rsidP="00966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51FF2" w14:textId="053769CB" w:rsidR="00256FD1" w:rsidRPr="004E4338" w:rsidRDefault="00256FD1" w:rsidP="00966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Very good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736F1" w14:textId="37603BE4" w:rsidR="00256FD1" w:rsidRPr="004E4338" w:rsidRDefault="00256FD1" w:rsidP="00966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Poor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3A5F2" w14:textId="7E5836AA" w:rsidR="00256FD1" w:rsidRPr="004E4338" w:rsidRDefault="00256FD1" w:rsidP="00966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Very good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2326C" w14:textId="4A1FCE2E" w:rsidR="00256FD1" w:rsidRPr="004E4338" w:rsidRDefault="00256FD1" w:rsidP="00966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Poor</w:t>
            </w:r>
          </w:p>
        </w:tc>
      </w:tr>
      <w:tr w:rsidR="002A4931" w:rsidRPr="004E4338" w14:paraId="112731C6" w14:textId="77777777" w:rsidTr="00256FD1">
        <w:tc>
          <w:tcPr>
            <w:tcW w:w="12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F22CA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644D9" w14:textId="74CA0C24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0502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C0BC8" w14:textId="32B14AA3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350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CAE0E" w14:textId="4E921EBA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288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E23FA" w14:textId="7417019F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457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2A4931" w:rsidRPr="004E4338" w14:paraId="319D3176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7AD2776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8CFABFD" w14:textId="7E40AD85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0.3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205E5C0" w14:textId="66C51215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1.7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74BAC41" w14:textId="7887E1F1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1.56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D1BE13F" w14:textId="4C41AD0D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2.51)</w:t>
            </w:r>
          </w:p>
        </w:tc>
      </w:tr>
      <w:tr w:rsidR="002A4931" w:rsidRPr="004E4338" w14:paraId="1DA0972E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6940284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Ag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7315D5D" w14:textId="4B4B3DE4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0444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BD7A9B4" w14:textId="721A5539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0209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B962DF7" w14:textId="170267F9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0587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B6E32D4" w14:textId="1150B446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0560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2A4931" w:rsidRPr="004E4338" w14:paraId="4EC1EF3A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4D480F9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764B250" w14:textId="22846F95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4.7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D198971" w14:textId="12D08ABA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1.9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7BAA0D8" w14:textId="192BB374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4.77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DB974C7" w14:textId="5B738BAB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5.58)</w:t>
            </w:r>
          </w:p>
        </w:tc>
      </w:tr>
      <w:tr w:rsidR="002A4931" w:rsidRPr="004E4338" w14:paraId="5D745170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5DDE0C3" w14:textId="69248146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Nativ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C0473E0" w14:textId="5A9F2070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307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1DE4CD1" w14:textId="330AFEB3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502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835ABE4" w14:textId="043E562E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14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E102BFC" w14:textId="0286785B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359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2A4931" w:rsidRPr="004E4338" w14:paraId="1A7354EF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2652F4C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ED448E2" w14:textId="5CAC24C6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2.2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0FCCA84" w14:textId="100A7788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3.4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CF1D735" w14:textId="5E7F5D9E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1.0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4DA015E" w14:textId="27D9417A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2.96)</w:t>
            </w:r>
          </w:p>
        </w:tc>
      </w:tr>
      <w:tr w:rsidR="002A4931" w:rsidRPr="004E4338" w14:paraId="0D560778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2252B03" w14:textId="3F23D1CA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Below secondary educ.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6EFCE1C" w14:textId="0141B348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045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8C2E59B" w14:textId="786BB7B9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792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7EF588D" w14:textId="008F6004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27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42512FB" w14:textId="41EE1A58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215</w:t>
            </w:r>
          </w:p>
        </w:tc>
      </w:tr>
      <w:tr w:rsidR="002A4931" w:rsidRPr="004E4338" w14:paraId="03248F1E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86949BB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A3E5B2F" w14:textId="7B709B94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0.2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53CE229" w14:textId="1C8A9A3E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4.4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BBCE855" w14:textId="53A28DEB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1.5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929C983" w14:textId="41FF1E2F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1.67)</w:t>
            </w:r>
          </w:p>
        </w:tc>
      </w:tr>
      <w:tr w:rsidR="002A4931" w:rsidRPr="004E4338" w14:paraId="45460661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C002791" w14:textId="54ABAE08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Above secondary educ.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CFAE667" w14:textId="63BC399D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650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065D9A8" w14:textId="5C33F44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459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E5BCC82" w14:textId="7CA70860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559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2C18632" w14:textId="72C47885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511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2A4931" w:rsidRPr="004E4338" w14:paraId="26772F1E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A6F8564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35D121E" w14:textId="2B8B4CA4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6.8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48CB2A1" w14:textId="3CCAE2C6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3.9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4ADD15C" w14:textId="2B9CDD35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4.89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B458E77" w14:textId="09A4754F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4.95)</w:t>
            </w:r>
          </w:p>
        </w:tc>
      </w:tr>
      <w:tr w:rsidR="002A4931" w:rsidRPr="004E4338" w14:paraId="3AA6983C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2187B6A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Heart diseas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04361FC" w14:textId="3EC05DAD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1.693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412B72C" w14:textId="681EE12A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1.159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D09D66B" w14:textId="730DC832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1.133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D73B2FE" w14:textId="600E829A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892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2A4931" w:rsidRPr="004E4338" w14:paraId="3EF55793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42B0719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1BC00A2" w14:textId="666D0372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4.5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4710352" w14:textId="35B8F56B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4.7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E992AAB" w14:textId="36C35595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4.6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1506BFB6" w14:textId="6FA6AEF1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5.67)</w:t>
            </w:r>
          </w:p>
        </w:tc>
      </w:tr>
      <w:tr w:rsidR="002A4931" w:rsidRPr="004E4338" w14:paraId="35C7C604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A896C2D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507DB4E" w14:textId="0A613BBD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856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9751AD2" w14:textId="400FDF8C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226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C92E22C" w14:textId="4FF40FB2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517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9FBA3CD" w14:textId="4F9B70C2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369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2A4931" w:rsidRPr="004E4338" w14:paraId="6EE5AA42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C04596D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DE7797F" w14:textId="020EA50C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5.7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42CE13E" w14:textId="5E0EC1B6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1.4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8C9D4C7" w14:textId="7EA5096D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3.6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11F49430" w14:textId="05643D9C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3.09)</w:t>
            </w:r>
          </w:p>
        </w:tc>
      </w:tr>
      <w:tr w:rsidR="002A4931" w:rsidRPr="004E4338" w14:paraId="38B44842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EA23E97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Strok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147DAEF" w14:textId="206D3E78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1.04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CA6BF84" w14:textId="2BD2E4C5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1.485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40E09BD" w14:textId="4D5FBF95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1.110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998745A" w14:textId="126406A9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966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2A4931" w:rsidRPr="004E4338" w14:paraId="19644864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744E237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8A75ACF" w14:textId="62CB7CF3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1.8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753705F" w14:textId="793C3D31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3.0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70AB6B2" w14:textId="20A0AE3A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2.06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110F7766" w14:textId="60BF1656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3.60)</w:t>
            </w:r>
          </w:p>
        </w:tc>
      </w:tr>
      <w:tr w:rsidR="002A4931" w:rsidRPr="004E4338" w14:paraId="34C27791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1158F21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320D383" w14:textId="1E355B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1.160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D5EF8FE" w14:textId="242EC598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1.344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F830F26" w14:textId="2F8BBC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1.080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11E90DC8" w14:textId="3B028C2D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509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2A4931" w:rsidRPr="004E4338" w14:paraId="2D952E90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371BB36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D27CFAC" w14:textId="0179AA4A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3.8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B56D725" w14:textId="27EB8AD8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5.9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D88823B" w14:textId="417EA394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4.1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8F8D877" w14:textId="05C793F9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3.15)</w:t>
            </w:r>
          </w:p>
        </w:tc>
      </w:tr>
      <w:tr w:rsidR="002A4931" w:rsidRPr="004E4338" w14:paraId="3F46AA16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B5A7C31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Lung diseas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95B5608" w14:textId="49A15D80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1.977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0003432" w14:textId="61825312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1.043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2DF19FD" w14:textId="329E071E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42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3F4BEC0" w14:textId="77911E49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937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2A4931" w:rsidRPr="004E4338" w14:paraId="7493ED42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4F7DBC5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3B6DCE0" w14:textId="0BE75124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5.0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9443BB8" w14:textId="750BE069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3.2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9B3BA1D" w14:textId="2590DDA9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1.17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EF7D42F" w14:textId="659A1413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3.94)</w:t>
            </w:r>
          </w:p>
        </w:tc>
      </w:tr>
      <w:tr w:rsidR="002A4931" w:rsidRPr="004E4338" w14:paraId="58B04C1C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F7FAC23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FFBBFDC" w14:textId="2F5CE280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1.620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7FC5295" w14:textId="0419A904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1.598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5F8FB0B" w14:textId="7715B2A4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53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BC39177" w14:textId="395F6DAB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835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2A4931" w:rsidRPr="004E4338" w14:paraId="53372EFE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E64ABC1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71E064B" w14:textId="1513938B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3.2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5E45CC3" w14:textId="25CBCDBE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4.7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4C785DF" w14:textId="59F9E2BC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1.9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5679E77" w14:textId="59393E30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4.25)</w:t>
            </w:r>
          </w:p>
        </w:tc>
      </w:tr>
      <w:tr w:rsidR="002A4931" w:rsidRPr="004E4338" w14:paraId="66FDE429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E86BB54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ADL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1CD45CD" w14:textId="1E078FDB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013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AFBC3D5" w14:textId="2E7AF455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1.137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7948D9B" w14:textId="51B5702F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20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9095B3C" w14:textId="7FC16B0E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581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2A4931" w:rsidRPr="004E4338" w14:paraId="5F053924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526F128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1FE5377" w14:textId="167E7B71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4D4BE19" w14:textId="10965452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4.1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08D6B98" w14:textId="11C836C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0.4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C658DFE" w14:textId="1A883ED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3.06)</w:t>
            </w:r>
          </w:p>
        </w:tc>
      </w:tr>
      <w:tr w:rsidR="002A4931" w:rsidRPr="004E4338" w14:paraId="5254BCB0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DC75956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IADL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3BAFE27" w14:textId="2E69C78A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509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7B4E3B4" w14:textId="57B374A4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32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1903972" w14:textId="58207D1C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038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4F8A814" w14:textId="5445B995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152</w:t>
            </w:r>
          </w:p>
        </w:tc>
      </w:tr>
      <w:tr w:rsidR="002A4931" w:rsidRPr="004E4338" w14:paraId="7AA528D0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7D79956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5223336" w14:textId="6E68D9E8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1.4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C137695" w14:textId="6ADAC2A0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0.9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1B91569" w14:textId="6AC8CF21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0.1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4772A78" w14:textId="5B39D2EB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0.74)</w:t>
            </w:r>
          </w:p>
        </w:tc>
      </w:tr>
      <w:tr w:rsidR="002A4931" w:rsidRPr="004E4338" w14:paraId="330D43F7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137967B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Mobility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C94EAA3" w14:textId="122FFAC3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14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7FA6D04" w14:textId="19169279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1.328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D3531C1" w14:textId="1F5C901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654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CC2AA54" w14:textId="2018CEE8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1.014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2A4931" w:rsidRPr="004E4338" w14:paraId="0A60072D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EF52057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CE679A1" w14:textId="6D620688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0.6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0D4EF06" w14:textId="55518166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7.8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3E2BBB5" w14:textId="3F36F381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2.5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1C47D26B" w14:textId="4028748A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8.47)</w:t>
            </w:r>
          </w:p>
        </w:tc>
      </w:tr>
      <w:tr w:rsidR="002A4931" w:rsidRPr="004E4338" w14:paraId="339374BB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CF297DC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1B8D12E" w14:textId="24880B6D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1.341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A3D87BC" w14:textId="09F6A2A2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1.601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58D0FB8" w14:textId="3B300379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1.059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FA0B6D8" w14:textId="3B4CB00F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1.382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2A4931" w:rsidRPr="004E4338" w14:paraId="45D73874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AF1F1DE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ED89382" w14:textId="1818301F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5.2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59FD578" w14:textId="3CA0F824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8.3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FCD1E28" w14:textId="3353736B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3.50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B0ABBE5" w14:textId="295C39F9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7.99)</w:t>
            </w:r>
          </w:p>
        </w:tc>
      </w:tr>
      <w:tr w:rsidR="002A4931" w:rsidRPr="004E4338" w14:paraId="434D31B9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6672E7D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F6F4F85" w14:textId="19A62FD4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28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C4A808C" w14:textId="217090AC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28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13275E4" w14:textId="6F4BCE94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35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17E18F8F" w14:textId="01062696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193</w:t>
            </w:r>
          </w:p>
        </w:tc>
      </w:tr>
      <w:tr w:rsidR="002A4931" w:rsidRPr="004E4338" w14:paraId="54451348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37958B5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14CCAB4" w14:textId="78A439AF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1.9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A094902" w14:textId="7C25B944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1.8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142C7F7" w14:textId="377F1E1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1.67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9FE1A55" w14:textId="5E58CF7E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1.15)</w:t>
            </w:r>
          </w:p>
        </w:tc>
      </w:tr>
      <w:tr w:rsidR="002A4931" w:rsidRPr="004E4338" w14:paraId="435CE786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845340F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Overweight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1EB114B" w14:textId="48EBD9C8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326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2034F06" w14:textId="3C851753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19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3FB7EDC" w14:textId="29171B85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468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23E840E" w14:textId="458CBA12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288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2A4931" w:rsidRPr="004E4338" w14:paraId="694D26A0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E2AE2BC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E492515" w14:textId="1BFA67C9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2.3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72067DA" w14:textId="2200697A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1.1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13CEC23" w14:textId="473533F1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3.09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93BE1AA" w14:textId="06E30F32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2.14)</w:t>
            </w:r>
          </w:p>
        </w:tc>
      </w:tr>
      <w:tr w:rsidR="002A4931" w:rsidRPr="004E4338" w14:paraId="55F87CE1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D80B87F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Obes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E32B7BA" w14:textId="0623846C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805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ABF415F" w14:textId="66B995F1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697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63BBB71" w14:textId="7BFE9F61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672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C92C766" w14:textId="2DAA8746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351</w:t>
            </w:r>
          </w:p>
        </w:tc>
      </w:tr>
      <w:tr w:rsidR="002A4931" w:rsidRPr="004E4338" w14:paraId="6EF53567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8DBA213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CE580AD" w14:textId="4313269A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3.9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B865B84" w14:textId="191DC549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3.3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C71BBA9" w14:textId="7E8C41C8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2.9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238FAAA" w14:textId="635E1EFC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1.95)</w:t>
            </w:r>
          </w:p>
        </w:tc>
      </w:tr>
      <w:tr w:rsidR="002A4931" w:rsidRPr="004E4338" w14:paraId="17A07CBE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E7843A4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 xml:space="preserve">Heart </w:t>
            </w:r>
            <w:proofErr w:type="spellStart"/>
            <w:r w:rsidRPr="004E4338">
              <w:rPr>
                <w:rFonts w:cstheme="minorHAnsi"/>
                <w:sz w:val="18"/>
                <w:szCs w:val="18"/>
                <w:lang w:val="en-US"/>
              </w:rPr>
              <w:t>disease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6C7A925" w14:textId="2854FD19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39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4B0BD9F" w14:textId="21B7F8BA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45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B6733B0" w14:textId="411AB1A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22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1369FE2" w14:textId="67DD3BD4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154</w:t>
            </w:r>
          </w:p>
        </w:tc>
      </w:tr>
      <w:tr w:rsidR="002A4931" w:rsidRPr="004E4338" w14:paraId="11FAD9ED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2DE3E1F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301EE79" w14:textId="11066689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0.6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C266F2E" w14:textId="53E2691D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1.0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983EC50" w14:textId="789987D6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0.47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50D802C" w14:textId="04522B9C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0.65)</w:t>
            </w:r>
          </w:p>
        </w:tc>
      </w:tr>
      <w:tr w:rsidR="002A4931" w:rsidRPr="004E4338" w14:paraId="2C7F0493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020861D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4E4338">
              <w:rPr>
                <w:rFonts w:cstheme="minorHAnsi"/>
                <w:sz w:val="18"/>
                <w:szCs w:val="18"/>
                <w:lang w:val="en-US"/>
              </w:rPr>
              <w:t>Hypertension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AC5F282" w14:textId="1472DC41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13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6F53554" w14:textId="5B9F320F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32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80B91AA" w14:textId="6AFEFC3F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17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EDFD870" w14:textId="7318651D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243</w:t>
            </w:r>
          </w:p>
        </w:tc>
      </w:tr>
      <w:tr w:rsidR="002A4931" w:rsidRPr="004E4338" w14:paraId="473321EA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FDF449C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357D9E8" w14:textId="072B18F6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0.6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C4F6CD3" w14:textId="760C5EB4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1.6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E0EC8CC" w14:textId="5268E274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0.87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83A148C" w14:textId="3FEAE1A6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1.43)</w:t>
            </w:r>
          </w:p>
        </w:tc>
      </w:tr>
      <w:tr w:rsidR="002A4931" w:rsidRPr="004E4338" w14:paraId="6FBCBD00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7555A69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4E4338">
              <w:rPr>
                <w:rFonts w:cstheme="minorHAnsi"/>
                <w:sz w:val="18"/>
                <w:szCs w:val="18"/>
                <w:lang w:val="en-US"/>
              </w:rPr>
              <w:t>Stroke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07A5E89" w14:textId="3180F39E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866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189994C" w14:textId="5905EF9F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78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6CA9ED3" w14:textId="327117E0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045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63BD08E" w14:textId="06554A5A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0576</w:t>
            </w:r>
          </w:p>
        </w:tc>
      </w:tr>
      <w:tr w:rsidR="002A4931" w:rsidRPr="004E4338" w14:paraId="3E70B05C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6AB9054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ECCAC92" w14:textId="3D9B5EEB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0.8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D0556DF" w14:textId="041D64A5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1.1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0E29057" w14:textId="1E9494EF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0.0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EC81F96" w14:textId="7E164ABB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0.13)</w:t>
            </w:r>
          </w:p>
        </w:tc>
      </w:tr>
      <w:tr w:rsidR="002A4931" w:rsidRPr="004E4338" w14:paraId="1CC50B35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46C0F19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4E4338">
              <w:rPr>
                <w:rFonts w:cstheme="minorHAnsi"/>
                <w:sz w:val="18"/>
                <w:szCs w:val="18"/>
                <w:lang w:val="en-US"/>
              </w:rPr>
              <w:t>Diabetes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08C2817" w14:textId="501E2AB3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276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BEAFDDB" w14:textId="0D77F251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13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1198C02" w14:textId="5119AE2D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42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1C1CED37" w14:textId="378F949A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163</w:t>
            </w:r>
          </w:p>
        </w:tc>
      </w:tr>
      <w:tr w:rsidR="002A4931" w:rsidRPr="004E4338" w14:paraId="0D289F38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E4BBAE2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A4D46A5" w14:textId="5E32736F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0.5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19BF9EB" w14:textId="531DA096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0.3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7CF54E9" w14:textId="4F47CEC3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1.00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7F92C62" w14:textId="5673F410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0.68)</w:t>
            </w:r>
          </w:p>
        </w:tc>
      </w:tr>
      <w:tr w:rsidR="002A4931" w:rsidRPr="004E4338" w14:paraId="4E89038A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C47C644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 xml:space="preserve">Lung </w:t>
            </w:r>
            <w:proofErr w:type="spellStart"/>
            <w:r w:rsidRPr="004E4338">
              <w:rPr>
                <w:rFonts w:cstheme="minorHAnsi"/>
                <w:sz w:val="18"/>
                <w:szCs w:val="18"/>
                <w:lang w:val="en-US"/>
              </w:rPr>
              <w:t>Disease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88DE2E3" w14:textId="561C1AC8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1.180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646038B" w14:textId="39D1CFA2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18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702C69C" w14:textId="2ED6D2C3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1.02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08A23B8" w14:textId="3E828973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0133</w:t>
            </w:r>
          </w:p>
        </w:tc>
      </w:tr>
      <w:tr w:rsidR="002A4931" w:rsidRPr="004E4338" w14:paraId="680E239F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95999BA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D6B5CA4" w14:textId="1A07C0AD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2.2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ACE0B52" w14:textId="36DB8002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0.4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D95197C" w14:textId="41B9FFF5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1.79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BFF9BF1" w14:textId="1406F14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0.04)</w:t>
            </w:r>
          </w:p>
        </w:tc>
      </w:tr>
      <w:tr w:rsidR="002A4931" w:rsidRPr="004E4338" w14:paraId="66B0B114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5D0AF5B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4E4338">
              <w:rPr>
                <w:rFonts w:cstheme="minorHAnsi"/>
                <w:sz w:val="18"/>
                <w:szCs w:val="18"/>
                <w:lang w:val="en-US"/>
              </w:rPr>
              <w:t>Cancer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1E4325E" w14:textId="1F9420D9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77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A6D00BC" w14:textId="0184A470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20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2C21C2A" w14:textId="055F0833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37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BBF5871" w14:textId="1057EE33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0742</w:t>
            </w:r>
          </w:p>
        </w:tc>
      </w:tr>
      <w:tr w:rsidR="002A4931" w:rsidRPr="004E4338" w14:paraId="326F27D0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38637CA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F170CF5" w14:textId="3B2FD8ED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1.3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2590545" w14:textId="5186549E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0.5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C2C020F" w14:textId="4DEF6494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0.8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F57B2B3" w14:textId="4B124D93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0.25)</w:t>
            </w:r>
          </w:p>
        </w:tc>
      </w:tr>
      <w:tr w:rsidR="002A4931" w:rsidRPr="004E4338" w14:paraId="2F86483F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27534A5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4E4338">
              <w:rPr>
                <w:rFonts w:cstheme="minorHAnsi"/>
                <w:sz w:val="18"/>
                <w:szCs w:val="18"/>
                <w:lang w:val="en-US"/>
              </w:rPr>
              <w:t>ADLA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5717395" w14:textId="1DE3BAFD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16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C6C0C93" w14:textId="3E680EC1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27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82B172D" w14:textId="3609DFF4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34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82506E5" w14:textId="0B84AC84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479</w:t>
            </w:r>
          </w:p>
        </w:tc>
      </w:tr>
      <w:tr w:rsidR="002A4931" w:rsidRPr="004E4338" w14:paraId="6748176D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D8E768C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D66B4A5" w14:textId="6191F09B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0.3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82D0B57" w14:textId="704BD552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0.8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318C394" w14:textId="678B77E0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0.49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813B65E" w14:textId="1DBA0173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1.94)</w:t>
            </w:r>
          </w:p>
        </w:tc>
      </w:tr>
      <w:tr w:rsidR="002A4931" w:rsidRPr="004E4338" w14:paraId="481CDBDE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461827A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4E4338">
              <w:rPr>
                <w:rFonts w:cstheme="minorHAnsi"/>
                <w:sz w:val="18"/>
                <w:szCs w:val="18"/>
                <w:lang w:val="en-US"/>
              </w:rPr>
              <w:t>IADL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BD72311" w14:textId="3C5B526F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1.866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769051C" w14:textId="4318713B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516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2F5FD62" w14:textId="6D238726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013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20655F9" w14:textId="51C1CE0F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125</w:t>
            </w:r>
          </w:p>
        </w:tc>
      </w:tr>
      <w:tr w:rsidR="002A4931" w:rsidRPr="004E4338" w14:paraId="5AE6072D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62BA626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391C9C3" w14:textId="51467840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2.1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AF5FC08" w14:textId="31F37F94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1.2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9D28F9B" w14:textId="57C8F608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0.02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DDBF8D6" w14:textId="23E14EB2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0.45)</w:t>
            </w:r>
          </w:p>
        </w:tc>
      </w:tr>
      <w:tr w:rsidR="002A4931" w:rsidRPr="004E4338" w14:paraId="27997E76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459DFF1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4E4338">
              <w:rPr>
                <w:rFonts w:cstheme="minorHAnsi"/>
                <w:sz w:val="18"/>
                <w:szCs w:val="18"/>
                <w:lang w:val="en-US"/>
              </w:rPr>
              <w:t>Mobility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6F0D36E" w14:textId="2637258A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51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FEBE33F" w14:textId="6610428B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422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779E23E" w14:textId="588A1D88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057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19E9561E" w14:textId="0A355A0A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0570</w:t>
            </w:r>
          </w:p>
        </w:tc>
      </w:tr>
      <w:tr w:rsidR="002A4931" w:rsidRPr="004E4338" w14:paraId="7A3A1EA8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6954C3C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89A6BB1" w14:textId="3DC8D686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1.5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7225399" w14:textId="580C5863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2.0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AEDD672" w14:textId="07BB28E9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0.17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148A04B" w14:textId="1963265D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0.38)</w:t>
            </w:r>
          </w:p>
        </w:tc>
      </w:tr>
      <w:tr w:rsidR="002A4931" w:rsidRPr="004E4338" w14:paraId="4A66AB77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106B12B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4E4338">
              <w:rPr>
                <w:rFonts w:cstheme="minorHAnsi"/>
                <w:sz w:val="18"/>
                <w:szCs w:val="18"/>
                <w:lang w:val="en-US"/>
              </w:rPr>
              <w:t>Depression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8C7A75F" w14:textId="4CFC51C5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36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E6CBECD" w14:textId="782DAC60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044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CE0AFC5" w14:textId="23B0E069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48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2C3BE42" w14:textId="639DABDB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0596</w:t>
            </w:r>
          </w:p>
        </w:tc>
      </w:tr>
      <w:tr w:rsidR="002A4931" w:rsidRPr="004E4338" w14:paraId="75330574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FCCC4A0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DA02A81" w14:textId="6F66423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1.2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48B84C9" w14:textId="6939FA4A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0.2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771D867" w14:textId="6983294D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1.30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587C8E6" w14:textId="7724E572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0.28)</w:t>
            </w:r>
          </w:p>
        </w:tc>
      </w:tr>
      <w:tr w:rsidR="002A4931" w:rsidRPr="004E4338" w14:paraId="2357F80F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ED6D14C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4E4338">
              <w:rPr>
                <w:rFonts w:cstheme="minorHAnsi"/>
                <w:sz w:val="18"/>
                <w:szCs w:val="18"/>
                <w:lang w:val="en-US"/>
              </w:rPr>
              <w:t>Smoking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227FA6B" w14:textId="4973FDE4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26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2BEC259" w14:textId="7820E4DC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021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B32A440" w14:textId="5864296E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57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0D415E0" w14:textId="0E39442B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127</w:t>
            </w:r>
          </w:p>
        </w:tc>
      </w:tr>
      <w:tr w:rsidR="002A4931" w:rsidRPr="004E4338" w14:paraId="69362935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0D42E72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7067A78" w14:textId="0900900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1.2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E952A21" w14:textId="02AD8588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0.0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B7E25CE" w14:textId="3EBC8342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1.82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17D2660" w14:textId="7859B27B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0.47)</w:t>
            </w:r>
          </w:p>
        </w:tc>
      </w:tr>
      <w:tr w:rsidR="002A4931" w:rsidRPr="004E4338" w14:paraId="5ED127D7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3E11853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4E4338">
              <w:rPr>
                <w:rFonts w:cstheme="minorHAnsi"/>
                <w:sz w:val="18"/>
                <w:szCs w:val="18"/>
                <w:lang w:val="en-US"/>
              </w:rPr>
              <w:t>Overweight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D6EE0E0" w14:textId="63E068E8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21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1B5B81B" w14:textId="51232F0F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13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364CFA1" w14:textId="7D9E4E73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14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D7E3C04" w14:textId="24AAAF74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486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2A4931" w:rsidRPr="004E4338" w14:paraId="1B47363A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8F23A66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FB725FC" w14:textId="3CCB84EF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1.1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0390099" w14:textId="6BDF2D16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0.6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5D8D56F" w14:textId="22FC90F0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0.69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A80D3B9" w14:textId="4C3B11FD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2.59)</w:t>
            </w:r>
          </w:p>
        </w:tc>
      </w:tr>
      <w:tr w:rsidR="002A4931" w:rsidRPr="004E4338" w14:paraId="4FC7AE12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F923151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4E4338">
              <w:rPr>
                <w:rFonts w:cstheme="minorHAnsi"/>
                <w:sz w:val="18"/>
                <w:szCs w:val="18"/>
                <w:lang w:val="en-US"/>
              </w:rPr>
              <w:lastRenderedPageBreak/>
              <w:t>Obese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67AA9BE" w14:textId="2D3D7235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226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ACEDC80" w14:textId="652E3BBC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10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CEE0BB7" w14:textId="168A1C74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0.092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34456ED" w14:textId="2D3A07BD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0.219</w:t>
            </w:r>
          </w:p>
        </w:tc>
      </w:tr>
      <w:tr w:rsidR="002A4931" w:rsidRPr="004E4338" w14:paraId="4251E810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A6DB890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E4E45DB" w14:textId="760C43B3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0.8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BDA985C" w14:textId="2CC05773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0.3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C13C4EF" w14:textId="7CB8D49F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0.27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D76D18D" w14:textId="2671B108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0.89)</w:t>
            </w:r>
          </w:p>
        </w:tc>
      </w:tr>
      <w:tr w:rsidR="002A4931" w:rsidRPr="004E4338" w14:paraId="37B0B228" w14:textId="77777777" w:rsidTr="00256FD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94526B8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CEB367D" w14:textId="1D051F0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2.227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6963B7E" w14:textId="77A6381F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2.898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C7521B3" w14:textId="7DD181AD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3.687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49A8A1A" w14:textId="2E0EDED6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-4.903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2A4931" w:rsidRPr="004E4338" w14:paraId="20153739" w14:textId="77777777" w:rsidTr="00256FD1"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F708A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D26F7" w14:textId="2BDF03B4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3.93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C9A7D" w14:textId="7D0B3090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4.35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F6F33" w14:textId="741946AC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4.12)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9BD70" w14:textId="66038B2F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-6.53)</w:t>
            </w:r>
          </w:p>
        </w:tc>
      </w:tr>
      <w:tr w:rsidR="002A4931" w:rsidRPr="004E4338" w14:paraId="190D5585" w14:textId="77777777" w:rsidTr="00CC0A74">
        <w:tc>
          <w:tcPr>
            <w:tcW w:w="12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24A85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var(u1)</w:t>
            </w:r>
          </w:p>
        </w:tc>
        <w:tc>
          <w:tcPr>
            <w:tcW w:w="18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222BBD" w14:textId="7B32149C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2.318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8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894B3" w14:textId="2DC289E5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2.036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2A4931" w:rsidRPr="004E4338" w14:paraId="1897758D" w14:textId="77777777" w:rsidTr="00CC0A74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F969587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C985EE" w14:textId="7E9541B4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8.30)</w:t>
            </w:r>
          </w:p>
        </w:tc>
        <w:tc>
          <w:tcPr>
            <w:tcW w:w="18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C715AD" w14:textId="3A988C94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6.30)</w:t>
            </w:r>
          </w:p>
        </w:tc>
      </w:tr>
      <w:tr w:rsidR="002A4931" w:rsidRPr="004E4338" w14:paraId="5150D6AD" w14:textId="77777777" w:rsidTr="00CC0A74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DAEF59E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var(u2)</w:t>
            </w:r>
          </w:p>
        </w:tc>
        <w:tc>
          <w:tcPr>
            <w:tcW w:w="18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33990" w14:textId="7C502594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4.004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8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11E37C" w14:textId="3C2C83F6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2.372</w:t>
            </w:r>
            <w:r w:rsidRPr="004E433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2A4931" w:rsidRPr="004E4338" w14:paraId="10FC8C10" w14:textId="77777777" w:rsidTr="00CC0A74"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88164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077E0" w14:textId="10080BE0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8.45)</w:t>
            </w:r>
          </w:p>
        </w:tc>
        <w:tc>
          <w:tcPr>
            <w:tcW w:w="18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66E27" w14:textId="3268E1EC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(8.21)</w:t>
            </w:r>
          </w:p>
        </w:tc>
      </w:tr>
      <w:tr w:rsidR="002A4931" w:rsidRPr="004E4338" w14:paraId="171580B9" w14:textId="77777777" w:rsidTr="00CC0A74">
        <w:tc>
          <w:tcPr>
            <w:tcW w:w="12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5F6A3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18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33802" w14:textId="1818CA9D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8404</w:t>
            </w:r>
          </w:p>
        </w:tc>
        <w:tc>
          <w:tcPr>
            <w:tcW w:w="18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45AA0" w14:textId="0582DA5D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7597</w:t>
            </w:r>
          </w:p>
        </w:tc>
      </w:tr>
      <w:tr w:rsidR="002A4931" w:rsidRPr="004E4338" w14:paraId="0BF91657" w14:textId="77777777" w:rsidTr="00CC0A74"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7EF75" w14:textId="77777777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i/>
                <w:iCs/>
                <w:sz w:val="18"/>
                <w:szCs w:val="18"/>
                <w:lang w:val="en-US"/>
              </w:rPr>
              <w:t>BIC</w:t>
            </w:r>
          </w:p>
        </w:tc>
        <w:tc>
          <w:tcPr>
            <w:tcW w:w="18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8E33B" w14:textId="4AA2CF8A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14918.2</w:t>
            </w:r>
          </w:p>
        </w:tc>
        <w:tc>
          <w:tcPr>
            <w:tcW w:w="18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BD2F8" w14:textId="7B1E4E99" w:rsidR="002A4931" w:rsidRPr="004E4338" w:rsidRDefault="002A4931" w:rsidP="002A49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E4338">
              <w:rPr>
                <w:rFonts w:cstheme="minorHAnsi"/>
                <w:sz w:val="18"/>
                <w:szCs w:val="18"/>
                <w:lang w:val="en-US"/>
              </w:rPr>
              <w:t>12685.4</w:t>
            </w:r>
          </w:p>
        </w:tc>
      </w:tr>
    </w:tbl>
    <w:p w14:paraId="53F2C117" w14:textId="77777777" w:rsidR="00256FD1" w:rsidRPr="00C831B7" w:rsidRDefault="00256FD1" w:rsidP="009660A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  <w:lang w:val="en-US"/>
        </w:rPr>
      </w:pPr>
      <w:r w:rsidRPr="00C831B7">
        <w:rPr>
          <w:rFonts w:cstheme="minorHAnsi"/>
          <w:iCs/>
          <w:sz w:val="18"/>
          <w:szCs w:val="18"/>
          <w:lang w:val="en-US"/>
        </w:rPr>
        <w:t>Note: t</w:t>
      </w:r>
      <w:r w:rsidRPr="00C831B7">
        <w:rPr>
          <w:rFonts w:cstheme="minorHAnsi"/>
          <w:sz w:val="18"/>
          <w:szCs w:val="18"/>
          <w:lang w:val="en-US"/>
        </w:rPr>
        <w:t xml:space="preserve"> statistics in parentheses; </w:t>
      </w:r>
      <w:r w:rsidRPr="00C831B7">
        <w:rPr>
          <w:rFonts w:cstheme="minorHAnsi"/>
          <w:sz w:val="18"/>
          <w:szCs w:val="18"/>
          <w:vertAlign w:val="superscript"/>
          <w:lang w:val="en-US"/>
        </w:rPr>
        <w:t>*</w:t>
      </w:r>
      <w:r w:rsidRPr="00C831B7">
        <w:rPr>
          <w:rFonts w:cstheme="minorHAnsi"/>
          <w:sz w:val="18"/>
          <w:szCs w:val="18"/>
          <w:lang w:val="en-US"/>
        </w:rPr>
        <w:t xml:space="preserve"> </w:t>
      </w:r>
      <w:r w:rsidRPr="00C831B7">
        <w:rPr>
          <w:rFonts w:cstheme="minorHAnsi"/>
          <w:iCs/>
          <w:sz w:val="18"/>
          <w:szCs w:val="18"/>
          <w:lang w:val="en-US"/>
        </w:rPr>
        <w:t>p</w:t>
      </w:r>
      <w:r w:rsidRPr="00C831B7">
        <w:rPr>
          <w:rFonts w:cstheme="minorHAnsi"/>
          <w:sz w:val="18"/>
          <w:szCs w:val="18"/>
          <w:lang w:val="en-US"/>
        </w:rPr>
        <w:t xml:space="preserve"> &lt; 0.05, </w:t>
      </w:r>
      <w:r w:rsidRPr="00C831B7">
        <w:rPr>
          <w:rFonts w:cstheme="minorHAnsi"/>
          <w:sz w:val="18"/>
          <w:szCs w:val="18"/>
          <w:vertAlign w:val="superscript"/>
          <w:lang w:val="en-US"/>
        </w:rPr>
        <w:t>**</w:t>
      </w:r>
      <w:r w:rsidRPr="00C831B7">
        <w:rPr>
          <w:rFonts w:cstheme="minorHAnsi"/>
          <w:sz w:val="18"/>
          <w:szCs w:val="18"/>
          <w:lang w:val="en-US"/>
        </w:rPr>
        <w:t xml:space="preserve"> </w:t>
      </w:r>
      <w:r w:rsidRPr="00C831B7">
        <w:rPr>
          <w:rFonts w:cstheme="minorHAnsi"/>
          <w:iCs/>
          <w:sz w:val="18"/>
          <w:szCs w:val="18"/>
          <w:lang w:val="en-US"/>
        </w:rPr>
        <w:t>p</w:t>
      </w:r>
      <w:r w:rsidRPr="00C831B7">
        <w:rPr>
          <w:rFonts w:cstheme="minorHAnsi"/>
          <w:sz w:val="18"/>
          <w:szCs w:val="18"/>
          <w:lang w:val="en-US"/>
        </w:rPr>
        <w:t xml:space="preserve"> &lt; 0.01, </w:t>
      </w:r>
      <w:r w:rsidRPr="00C831B7">
        <w:rPr>
          <w:rFonts w:cstheme="minorHAnsi"/>
          <w:sz w:val="18"/>
          <w:szCs w:val="18"/>
          <w:vertAlign w:val="superscript"/>
          <w:lang w:val="en-US"/>
        </w:rPr>
        <w:t>***</w:t>
      </w:r>
      <w:r w:rsidRPr="00C831B7">
        <w:rPr>
          <w:rFonts w:cstheme="minorHAnsi"/>
          <w:sz w:val="18"/>
          <w:szCs w:val="18"/>
          <w:lang w:val="en-US"/>
        </w:rPr>
        <w:t xml:space="preserve"> </w:t>
      </w:r>
      <w:r w:rsidRPr="00C831B7">
        <w:rPr>
          <w:rFonts w:cstheme="minorHAnsi"/>
          <w:iCs/>
          <w:sz w:val="18"/>
          <w:szCs w:val="18"/>
          <w:lang w:val="en-US"/>
        </w:rPr>
        <w:t>p</w:t>
      </w:r>
      <w:r w:rsidRPr="00C831B7">
        <w:rPr>
          <w:rFonts w:cstheme="minorHAnsi"/>
          <w:sz w:val="18"/>
          <w:szCs w:val="18"/>
          <w:lang w:val="en-US"/>
        </w:rPr>
        <w:t xml:space="preserve"> &lt; 0.001.</w:t>
      </w:r>
    </w:p>
    <w:p w14:paraId="5734EFB2" w14:textId="0C17A202" w:rsidR="00256FD1" w:rsidRPr="00C831B7" w:rsidRDefault="00256FD1" w:rsidP="009660A3">
      <w:pPr>
        <w:jc w:val="both"/>
        <w:rPr>
          <w:lang w:val="en-US"/>
        </w:rPr>
      </w:pPr>
    </w:p>
    <w:p w14:paraId="01AEED9D" w14:textId="445C5909" w:rsidR="00256FD1" w:rsidRPr="00C831B7" w:rsidRDefault="00256FD1" w:rsidP="009660A3">
      <w:pPr>
        <w:jc w:val="both"/>
        <w:rPr>
          <w:lang w:val="en-US"/>
        </w:rPr>
      </w:pPr>
    </w:p>
    <w:p w14:paraId="26583372" w14:textId="77777777" w:rsidR="00020718" w:rsidRPr="00C831B7" w:rsidRDefault="00020718" w:rsidP="009660A3">
      <w:pPr>
        <w:jc w:val="both"/>
        <w:rPr>
          <w:lang w:val="en-US"/>
        </w:rPr>
      </w:pPr>
      <w:r w:rsidRPr="00C831B7">
        <w:rPr>
          <w:lang w:val="en-US"/>
        </w:rPr>
        <w:br w:type="page"/>
      </w:r>
    </w:p>
    <w:p w14:paraId="6359F3E8" w14:textId="7DE0118D" w:rsidR="00BB4EF0" w:rsidRPr="00C831B7" w:rsidRDefault="008C7495" w:rsidP="009660A3">
      <w:pPr>
        <w:jc w:val="both"/>
        <w:rPr>
          <w:lang w:val="en-US"/>
        </w:rPr>
      </w:pPr>
      <w:r w:rsidRPr="00C831B7">
        <w:rPr>
          <w:lang w:val="en-US"/>
        </w:rPr>
        <w:lastRenderedPageBreak/>
        <w:t>Table A</w:t>
      </w:r>
      <w:r w:rsidR="00561B13">
        <w:rPr>
          <w:lang w:val="en-US"/>
        </w:rPr>
        <w:t>1</w:t>
      </w:r>
      <w:r w:rsidR="00BB4EF0" w:rsidRPr="00C831B7">
        <w:rPr>
          <w:lang w:val="en-US"/>
        </w:rPr>
        <w:t>c: Regression results for Figure 2c, Italy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222"/>
        <w:gridCol w:w="1713"/>
        <w:gridCol w:w="1713"/>
        <w:gridCol w:w="1713"/>
        <w:gridCol w:w="1711"/>
      </w:tblGrid>
      <w:tr w:rsidR="00A707A9" w:rsidRPr="00647CC3" w14:paraId="13E29374" w14:textId="77777777" w:rsidTr="00A707A9">
        <w:tc>
          <w:tcPr>
            <w:tcW w:w="1225" w:type="pct"/>
            <w:tcBorders>
              <w:top w:val="single" w:sz="4" w:space="0" w:color="auto"/>
              <w:left w:val="nil"/>
              <w:right w:val="nil"/>
            </w:tcBorders>
          </w:tcPr>
          <w:p w14:paraId="4A6FC6D0" w14:textId="77777777" w:rsidR="00A707A9" w:rsidRPr="00647CC3" w:rsidRDefault="00A707A9" w:rsidP="00966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88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46980D9" w14:textId="5ADCC37E" w:rsidR="00A707A9" w:rsidRPr="00647CC3" w:rsidRDefault="00A707A9" w:rsidP="00966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50-64</w:t>
            </w:r>
          </w:p>
        </w:tc>
        <w:tc>
          <w:tcPr>
            <w:tcW w:w="1887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0C2FFF8" w14:textId="7EEC9DD8" w:rsidR="00A707A9" w:rsidRPr="00647CC3" w:rsidRDefault="00A707A9" w:rsidP="00966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65-79</w:t>
            </w:r>
          </w:p>
        </w:tc>
      </w:tr>
      <w:tr w:rsidR="00A707A9" w:rsidRPr="00647CC3" w14:paraId="63421785" w14:textId="77777777" w:rsidTr="00A707A9"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F921E" w14:textId="77777777" w:rsidR="00A707A9" w:rsidRPr="00647CC3" w:rsidRDefault="00A707A9" w:rsidP="00966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585F3" w14:textId="39646733" w:rsidR="00A707A9" w:rsidRPr="00647CC3" w:rsidRDefault="00A707A9" w:rsidP="00966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Very good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0C1A0" w14:textId="5BD7E5C5" w:rsidR="00A707A9" w:rsidRPr="00647CC3" w:rsidRDefault="00A707A9" w:rsidP="00966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Poor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0E4D4" w14:textId="1F9352EE" w:rsidR="00A707A9" w:rsidRPr="00647CC3" w:rsidRDefault="00A707A9" w:rsidP="00966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Very good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75A5A" w14:textId="71E130B3" w:rsidR="00A707A9" w:rsidRPr="00647CC3" w:rsidRDefault="00A707A9" w:rsidP="00966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Poor</w:t>
            </w:r>
          </w:p>
        </w:tc>
      </w:tr>
      <w:tr w:rsidR="006E09EF" w:rsidRPr="00647CC3" w14:paraId="134D1438" w14:textId="77777777" w:rsidTr="00A707A9">
        <w:tc>
          <w:tcPr>
            <w:tcW w:w="12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D17A2" w14:textId="77777777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0850E" w14:textId="1ED8D31B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0744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D56CF" w14:textId="73963158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0529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80C41" w14:textId="63309694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367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AF746" w14:textId="15067212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0702</w:t>
            </w:r>
          </w:p>
        </w:tc>
      </w:tr>
      <w:tr w:rsidR="006E09EF" w:rsidRPr="00647CC3" w14:paraId="27266500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F0D6F61" w14:textId="77777777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1769736" w14:textId="28D32A6E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0.5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D93A439" w14:textId="0532BC61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0.3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40FDB9F" w14:textId="577A328F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2.30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1F695674" w14:textId="0E4A555D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0.48)</w:t>
            </w:r>
          </w:p>
        </w:tc>
      </w:tr>
      <w:tr w:rsidR="006E09EF" w:rsidRPr="00647CC3" w14:paraId="423868B0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7178188" w14:textId="77777777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Ag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BD0EBE4" w14:textId="17177DFA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0520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8F64720" w14:textId="4B35160F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0465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B133A10" w14:textId="4559B223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0298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BA774CB" w14:textId="6FA5E6E2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0382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6E09EF" w:rsidRPr="00647CC3" w14:paraId="1714360B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914F2B8" w14:textId="77777777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3B03AF7" w14:textId="2DCE33AD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5.8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AD2B919" w14:textId="565E563C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4.6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113C3BC" w14:textId="175E32D1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2.97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E48B9FF" w14:textId="2D25C977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4.59)</w:t>
            </w:r>
          </w:p>
        </w:tc>
      </w:tr>
      <w:tr w:rsidR="006E09EF" w:rsidRPr="00647CC3" w14:paraId="002FF7F1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39B0B8E" w14:textId="0D087A8F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Nativ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E171EDA" w14:textId="74E9DBC0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319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80769FC" w14:textId="4F1DC4EE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010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F79CBC0" w14:textId="35DC86E6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15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E8A7178" w14:textId="5014212C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600</w:t>
            </w:r>
          </w:p>
        </w:tc>
      </w:tr>
      <w:tr w:rsidR="006E09EF" w:rsidRPr="00647CC3" w14:paraId="25A4E859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B4788E1" w14:textId="77777777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25AFFA7" w14:textId="02CE3311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1.0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80E5859" w14:textId="046BA7C0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0.0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9602E63" w14:textId="1493954C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0.39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9E086ED" w14:textId="2D9258D2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1.74)</w:t>
            </w:r>
          </w:p>
        </w:tc>
      </w:tr>
      <w:tr w:rsidR="006E09EF" w:rsidRPr="00647CC3" w14:paraId="0115B330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1163D7E" w14:textId="529FEF65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 xml:space="preserve">Below secondary </w:t>
            </w:r>
            <w:proofErr w:type="spellStart"/>
            <w:r w:rsidRPr="00647CC3">
              <w:rPr>
                <w:rFonts w:cstheme="minorHAnsi"/>
                <w:sz w:val="18"/>
                <w:szCs w:val="18"/>
                <w:lang w:val="en-US"/>
              </w:rPr>
              <w:t>edu</w:t>
            </w:r>
            <w:proofErr w:type="spellEnd"/>
            <w:r w:rsidRPr="00647CC3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D41CE49" w14:textId="2DD93A64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088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093933F" w14:textId="2D88CFC3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494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884BD30" w14:textId="4FA823D1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013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75ACA75" w14:textId="057970BB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485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6E09EF" w:rsidRPr="00647CC3" w14:paraId="773EC07D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887F342" w14:textId="77777777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28BF502" w14:textId="36F37DBB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0.9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E431E59" w14:textId="65AD2BAE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5.0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FF02741" w14:textId="5363C003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0.12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B1ECA2B" w14:textId="070522BA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4.96)</w:t>
            </w:r>
          </w:p>
        </w:tc>
      </w:tr>
      <w:tr w:rsidR="006E09EF" w:rsidRPr="00647CC3" w14:paraId="3ACCB5B2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42964A2" w14:textId="09254BEB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Above secondary educ.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3064C29" w14:textId="34E738D3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512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3A478F0" w14:textId="05FEF365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26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7C08A4C" w14:textId="462B25ED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19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08649E0" w14:textId="2AE7C9B6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203</w:t>
            </w:r>
          </w:p>
        </w:tc>
      </w:tr>
      <w:tr w:rsidR="006E09EF" w:rsidRPr="00647CC3" w14:paraId="0568AC72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A6344A8" w14:textId="77777777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D4DC1EA" w14:textId="1B44D493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3.7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B150288" w14:textId="4F43266B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1.5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00ECAB0" w14:textId="351B11DF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1.0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2828D05" w14:textId="33536197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1.12)</w:t>
            </w:r>
          </w:p>
        </w:tc>
      </w:tr>
      <w:tr w:rsidR="006E09EF" w:rsidRPr="00647CC3" w14:paraId="00634F84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750CE7A" w14:textId="77777777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Heart diseas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20E1322" w14:textId="079CC562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1.112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100E003" w14:textId="652D1C7B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1.714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99E92B5" w14:textId="349CC6DE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585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36EE565" w14:textId="75A274AD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1.129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6E09EF" w:rsidRPr="00647CC3" w14:paraId="4140EBDD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CEE218A" w14:textId="77777777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68999E1" w14:textId="37AC8FE5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3.1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7E1206E" w14:textId="3D47BEB6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7.1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2A6180C" w14:textId="1A9CC8F5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2.46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8F5300C" w14:textId="18442974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7.69)</w:t>
            </w:r>
          </w:p>
        </w:tc>
      </w:tr>
      <w:tr w:rsidR="006E09EF" w:rsidRPr="00647CC3" w14:paraId="1EB16D31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5081709" w14:textId="77777777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26896CE" w14:textId="4779D7E6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920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16E0AD9" w14:textId="45D06477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382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5A2C82D" w14:textId="2DE3521E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492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0E650AB" w14:textId="65EA6F2F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348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6E09EF" w:rsidRPr="00647CC3" w14:paraId="433D1427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7B6A5B4" w14:textId="77777777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4FFB282" w14:textId="7D07ACBD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6.8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0700BB0" w14:textId="4BC3C2A3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2.6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57D5B06" w14:textId="0949E3D7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4.1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519A0DE" w14:textId="541FA5CF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3.51)</w:t>
            </w:r>
          </w:p>
        </w:tc>
      </w:tr>
      <w:tr w:rsidR="006E09EF" w:rsidRPr="00647CC3" w14:paraId="612139F0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E263B1B" w14:textId="77777777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Strok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BB67444" w14:textId="44420753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94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1973F67" w14:textId="4463E17A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1.576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2681F12" w14:textId="5ABFB67D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28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F7CC869" w14:textId="05203A83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1.385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6E09EF" w:rsidRPr="00647CC3" w14:paraId="37FA4D84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2B88534" w14:textId="77777777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BDAEDA4" w14:textId="45A235C8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1.3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8DB6692" w14:textId="6410ACE4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3.0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3FADF82" w14:textId="3B0CDEDA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0.50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A5D4A5B" w14:textId="582D18A0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4.58)</w:t>
            </w:r>
          </w:p>
        </w:tc>
      </w:tr>
      <w:tr w:rsidR="006E09EF" w:rsidRPr="00647CC3" w14:paraId="56B41E13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793F9DA" w14:textId="77777777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2E515C3" w14:textId="4ACFFDE8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1.135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9808D2B" w14:textId="2C8C5346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1.152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3B46E5C" w14:textId="3A3C169E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877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BFA91B1" w14:textId="5D8E4E31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649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6E09EF" w:rsidRPr="00647CC3" w14:paraId="62817693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6F29299" w14:textId="77777777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2EECD4D" w14:textId="1BD43755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4.0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E46D506" w14:textId="67DF0688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5.1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E66F6AF" w14:textId="600766E7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4.37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F12778E" w14:textId="2BDAF929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4.84)</w:t>
            </w:r>
          </w:p>
        </w:tc>
      </w:tr>
      <w:tr w:rsidR="002959CA" w:rsidRPr="00647CC3" w14:paraId="18B66A81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9F12382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Lung diseas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2EC246C" w14:textId="4A3AC7D5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1.755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83DEFD2" w14:textId="18C9F5A4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1.663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B2601B0" w14:textId="00CCCB82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1.047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C1B91D6" w14:textId="60BBF4B6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724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2959CA" w:rsidRPr="00647CC3" w14:paraId="44305FCE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9208D56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0DAF81A" w14:textId="46433F08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2.9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B6CF1CF" w14:textId="5E987019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5.2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D856F69" w14:textId="06A149AF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2.8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30FE77B" w14:textId="3231C75D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3.94)</w:t>
            </w:r>
          </w:p>
        </w:tc>
      </w:tr>
      <w:tr w:rsidR="002959CA" w:rsidRPr="00647CC3" w14:paraId="264FC317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A247743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400180F" w14:textId="576F37A4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3.269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2A7E5AB" w14:textId="484C8A3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2.670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E22B274" w14:textId="000D35B3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81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424E41B" w14:textId="0E855D82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1.606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2959CA" w:rsidRPr="00647CC3" w14:paraId="7FE79CEA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CFC16AE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DFEFC6F" w14:textId="54B335CC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2.9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A270564" w14:textId="4F67FCE4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5.7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606A9B7" w14:textId="28D75475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1.4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8A9A9E5" w14:textId="7E336D3A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5.70)</w:t>
            </w:r>
          </w:p>
        </w:tc>
      </w:tr>
      <w:tr w:rsidR="002959CA" w:rsidRPr="00647CC3" w14:paraId="4BA6FEAC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9B5E4BF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ADL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2157E01" w14:textId="44A643D9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25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D8FC7B4" w14:textId="19106FF3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15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FED07FA" w14:textId="2A0532C9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586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357D584" w14:textId="0D2ED920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0915</w:t>
            </w:r>
          </w:p>
        </w:tc>
      </w:tr>
      <w:tr w:rsidR="002959CA" w:rsidRPr="00647CC3" w14:paraId="0768F5A7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084DE87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459DD46" w14:textId="58DF616F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1.0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68AA669" w14:textId="681AE2EB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0.7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01EFE22" w14:textId="7B6A512B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3.00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0083F15" w14:textId="615A0E92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0.70)</w:t>
            </w:r>
          </w:p>
        </w:tc>
      </w:tr>
      <w:tr w:rsidR="002959CA" w:rsidRPr="00647CC3" w14:paraId="76BFC9F3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22F75B8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IADL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1C3EB10" w14:textId="65681AFB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116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41D88C6" w14:textId="5792886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11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C14E41C" w14:textId="28D2E49C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22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187FB7ED" w14:textId="7FB793C6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123</w:t>
            </w:r>
          </w:p>
        </w:tc>
      </w:tr>
      <w:tr w:rsidR="002959CA" w:rsidRPr="00647CC3" w14:paraId="7E8DC787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6B35ABA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9AC5755" w14:textId="5CE6BB3A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0.4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39F0F7B" w14:textId="0F3507D3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0.4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8218C9F" w14:textId="2F9E5980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0.69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A1C6650" w14:textId="49344300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0.87)</w:t>
            </w:r>
          </w:p>
        </w:tc>
      </w:tr>
      <w:tr w:rsidR="002959CA" w:rsidRPr="00647CC3" w14:paraId="2757C0E4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882F950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Mobility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3A34142" w14:textId="730CED6F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572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90B80F4" w14:textId="5FC8B9C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1.111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95EF3C6" w14:textId="69490086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708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ABAB252" w14:textId="63179F14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736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2959CA" w:rsidRPr="00647CC3" w14:paraId="42A2A2EA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C8FC125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1F18BDF" w14:textId="0CB70B50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3.2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A8FC55A" w14:textId="3D091E50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8.8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892D148" w14:textId="6DC11C2D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5.22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3738ADA" w14:textId="2B3C2F5C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9.96)</w:t>
            </w:r>
          </w:p>
        </w:tc>
      </w:tr>
      <w:tr w:rsidR="002959CA" w:rsidRPr="00647CC3" w14:paraId="240C78AD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537301C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13D9005" w14:textId="71692ECB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815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1CACE3C" w14:textId="2C675A2B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1.097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C569309" w14:textId="01A1D6D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487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053A5CE" w14:textId="55D3A916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957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2959CA" w:rsidRPr="00647CC3" w14:paraId="076EABD9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D7E381A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E3B0899" w14:textId="6E6D2F94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4.5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9C5B689" w14:textId="1DBDD658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7.1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0F8A79F" w14:textId="10184551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2.70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E43505C" w14:textId="1401191B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8.22)</w:t>
            </w:r>
          </w:p>
        </w:tc>
      </w:tr>
      <w:tr w:rsidR="002959CA" w:rsidRPr="00647CC3" w14:paraId="41C5154A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4C98F62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38E9577" w14:textId="0EDDC9D0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10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008E19A" w14:textId="79D75AD4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00396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FC3B606" w14:textId="2DBE8628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33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22ADF4C" w14:textId="181DC31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133</w:t>
            </w:r>
          </w:p>
        </w:tc>
      </w:tr>
      <w:tr w:rsidR="002959CA" w:rsidRPr="00647CC3" w14:paraId="0064B0CB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0CE97F2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0A7E426" w14:textId="5C52B44E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0.8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3E85959" w14:textId="6B836382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3B8997B" w14:textId="4A9FBB26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1.88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BE4B79C" w14:textId="3D38EDE5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0.88)</w:t>
            </w:r>
          </w:p>
        </w:tc>
      </w:tr>
      <w:tr w:rsidR="002959CA" w:rsidRPr="00647CC3" w14:paraId="60CE7139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0191C80" w14:textId="6E708DE8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Underweight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E6739BB" w14:textId="71E7E803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69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91EB5F8" w14:textId="2A8D597B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38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A37A875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44687A4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959CA" w:rsidRPr="00647CC3" w14:paraId="10EEFC13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ADA7EF5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B456261" w14:textId="2BD1795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0.5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FDC1A4D" w14:textId="0BAE82DA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0.3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9E9C781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89756EF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959CA" w:rsidRPr="00647CC3" w14:paraId="06EC654F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C354B69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Overweight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39AF43B" w14:textId="1C022D42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0226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A98434B" w14:textId="3748E802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267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E5A4F25" w14:textId="3BBAA08B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321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99AE914" w14:textId="63F65E5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189</w:t>
            </w:r>
          </w:p>
        </w:tc>
      </w:tr>
      <w:tr w:rsidR="002959CA" w:rsidRPr="00647CC3" w14:paraId="6393D5C1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5F72E4A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6B79543" w14:textId="7A9CAD70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0.1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BE61703" w14:textId="375853BC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1.8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50DA89B" w14:textId="020B5F5A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2.5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80A05F7" w14:textId="4F18548C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1.67)</w:t>
            </w:r>
          </w:p>
        </w:tc>
      </w:tr>
      <w:tr w:rsidR="002959CA" w:rsidRPr="00647CC3" w14:paraId="7CD747E6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F3F245F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Obes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4630DE1" w14:textId="6100C118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22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7184182" w14:textId="25A02A5A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13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8961115" w14:textId="378E0A3E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35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01A5262" w14:textId="3A8B7FBB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112</w:t>
            </w:r>
          </w:p>
        </w:tc>
      </w:tr>
      <w:tr w:rsidR="002959CA" w:rsidRPr="00647CC3" w14:paraId="086C3A6E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9EE3BA3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372CA6E" w14:textId="18C5CAFE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1.1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5CCE596" w14:textId="769C521A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0.6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0905646" w14:textId="2BAE9B32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1.87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C4AB0C4" w14:textId="3EFFBC42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0.75)</w:t>
            </w:r>
          </w:p>
        </w:tc>
      </w:tr>
      <w:tr w:rsidR="002959CA" w:rsidRPr="00647CC3" w14:paraId="3687F8B1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54366C6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 xml:space="preserve">Heart </w:t>
            </w:r>
            <w:proofErr w:type="spellStart"/>
            <w:r w:rsidRPr="00647CC3">
              <w:rPr>
                <w:rFonts w:cstheme="minorHAnsi"/>
                <w:sz w:val="18"/>
                <w:szCs w:val="18"/>
                <w:lang w:val="en-US"/>
              </w:rPr>
              <w:t>disease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5CA8A1A" w14:textId="38BA1D3A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75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620EEEB" w14:textId="27D298F8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832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87AA7BA" w14:textId="4C4D4DF9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12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4817C3D" w14:textId="5A3EB22B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00733</w:t>
            </w:r>
          </w:p>
        </w:tc>
      </w:tr>
      <w:tr w:rsidR="002959CA" w:rsidRPr="00647CC3" w14:paraId="29829E91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95C718C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A7CDA22" w14:textId="39A99C13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1.3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2C90EC2" w14:textId="0DB88483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2.2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6482276" w14:textId="5A18434D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0.28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85ED79E" w14:textId="408A85AE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0.03)</w:t>
            </w:r>
          </w:p>
        </w:tc>
      </w:tr>
      <w:tr w:rsidR="002959CA" w:rsidRPr="00647CC3" w14:paraId="6247196A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C0A810E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647CC3">
              <w:rPr>
                <w:rFonts w:cstheme="minorHAnsi"/>
                <w:sz w:val="18"/>
                <w:szCs w:val="18"/>
                <w:lang w:val="en-US"/>
              </w:rPr>
              <w:t>Hypertension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A05D984" w14:textId="0723136C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20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D767837" w14:textId="3C7B1176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042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4EEB8F6" w14:textId="308593C3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049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53A8D2E" w14:textId="6807306A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168</w:t>
            </w:r>
          </w:p>
        </w:tc>
      </w:tr>
      <w:tr w:rsidR="002959CA" w:rsidRPr="00647CC3" w14:paraId="7F2E4DBC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CA6F383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BD8DA09" w14:textId="6C83889D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1.1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9313EE6" w14:textId="055A69E5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0.2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146B6CE" w14:textId="1BDED5BF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0.29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0DFA79E" w14:textId="07CE7E3F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1.24)</w:t>
            </w:r>
          </w:p>
        </w:tc>
      </w:tr>
      <w:tr w:rsidR="002959CA" w:rsidRPr="00647CC3" w14:paraId="26A5474C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19A492B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647CC3">
              <w:rPr>
                <w:rFonts w:cstheme="minorHAnsi"/>
                <w:sz w:val="18"/>
                <w:szCs w:val="18"/>
                <w:lang w:val="en-US"/>
              </w:rPr>
              <w:t>Stroke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6F5E49E" w14:textId="25A63BDD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31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2504DC0" w14:textId="3FBEDD85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48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DC39C1D" w14:textId="6EBD927C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34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448C472" w14:textId="4F7CDC49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371</w:t>
            </w:r>
          </w:p>
        </w:tc>
      </w:tr>
      <w:tr w:rsidR="002959CA" w:rsidRPr="00647CC3" w14:paraId="7D5A53E2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DACE815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D502D51" w14:textId="18BF89CC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0.2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7E76566" w14:textId="2A431924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0.6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329E641" w14:textId="798EC02B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0.26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9730A2D" w14:textId="39B6507C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0.67)</w:t>
            </w:r>
          </w:p>
        </w:tc>
      </w:tr>
      <w:tr w:rsidR="002959CA" w:rsidRPr="00647CC3" w14:paraId="27562455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CB876B1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647CC3">
              <w:rPr>
                <w:rFonts w:cstheme="minorHAnsi"/>
                <w:sz w:val="18"/>
                <w:szCs w:val="18"/>
                <w:lang w:val="en-US"/>
              </w:rPr>
              <w:t>Diabetes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BAE3512" w14:textId="728CFA94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0577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536EC67" w14:textId="0082259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46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717DE71" w14:textId="686FC20D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54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9BD89A3" w14:textId="3A9E0B11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0141</w:t>
            </w:r>
          </w:p>
        </w:tc>
      </w:tr>
      <w:tr w:rsidR="002959CA" w:rsidRPr="00647CC3" w14:paraId="1E8EC7A9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EBC9CDC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4DA5E72" w14:textId="36E48D24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0.1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865E993" w14:textId="48CDC33F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1.5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8BE5BAF" w14:textId="67BD0F2E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1.77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9D013A7" w14:textId="20E568CD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0.07)</w:t>
            </w:r>
          </w:p>
        </w:tc>
      </w:tr>
      <w:tr w:rsidR="002959CA" w:rsidRPr="00647CC3" w14:paraId="599846EA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AF56311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 xml:space="preserve">Lung </w:t>
            </w:r>
            <w:proofErr w:type="spellStart"/>
            <w:r w:rsidRPr="00647CC3">
              <w:rPr>
                <w:rFonts w:cstheme="minorHAnsi"/>
                <w:sz w:val="18"/>
                <w:szCs w:val="18"/>
                <w:lang w:val="en-US"/>
              </w:rPr>
              <w:t>Disease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2E63B4C" w14:textId="2C6B3CBF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0626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57DAE52" w14:textId="5065427B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891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1956638" w14:textId="1CD9C849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89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B7F316E" w14:textId="38B6A0CF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337</w:t>
            </w:r>
          </w:p>
        </w:tc>
      </w:tr>
      <w:tr w:rsidR="002959CA" w:rsidRPr="00647CC3" w14:paraId="7DEE0BB1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1E565E2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8827801" w14:textId="6DC63454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0.0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0427D3A" w14:textId="3CB03A9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2.1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1CB031E" w14:textId="2136128C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1.7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14438911" w14:textId="3679CCE1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1.17)</w:t>
            </w:r>
          </w:p>
        </w:tc>
      </w:tr>
      <w:tr w:rsidR="002959CA" w:rsidRPr="00647CC3" w14:paraId="3C0C549F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42796E0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647CC3">
              <w:rPr>
                <w:rFonts w:cstheme="minorHAnsi"/>
                <w:sz w:val="18"/>
                <w:szCs w:val="18"/>
                <w:lang w:val="en-US"/>
              </w:rPr>
              <w:t>Cancer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DD3FA73" w14:textId="1110F2B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1.84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83BD6E9" w14:textId="4028B36D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90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AB066E8" w14:textId="63D3C24F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17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C68D04F" w14:textId="465B8045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333</w:t>
            </w:r>
          </w:p>
        </w:tc>
      </w:tr>
      <w:tr w:rsidR="002959CA" w:rsidRPr="00647CC3" w14:paraId="56E09F1E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0171D25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1C5F5EC" w14:textId="6409312A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1.5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27844A3" w14:textId="41D043BE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1.6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AEDFC41" w14:textId="13BF35E9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0.2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6F317B1" w14:textId="2F8680C8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0.90)</w:t>
            </w:r>
          </w:p>
        </w:tc>
      </w:tr>
      <w:tr w:rsidR="002959CA" w:rsidRPr="00647CC3" w14:paraId="0BD1EDC6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E3CBF77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647CC3">
              <w:rPr>
                <w:rFonts w:cstheme="minorHAnsi"/>
                <w:sz w:val="18"/>
                <w:szCs w:val="18"/>
                <w:lang w:val="en-US"/>
              </w:rPr>
              <w:t>ADLA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B89E749" w14:textId="31035FE9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091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47AB80F" w14:textId="0327F9B1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39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2F3D76F" w14:textId="43AEB2F3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19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F9CC22D" w14:textId="702E783D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00447</w:t>
            </w:r>
          </w:p>
        </w:tc>
      </w:tr>
      <w:tr w:rsidR="002959CA" w:rsidRPr="00647CC3" w14:paraId="0BA903DF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F9B8BF7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D553DB3" w14:textId="6CFE0A58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0.2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A2CD3FF" w14:textId="0C37FB14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1.4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4CD9A8E" w14:textId="38B6BA28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0.6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EAF06EA" w14:textId="2658901F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0.03)</w:t>
            </w:r>
          </w:p>
        </w:tc>
      </w:tr>
      <w:tr w:rsidR="002959CA" w:rsidRPr="00647CC3" w14:paraId="481DB71A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BC23350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647CC3">
              <w:rPr>
                <w:rFonts w:cstheme="minorHAnsi"/>
                <w:sz w:val="18"/>
                <w:szCs w:val="18"/>
                <w:lang w:val="en-US"/>
              </w:rPr>
              <w:t>IADL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4373FC9" w14:textId="6CC85CBA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41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696AC94" w14:textId="760D61DF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16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D678A32" w14:textId="6944DD65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22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82D979A" w14:textId="7333B740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210</w:t>
            </w:r>
          </w:p>
        </w:tc>
      </w:tr>
      <w:tr w:rsidR="002959CA" w:rsidRPr="00647CC3" w14:paraId="6F2ACF6C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7063737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480F97F" w14:textId="01FDEC6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1.1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2F03FAC" w14:textId="4FD52D96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0.5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5C78EB7" w14:textId="7E21D63D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0.5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3BAC52B" w14:textId="7473405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1.08)</w:t>
            </w:r>
          </w:p>
        </w:tc>
      </w:tr>
      <w:tr w:rsidR="002959CA" w:rsidRPr="00647CC3" w14:paraId="4C83F2AE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D1E6E3A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647CC3">
              <w:rPr>
                <w:rFonts w:cstheme="minorHAnsi"/>
                <w:sz w:val="18"/>
                <w:szCs w:val="18"/>
                <w:lang w:val="en-US"/>
              </w:rPr>
              <w:t>Mobility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37783E8" w14:textId="3F1051B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0088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B0C3725" w14:textId="583CF058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363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EAC5472" w14:textId="66245CF3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078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4305044" w14:textId="13CE91E1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0353</w:t>
            </w:r>
          </w:p>
        </w:tc>
      </w:tr>
      <w:tr w:rsidR="002959CA" w:rsidRPr="00647CC3" w14:paraId="44AE8DDA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D01DCF7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B86F52D" w14:textId="73CBAEA6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378AC85" w14:textId="27AEB879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2.5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77F36BF" w14:textId="7F330AC4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0.4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663FB5B" w14:textId="1EF94629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0.38)</w:t>
            </w:r>
          </w:p>
        </w:tc>
      </w:tr>
      <w:tr w:rsidR="002959CA" w:rsidRPr="00647CC3" w14:paraId="220B674B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54F36E3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647CC3">
              <w:rPr>
                <w:rFonts w:cstheme="minorHAnsi"/>
                <w:sz w:val="18"/>
                <w:szCs w:val="18"/>
                <w:lang w:val="en-US"/>
              </w:rPr>
              <w:t>Depression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AF99B8C" w14:textId="34813F98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26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4D13814" w14:textId="7BFD130E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17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9613898" w14:textId="48CA709D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011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1C51D8D" w14:textId="5260B110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0177</w:t>
            </w:r>
          </w:p>
        </w:tc>
      </w:tr>
      <w:tr w:rsidR="002959CA" w:rsidRPr="00647CC3" w14:paraId="176FB280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A865D26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FB0376B" w14:textId="654337DF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1.2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64B020D" w14:textId="0A41716D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0.9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69A8211" w14:textId="07222BC0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0.0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107C9BBF" w14:textId="5131C4E5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0.12)</w:t>
            </w:r>
          </w:p>
        </w:tc>
      </w:tr>
      <w:tr w:rsidR="002959CA" w:rsidRPr="00647CC3" w14:paraId="273D9A7A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4239C8A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647CC3">
              <w:rPr>
                <w:rFonts w:cstheme="minorHAnsi"/>
                <w:sz w:val="18"/>
                <w:szCs w:val="18"/>
                <w:lang w:val="en-US"/>
              </w:rPr>
              <w:t>Smoking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5392F68" w14:textId="06B41A7F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18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DDC5104" w14:textId="737B2925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359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81CF50D" w14:textId="0C97B940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066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9F1AB18" w14:textId="33D858E9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353</w:t>
            </w:r>
          </w:p>
        </w:tc>
      </w:tr>
      <w:tr w:rsidR="002959CA" w:rsidRPr="00647CC3" w14:paraId="39200ADD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15BFD3C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10EA224" w14:textId="4BB45575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0.9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96F1385" w14:textId="60D2A33E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1.7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54CD5D1" w14:textId="2FE72940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0.2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FB3A078" w14:textId="24DA5B96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1.61)</w:t>
            </w:r>
          </w:p>
        </w:tc>
      </w:tr>
      <w:tr w:rsidR="002959CA" w:rsidRPr="00647CC3" w14:paraId="0D0EFE71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80D8908" w14:textId="300A8DDC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647CC3">
              <w:rPr>
                <w:rFonts w:cstheme="minorHAnsi"/>
                <w:sz w:val="18"/>
                <w:szCs w:val="18"/>
                <w:lang w:val="en-US"/>
              </w:rPr>
              <w:lastRenderedPageBreak/>
              <w:t>Underweight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A4EC621" w14:textId="769FB1C9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44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B13D21B" w14:textId="0BCD67E1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1.47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27021C9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2CCFCE8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959CA" w:rsidRPr="00647CC3" w14:paraId="70D870A5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343E456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E9B72F4" w14:textId="745AE736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0.3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C95BC51" w14:textId="6216DADC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1.3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7663E10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867CAB5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959CA" w:rsidRPr="00647CC3" w14:paraId="6B5130EA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FD0620A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647CC3">
              <w:rPr>
                <w:rFonts w:cstheme="minorHAnsi"/>
                <w:sz w:val="18"/>
                <w:szCs w:val="18"/>
                <w:lang w:val="en-US"/>
              </w:rPr>
              <w:t>Overweight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84DEE15" w14:textId="64EA9B72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17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0B343F1" w14:textId="50FFFE4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536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84243BF" w14:textId="22EFAB78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24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12DF65D" w14:textId="3EA5C9F3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126</w:t>
            </w:r>
          </w:p>
        </w:tc>
      </w:tr>
      <w:tr w:rsidR="002959CA" w:rsidRPr="00647CC3" w14:paraId="5860A8C3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4CE66C3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D491418" w14:textId="7CF62B11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1.0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7949A9D" w14:textId="0A7D7B7B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2.8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AFC2DDC" w14:textId="7C61033E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1.3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7782CEE" w14:textId="568DED5D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0.83)</w:t>
            </w:r>
          </w:p>
        </w:tc>
      </w:tr>
      <w:tr w:rsidR="002959CA" w:rsidRPr="00647CC3" w14:paraId="6AA9128B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D1804DB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647CC3">
              <w:rPr>
                <w:rFonts w:cstheme="minorHAnsi"/>
                <w:sz w:val="18"/>
                <w:szCs w:val="18"/>
                <w:lang w:val="en-US"/>
              </w:rPr>
              <w:t>Obese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D7F10C1" w14:textId="2BB2FAE4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0.12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EB26702" w14:textId="3BB42D32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40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D26A455" w14:textId="478B784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15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E7B48EA" w14:textId="0279339F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0.282</w:t>
            </w:r>
          </w:p>
        </w:tc>
      </w:tr>
      <w:tr w:rsidR="002959CA" w:rsidRPr="00647CC3" w14:paraId="31A2E8EA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3396105" w14:textId="77777777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B4BE6B0" w14:textId="6A5BF8C9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0.5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9DDE11B" w14:textId="6BC48C7A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1.6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0118354" w14:textId="1B3ADAB1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0.57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AE80208" w14:textId="5DFB3766" w:rsidR="002959CA" w:rsidRPr="00647CC3" w:rsidRDefault="002959CA" w:rsidP="002959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1.37)</w:t>
            </w:r>
          </w:p>
        </w:tc>
      </w:tr>
      <w:tr w:rsidR="006E09EF" w:rsidRPr="00647CC3" w14:paraId="43290820" w14:textId="77777777" w:rsidTr="00A707A9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06C8171" w14:textId="77777777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DAEA284" w14:textId="50E3B4AA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3.213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F9D9351" w14:textId="4BE386A3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5.025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B2983E3" w14:textId="44C565F0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1.681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2B55FCD" w14:textId="42D32CED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-4.790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6E09EF" w:rsidRPr="00647CC3" w14:paraId="507301DF" w14:textId="77777777" w:rsidTr="00A707A9"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98680" w14:textId="77777777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98BEF" w14:textId="11846BFA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5.39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A027A" w14:textId="0A0C27E2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7.05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DD411" w14:textId="530099D3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2.01)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D7089" w14:textId="5F07C4C5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-6.75)</w:t>
            </w:r>
          </w:p>
        </w:tc>
      </w:tr>
      <w:tr w:rsidR="006E09EF" w:rsidRPr="00647CC3" w14:paraId="42C2342A" w14:textId="77777777" w:rsidTr="0037756B">
        <w:tc>
          <w:tcPr>
            <w:tcW w:w="12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A533F" w14:textId="77777777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var(u1)</w:t>
            </w:r>
          </w:p>
        </w:tc>
        <w:tc>
          <w:tcPr>
            <w:tcW w:w="18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9A962" w14:textId="7632820E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2.050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8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CBE6D" w14:textId="180330CE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1.221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6E09EF" w:rsidRPr="00647CC3" w14:paraId="530A3D4C" w14:textId="77777777" w:rsidTr="0037756B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F57FD8F" w14:textId="77777777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67357" w14:textId="3F3A5A41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8.77)</w:t>
            </w:r>
          </w:p>
        </w:tc>
        <w:tc>
          <w:tcPr>
            <w:tcW w:w="18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B3C6F" w14:textId="7866B343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6.21)</w:t>
            </w:r>
          </w:p>
        </w:tc>
      </w:tr>
      <w:tr w:rsidR="006E09EF" w:rsidRPr="00647CC3" w14:paraId="69D989F1" w14:textId="77777777" w:rsidTr="0037756B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12C1D01" w14:textId="77777777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var(u2)</w:t>
            </w:r>
          </w:p>
        </w:tc>
        <w:tc>
          <w:tcPr>
            <w:tcW w:w="18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BB040" w14:textId="2A3C6D1E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2.202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8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84706A" w14:textId="46ABC8E6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1.333</w:t>
            </w:r>
            <w:r w:rsidRPr="00647CC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6E09EF" w:rsidRPr="00647CC3" w14:paraId="5A24EFC2" w14:textId="77777777" w:rsidTr="0037756B"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DD112" w14:textId="77777777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97537" w14:textId="1B991B09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8.26)</w:t>
            </w:r>
          </w:p>
        </w:tc>
        <w:tc>
          <w:tcPr>
            <w:tcW w:w="18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F8A2F" w14:textId="066AA56E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(8.16)</w:t>
            </w:r>
          </w:p>
        </w:tc>
      </w:tr>
      <w:tr w:rsidR="006E09EF" w:rsidRPr="00647CC3" w14:paraId="0E94E560" w14:textId="77777777" w:rsidTr="0037756B">
        <w:tc>
          <w:tcPr>
            <w:tcW w:w="12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ED8A4" w14:textId="77777777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18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E5F84" w14:textId="5E75FCF4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8646</w:t>
            </w:r>
          </w:p>
        </w:tc>
        <w:tc>
          <w:tcPr>
            <w:tcW w:w="18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4718C" w14:textId="2BF60693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8758</w:t>
            </w:r>
          </w:p>
        </w:tc>
      </w:tr>
      <w:tr w:rsidR="006E09EF" w:rsidRPr="00647CC3" w14:paraId="23F03873" w14:textId="77777777" w:rsidTr="0037756B"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03B5E" w14:textId="77777777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i/>
                <w:iCs/>
                <w:sz w:val="18"/>
                <w:szCs w:val="18"/>
                <w:lang w:val="en-US"/>
              </w:rPr>
              <w:t>BIC</w:t>
            </w:r>
          </w:p>
        </w:tc>
        <w:tc>
          <w:tcPr>
            <w:tcW w:w="18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DD608" w14:textId="1DD94333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16030.6</w:t>
            </w:r>
          </w:p>
        </w:tc>
        <w:tc>
          <w:tcPr>
            <w:tcW w:w="18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66652" w14:textId="422E4CD0" w:rsidR="006E09EF" w:rsidRPr="00647CC3" w:rsidRDefault="006E09EF" w:rsidP="006E09E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647CC3">
              <w:rPr>
                <w:rFonts w:cstheme="minorHAnsi"/>
                <w:sz w:val="18"/>
                <w:szCs w:val="18"/>
                <w:lang w:val="en-US"/>
              </w:rPr>
              <w:t>14823.5</w:t>
            </w:r>
          </w:p>
        </w:tc>
      </w:tr>
    </w:tbl>
    <w:p w14:paraId="212710A6" w14:textId="77777777" w:rsidR="00785FEB" w:rsidRPr="00C831B7" w:rsidRDefault="00785FEB" w:rsidP="009660A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  <w:lang w:val="en-US"/>
        </w:rPr>
      </w:pPr>
      <w:r w:rsidRPr="00C831B7">
        <w:rPr>
          <w:rFonts w:cstheme="minorHAnsi"/>
          <w:iCs/>
          <w:sz w:val="18"/>
          <w:szCs w:val="18"/>
          <w:lang w:val="en-US"/>
        </w:rPr>
        <w:t>Note: t</w:t>
      </w:r>
      <w:r w:rsidRPr="00C831B7">
        <w:rPr>
          <w:rFonts w:cstheme="minorHAnsi"/>
          <w:sz w:val="18"/>
          <w:szCs w:val="18"/>
          <w:lang w:val="en-US"/>
        </w:rPr>
        <w:t xml:space="preserve"> statistics in parentheses; </w:t>
      </w:r>
      <w:r w:rsidRPr="00C831B7">
        <w:rPr>
          <w:rFonts w:cstheme="minorHAnsi"/>
          <w:sz w:val="18"/>
          <w:szCs w:val="18"/>
          <w:vertAlign w:val="superscript"/>
          <w:lang w:val="en-US"/>
        </w:rPr>
        <w:t>*</w:t>
      </w:r>
      <w:r w:rsidRPr="00C831B7">
        <w:rPr>
          <w:rFonts w:cstheme="minorHAnsi"/>
          <w:sz w:val="18"/>
          <w:szCs w:val="18"/>
          <w:lang w:val="en-US"/>
        </w:rPr>
        <w:t xml:space="preserve"> </w:t>
      </w:r>
      <w:r w:rsidRPr="00C831B7">
        <w:rPr>
          <w:rFonts w:cstheme="minorHAnsi"/>
          <w:iCs/>
          <w:sz w:val="18"/>
          <w:szCs w:val="18"/>
          <w:lang w:val="en-US"/>
        </w:rPr>
        <w:t>p</w:t>
      </w:r>
      <w:r w:rsidRPr="00C831B7">
        <w:rPr>
          <w:rFonts w:cstheme="minorHAnsi"/>
          <w:sz w:val="18"/>
          <w:szCs w:val="18"/>
          <w:lang w:val="en-US"/>
        </w:rPr>
        <w:t xml:space="preserve"> &lt; 0.05, </w:t>
      </w:r>
      <w:r w:rsidRPr="00C831B7">
        <w:rPr>
          <w:rFonts w:cstheme="minorHAnsi"/>
          <w:sz w:val="18"/>
          <w:szCs w:val="18"/>
          <w:vertAlign w:val="superscript"/>
          <w:lang w:val="en-US"/>
        </w:rPr>
        <w:t>**</w:t>
      </w:r>
      <w:r w:rsidRPr="00C831B7">
        <w:rPr>
          <w:rFonts w:cstheme="minorHAnsi"/>
          <w:sz w:val="18"/>
          <w:szCs w:val="18"/>
          <w:lang w:val="en-US"/>
        </w:rPr>
        <w:t xml:space="preserve"> </w:t>
      </w:r>
      <w:r w:rsidRPr="00C831B7">
        <w:rPr>
          <w:rFonts w:cstheme="minorHAnsi"/>
          <w:iCs/>
          <w:sz w:val="18"/>
          <w:szCs w:val="18"/>
          <w:lang w:val="en-US"/>
        </w:rPr>
        <w:t>p</w:t>
      </w:r>
      <w:r w:rsidRPr="00C831B7">
        <w:rPr>
          <w:rFonts w:cstheme="minorHAnsi"/>
          <w:sz w:val="18"/>
          <w:szCs w:val="18"/>
          <w:lang w:val="en-US"/>
        </w:rPr>
        <w:t xml:space="preserve"> &lt; 0.01, </w:t>
      </w:r>
      <w:r w:rsidRPr="00C831B7">
        <w:rPr>
          <w:rFonts w:cstheme="minorHAnsi"/>
          <w:sz w:val="18"/>
          <w:szCs w:val="18"/>
          <w:vertAlign w:val="superscript"/>
          <w:lang w:val="en-US"/>
        </w:rPr>
        <w:t>***</w:t>
      </w:r>
      <w:r w:rsidRPr="00C831B7">
        <w:rPr>
          <w:rFonts w:cstheme="minorHAnsi"/>
          <w:sz w:val="18"/>
          <w:szCs w:val="18"/>
          <w:lang w:val="en-US"/>
        </w:rPr>
        <w:t xml:space="preserve"> </w:t>
      </w:r>
      <w:r w:rsidRPr="00C831B7">
        <w:rPr>
          <w:rFonts w:cstheme="minorHAnsi"/>
          <w:iCs/>
          <w:sz w:val="18"/>
          <w:szCs w:val="18"/>
          <w:lang w:val="en-US"/>
        </w:rPr>
        <w:t>p</w:t>
      </w:r>
      <w:r w:rsidRPr="00C831B7">
        <w:rPr>
          <w:rFonts w:cstheme="minorHAnsi"/>
          <w:sz w:val="18"/>
          <w:szCs w:val="18"/>
          <w:lang w:val="en-US"/>
        </w:rPr>
        <w:t xml:space="preserve"> &lt; 0.001.</w:t>
      </w:r>
    </w:p>
    <w:p w14:paraId="72B674A3" w14:textId="77777777" w:rsidR="004C7F67" w:rsidRPr="00C831B7" w:rsidRDefault="004C7F67" w:rsidP="009660A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  <w:lang w:val="en-US"/>
        </w:rPr>
      </w:pPr>
    </w:p>
    <w:p w14:paraId="54CE9E61" w14:textId="4A99E90F" w:rsidR="00BB4EF0" w:rsidRPr="008A3CBB" w:rsidRDefault="00BB4EF0" w:rsidP="004E0B7E">
      <w:pPr>
        <w:rPr>
          <w:lang w:val="en-US"/>
        </w:rPr>
      </w:pPr>
      <w:r w:rsidRPr="008A3CBB">
        <w:rPr>
          <w:lang w:val="en-US"/>
        </w:rPr>
        <w:br w:type="page"/>
      </w:r>
    </w:p>
    <w:p w14:paraId="159ECC01" w14:textId="768D6CA8" w:rsidR="00BB4EF0" w:rsidRPr="00C831B7" w:rsidRDefault="008C7495" w:rsidP="009660A3">
      <w:pPr>
        <w:jc w:val="both"/>
        <w:rPr>
          <w:lang w:val="en-US"/>
        </w:rPr>
      </w:pPr>
      <w:r w:rsidRPr="00C831B7">
        <w:rPr>
          <w:lang w:val="en-US"/>
        </w:rPr>
        <w:lastRenderedPageBreak/>
        <w:t>Table A</w:t>
      </w:r>
      <w:r w:rsidR="00561B13">
        <w:rPr>
          <w:lang w:val="en-US"/>
        </w:rPr>
        <w:t>1</w:t>
      </w:r>
      <w:r w:rsidR="00BB4EF0" w:rsidRPr="00C831B7">
        <w:rPr>
          <w:lang w:val="en-US"/>
        </w:rPr>
        <w:t>d: Regression results for Figure 2d, Sweden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222"/>
        <w:gridCol w:w="1713"/>
        <w:gridCol w:w="1713"/>
        <w:gridCol w:w="1713"/>
        <w:gridCol w:w="1711"/>
      </w:tblGrid>
      <w:tr w:rsidR="00132BE1" w:rsidRPr="00C831B7" w14:paraId="7684F30B" w14:textId="77777777" w:rsidTr="00132BE1">
        <w:tc>
          <w:tcPr>
            <w:tcW w:w="1225" w:type="pct"/>
            <w:tcBorders>
              <w:top w:val="single" w:sz="4" w:space="0" w:color="auto"/>
              <w:left w:val="nil"/>
              <w:right w:val="nil"/>
            </w:tcBorders>
          </w:tcPr>
          <w:p w14:paraId="5243EFD4" w14:textId="77777777" w:rsidR="00132BE1" w:rsidRPr="00C831B7" w:rsidRDefault="00132BE1" w:rsidP="00966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88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D440655" w14:textId="277FE826" w:rsidR="00132BE1" w:rsidRPr="00C831B7" w:rsidRDefault="00132BE1" w:rsidP="00966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831B7">
              <w:rPr>
                <w:rFonts w:cstheme="minorHAnsi"/>
                <w:sz w:val="18"/>
                <w:szCs w:val="18"/>
                <w:lang w:val="en-US"/>
              </w:rPr>
              <w:t>50-64</w:t>
            </w:r>
          </w:p>
        </w:tc>
        <w:tc>
          <w:tcPr>
            <w:tcW w:w="1887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7DD0E92" w14:textId="3711A277" w:rsidR="00132BE1" w:rsidRPr="00C831B7" w:rsidRDefault="00132BE1" w:rsidP="00966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831B7">
              <w:rPr>
                <w:rFonts w:cstheme="minorHAnsi"/>
                <w:sz w:val="18"/>
                <w:szCs w:val="18"/>
                <w:lang w:val="en-US"/>
              </w:rPr>
              <w:t>65-79</w:t>
            </w:r>
          </w:p>
        </w:tc>
      </w:tr>
      <w:tr w:rsidR="008A48AD" w:rsidRPr="00C831B7" w14:paraId="05677ECD" w14:textId="77777777" w:rsidTr="00132BE1"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CDE83" w14:textId="77777777" w:rsidR="008A48AD" w:rsidRPr="00C831B7" w:rsidRDefault="008A48AD" w:rsidP="00966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128A0" w14:textId="7BF40575" w:rsidR="008A48AD" w:rsidRPr="00C831B7" w:rsidRDefault="008A48AD" w:rsidP="00966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831B7">
              <w:rPr>
                <w:rFonts w:cstheme="minorHAnsi"/>
                <w:sz w:val="18"/>
                <w:szCs w:val="18"/>
                <w:lang w:val="en-US"/>
              </w:rPr>
              <w:t>Very good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03E37" w14:textId="5B824121" w:rsidR="008A48AD" w:rsidRPr="00C831B7" w:rsidRDefault="008A48AD" w:rsidP="00966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831B7">
              <w:rPr>
                <w:rFonts w:cstheme="minorHAnsi"/>
                <w:sz w:val="18"/>
                <w:szCs w:val="18"/>
                <w:lang w:val="en-US"/>
              </w:rPr>
              <w:t>Poor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FB7BF" w14:textId="183DD0B9" w:rsidR="008A48AD" w:rsidRPr="00C831B7" w:rsidRDefault="008A48AD" w:rsidP="00966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831B7">
              <w:rPr>
                <w:rFonts w:cstheme="minorHAnsi"/>
                <w:sz w:val="18"/>
                <w:szCs w:val="18"/>
                <w:lang w:val="en-US"/>
              </w:rPr>
              <w:t>Very good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8E64A" w14:textId="167D0B85" w:rsidR="008A48AD" w:rsidRPr="00C831B7" w:rsidRDefault="008A48AD" w:rsidP="009660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831B7">
              <w:rPr>
                <w:rFonts w:cstheme="minorHAnsi"/>
                <w:sz w:val="18"/>
                <w:szCs w:val="18"/>
                <w:lang w:val="en-US"/>
              </w:rPr>
              <w:t>Poor</w:t>
            </w:r>
          </w:p>
        </w:tc>
      </w:tr>
      <w:tr w:rsidR="0080048E" w:rsidRPr="00C831B7" w14:paraId="7C63C230" w14:textId="77777777" w:rsidTr="00132BE1">
        <w:tc>
          <w:tcPr>
            <w:tcW w:w="12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6D906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831B7">
              <w:rPr>
                <w:rFonts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09ACA" w14:textId="5A67846A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0161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F0888" w14:textId="6EFD0C99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315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71862" w14:textId="55A6CE6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0873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F2C4F" w14:textId="47740FD3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0227</w:t>
            </w:r>
          </w:p>
        </w:tc>
      </w:tr>
      <w:tr w:rsidR="0080048E" w:rsidRPr="00C831B7" w14:paraId="643801EA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A1DB66F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0EC71B5" w14:textId="1ECDB9BE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0.0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9D2D4C5" w14:textId="341C165C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1.3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8393CE4" w14:textId="4251B558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0.5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6E1EC6E" w14:textId="0D783BE4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0.13)</w:t>
            </w:r>
          </w:p>
        </w:tc>
      </w:tr>
      <w:tr w:rsidR="0080048E" w:rsidRPr="00C831B7" w14:paraId="707AFD06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28CB286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831B7">
              <w:rPr>
                <w:rFonts w:cstheme="minorHAnsi"/>
                <w:sz w:val="18"/>
                <w:szCs w:val="18"/>
                <w:lang w:val="en-US"/>
              </w:rPr>
              <w:t>Ag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AA9A137" w14:textId="329D84C9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0362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89A690F" w14:textId="73E60B30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0535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6BD597C" w14:textId="3ED0CF1E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0702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91EDFC3" w14:textId="4B0E6642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0302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80048E" w:rsidRPr="00C831B7" w14:paraId="6DD44AA9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949D06F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FCDF289" w14:textId="5F9ABB81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3.0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ADE6528" w14:textId="79962B4F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3.9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0DBA53E" w14:textId="6C3806C4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6.6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55F2326" w14:textId="7E046C7B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2.95)</w:t>
            </w:r>
          </w:p>
        </w:tc>
      </w:tr>
      <w:tr w:rsidR="0080048E" w:rsidRPr="00C831B7" w14:paraId="61A5CA32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45E199F" w14:textId="77741C92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831B7">
              <w:rPr>
                <w:rFonts w:cstheme="minorHAnsi"/>
                <w:sz w:val="18"/>
                <w:szCs w:val="18"/>
                <w:lang w:val="en-US"/>
              </w:rPr>
              <w:t>Nativ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909B2B7" w14:textId="11B92BB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788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419FB09" w14:textId="095B763A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386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3C058F7" w14:textId="0EB2C6D0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709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521ED9F" w14:textId="66F2286E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260</w:t>
            </w:r>
          </w:p>
        </w:tc>
      </w:tr>
      <w:tr w:rsidR="0080048E" w:rsidRPr="00C831B7" w14:paraId="604694B2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04ACD69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0B7088A" w14:textId="24382F62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4.1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8CF7657" w14:textId="0919D61C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2.1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9FBCA23" w14:textId="3D72EC81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3.7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B867516" w14:textId="482B38D2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1.74)</w:t>
            </w:r>
          </w:p>
        </w:tc>
      </w:tr>
      <w:tr w:rsidR="0080048E" w:rsidRPr="00C831B7" w14:paraId="7BD6266D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67EC0E5" w14:textId="2849A032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831B7">
              <w:rPr>
                <w:rFonts w:cstheme="minorHAnsi"/>
                <w:sz w:val="18"/>
                <w:szCs w:val="18"/>
                <w:lang w:val="en-US"/>
              </w:rPr>
              <w:t>Below secondary educ.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7BADC0B" w14:textId="00792F75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436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6987D72" w14:textId="568AB216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061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3114406" w14:textId="67159938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412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86B6A33" w14:textId="65FDE3EC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00444</w:t>
            </w:r>
          </w:p>
        </w:tc>
      </w:tr>
      <w:tr w:rsidR="0080048E" w:rsidRPr="00C831B7" w14:paraId="63D74268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18D261F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EFC5D48" w14:textId="5C2FE92E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3.3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293942F" w14:textId="7BB291BB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0.4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2A8A0D2" w14:textId="2267FE0F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3.49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A2E78A5" w14:textId="067706CD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0.04)</w:t>
            </w:r>
          </w:p>
        </w:tc>
      </w:tr>
      <w:tr w:rsidR="0080048E" w:rsidRPr="00C831B7" w14:paraId="79D94707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4AC3BBE" w14:textId="38BD70B8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831B7">
              <w:rPr>
                <w:rFonts w:cstheme="minorHAnsi"/>
                <w:sz w:val="18"/>
                <w:szCs w:val="18"/>
                <w:lang w:val="en-US"/>
              </w:rPr>
              <w:t xml:space="preserve">Above secondary </w:t>
            </w:r>
            <w:proofErr w:type="spellStart"/>
            <w:r w:rsidRPr="00C831B7">
              <w:rPr>
                <w:rFonts w:cstheme="minorHAnsi"/>
                <w:sz w:val="18"/>
                <w:szCs w:val="18"/>
                <w:lang w:val="en-US"/>
              </w:rPr>
              <w:t>educa</w:t>
            </w:r>
            <w:proofErr w:type="spellEnd"/>
            <w:r w:rsidRPr="00C831B7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E7CD113" w14:textId="78DCB61B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552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56D92B4" w14:textId="2F94A020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116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7A1E432" w14:textId="7537DC70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453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8BC4614" w14:textId="59618972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137</w:t>
            </w:r>
          </w:p>
        </w:tc>
      </w:tr>
      <w:tr w:rsidR="0080048E" w:rsidRPr="00C831B7" w14:paraId="1C640119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F86C89D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0CAE643" w14:textId="171D4488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4.2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2F046CB" w14:textId="03D7636B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0.8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6D8CB43" w14:textId="48A27B79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3.5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5FAAA4D" w14:textId="5185411B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1.08)</w:t>
            </w:r>
          </w:p>
        </w:tc>
      </w:tr>
      <w:tr w:rsidR="0080048E" w:rsidRPr="00C831B7" w14:paraId="2578203F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1D17B26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831B7">
              <w:rPr>
                <w:rFonts w:cstheme="minorHAnsi"/>
                <w:sz w:val="18"/>
                <w:szCs w:val="18"/>
                <w:lang w:val="en-US"/>
              </w:rPr>
              <w:t>Heart diseas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C6E334C" w14:textId="5C117B01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1.491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AB2EA4A" w14:textId="1B110CC0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829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CD2E024" w14:textId="530703A3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1.115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0ED94F4" w14:textId="55AA178B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370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80048E" w:rsidRPr="00C831B7" w14:paraId="4AD3E4E9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C79CEEE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8044339" w14:textId="5735E2F2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4.9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693B57B" w14:textId="6F5A35B3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3.5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BA5E602" w14:textId="1E79A71E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6.0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675A8A6" w14:textId="74C80743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2.66)</w:t>
            </w:r>
          </w:p>
        </w:tc>
      </w:tr>
      <w:tr w:rsidR="0080048E" w:rsidRPr="00C831B7" w14:paraId="6CB2B3AB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0685BA7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831B7">
              <w:rPr>
                <w:rFonts w:cstheme="minorHAnsi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E90E82A" w14:textId="250D5D92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657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8276C93" w14:textId="7263FDBB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16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B7D0AAA" w14:textId="56DFE32A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738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70EC544" w14:textId="754046B9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0468</w:t>
            </w:r>
          </w:p>
        </w:tc>
      </w:tr>
      <w:tr w:rsidR="0080048E" w:rsidRPr="00C831B7" w14:paraId="4E6852DA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EA38B87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32C7CCF" w14:textId="765882DD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3.9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CBCBE9B" w14:textId="74B4E8A2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0.8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FE91CFF" w14:textId="265077D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5.47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D0A4791" w14:textId="40046A2B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0.37)</w:t>
            </w:r>
          </w:p>
        </w:tc>
      </w:tr>
      <w:tr w:rsidR="0080048E" w:rsidRPr="00C831B7" w14:paraId="348A30D3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9ECE76E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831B7">
              <w:rPr>
                <w:rFonts w:cstheme="minorHAnsi"/>
                <w:sz w:val="18"/>
                <w:szCs w:val="18"/>
                <w:lang w:val="en-US"/>
              </w:rPr>
              <w:t>Strok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07759F9" w14:textId="14F7A34B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90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DC39EB1" w14:textId="46652C9A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56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4ABC23E" w14:textId="7094B7CA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1.012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C47AB7A" w14:textId="67E83176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677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80048E" w:rsidRPr="00C831B7" w14:paraId="58E61394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47FEFC3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B1DCEE7" w14:textId="6B8224DD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1.6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1973D33" w14:textId="18F822AF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1.2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21399BC" w14:textId="1FD2826A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3.06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14FD6A5C" w14:textId="12DE7965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3.03)</w:t>
            </w:r>
          </w:p>
        </w:tc>
      </w:tr>
      <w:tr w:rsidR="0080048E" w:rsidRPr="00C831B7" w14:paraId="5C7FDABE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45D7F0C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831B7">
              <w:rPr>
                <w:rFonts w:cstheme="minorHAnsi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1DFE347" w14:textId="28EF2702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1.454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51ECE32" w14:textId="6A6FE255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27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9D91EDF" w14:textId="16FD67D5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737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982082A" w14:textId="707F798D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693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80048E" w:rsidRPr="00C831B7" w14:paraId="628017C3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FF7A0AA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9DB53FA" w14:textId="2EA53EC8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5.0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E317CD3" w14:textId="0A36825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1.1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B8EB724" w14:textId="18AC1C22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3.50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D14D019" w14:textId="3FB45B42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4.22)</w:t>
            </w:r>
          </w:p>
        </w:tc>
      </w:tr>
      <w:tr w:rsidR="0080048E" w:rsidRPr="00C831B7" w14:paraId="5FAD5897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80EAD61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831B7">
              <w:rPr>
                <w:rFonts w:cstheme="minorHAnsi"/>
                <w:sz w:val="18"/>
                <w:szCs w:val="18"/>
                <w:lang w:val="en-US"/>
              </w:rPr>
              <w:t>Lung diseas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61E1126" w14:textId="327DF2EB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1.037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A84870A" w14:textId="06F5AA0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83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93D793A" w14:textId="6AA15A05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1.318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66083CF" w14:textId="6213AD6F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1.274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80048E" w:rsidRPr="00C831B7" w14:paraId="3A4BFC48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82C8222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E890DB1" w14:textId="49ACFA2C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1.9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ADF3A1B" w14:textId="259783FD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1.8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0C512ED" w14:textId="73D407D8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3.2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373BDF9" w14:textId="7322FDFC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4.94)</w:t>
            </w:r>
          </w:p>
        </w:tc>
      </w:tr>
      <w:tr w:rsidR="0080048E" w:rsidRPr="00C831B7" w14:paraId="2CEEA410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304F3E3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831B7">
              <w:rPr>
                <w:rFonts w:cstheme="minorHAnsi"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00D247A" w14:textId="68283E8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800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33D546D" w14:textId="20D4D976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967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2DCE052" w14:textId="6945E84C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620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E96740B" w14:textId="00AC1782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936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80048E" w:rsidRPr="00C831B7" w14:paraId="0D62F4D3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A18BA06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1A56B93" w14:textId="2277B483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2.0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21C8F63" w14:textId="4BC92835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2.5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CB5B084" w14:textId="6AEB5E81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2.50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1419E4E" w14:textId="798932C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4.90)</w:t>
            </w:r>
          </w:p>
        </w:tc>
      </w:tr>
      <w:tr w:rsidR="0080048E" w:rsidRPr="00C831B7" w14:paraId="79C43AB9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7EC34F9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831B7">
              <w:rPr>
                <w:rFonts w:cstheme="minorHAnsi"/>
                <w:sz w:val="18"/>
                <w:szCs w:val="18"/>
                <w:lang w:val="en-US"/>
              </w:rPr>
              <w:t>ADL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BB92779" w14:textId="008B78FD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1.316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92C1FD4" w14:textId="634F905B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862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CCDDDD0" w14:textId="187D10EF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711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0C32737" w14:textId="56DBC425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385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80048E" w:rsidRPr="00C831B7" w14:paraId="392F1D03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80DD1ED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53B61B7" w14:textId="6A0BC97C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3.5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220839F" w14:textId="09C1DC70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3.2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46631F3" w14:textId="2E15825D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2.18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F96D9D1" w14:textId="5BC87C86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2.51)</w:t>
            </w:r>
          </w:p>
        </w:tc>
      </w:tr>
      <w:tr w:rsidR="0080048E" w:rsidRPr="00C831B7" w14:paraId="0DEB25CB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C1D617E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831B7">
              <w:rPr>
                <w:rFonts w:cstheme="minorHAnsi"/>
                <w:sz w:val="18"/>
                <w:szCs w:val="18"/>
                <w:lang w:val="en-US"/>
              </w:rPr>
              <w:t>IADL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E320978" w14:textId="10DF3038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1.229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0A2339D" w14:textId="4006F99F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197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9A2BA9E" w14:textId="773A74D8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15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2DE1C29" w14:textId="7215A9D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0241</w:t>
            </w:r>
          </w:p>
        </w:tc>
      </w:tr>
      <w:tr w:rsidR="0080048E" w:rsidRPr="00C831B7" w14:paraId="664786B2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1158882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22299B4" w14:textId="67B3030E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2.0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46F43E5" w14:textId="1C7BB3B9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0.4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B8C4FD5" w14:textId="04980F69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0.52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10DF6C39" w14:textId="5421C4F9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0.14)</w:t>
            </w:r>
          </w:p>
        </w:tc>
      </w:tr>
      <w:tr w:rsidR="0080048E" w:rsidRPr="00C831B7" w14:paraId="1276FD13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58D925D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831B7">
              <w:rPr>
                <w:rFonts w:cstheme="minorHAnsi"/>
                <w:sz w:val="18"/>
                <w:szCs w:val="18"/>
                <w:lang w:val="en-US"/>
              </w:rPr>
              <w:t>Mobility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334D760" w14:textId="7D50CC99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81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D372C55" w14:textId="36C00B43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628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8AC8408" w14:textId="39A97F1E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1.326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D521EDE" w14:textId="25E7053E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605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80048E" w:rsidRPr="00C831B7" w14:paraId="0BA11950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9D76DE2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89F68D7" w14:textId="095E6DC5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1.7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685F61D" w14:textId="533820F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3.0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C3FB9F6" w14:textId="2F211F0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4.5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3CDDCED" w14:textId="43505379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5.83)</w:t>
            </w:r>
          </w:p>
        </w:tc>
      </w:tr>
      <w:tr w:rsidR="0080048E" w:rsidRPr="00C831B7" w14:paraId="2DCE5C97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141CADF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831B7">
              <w:rPr>
                <w:rFonts w:cstheme="minorHAnsi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4109B76" w14:textId="23C252CC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1.239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C28DE86" w14:textId="0DA1BA6E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1.232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6EDA0A8" w14:textId="15E57E21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36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5392F09" w14:textId="214EF192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1.025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80048E" w:rsidRPr="00C831B7" w14:paraId="7F321238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0C2CB1F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BF73BEE" w14:textId="21DBF523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4.9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6C2E0DE" w14:textId="2D826EE2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5.6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D398276" w14:textId="3180574A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1.59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24EAC3A" w14:textId="59033A6E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5.93)</w:t>
            </w:r>
          </w:p>
        </w:tc>
      </w:tr>
      <w:tr w:rsidR="0080048E" w:rsidRPr="00C831B7" w14:paraId="04728EA3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B9851DA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831B7">
              <w:rPr>
                <w:rFonts w:cstheme="minorHAnsi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D891088" w14:textId="5F8C6B4C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481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E4C0075" w14:textId="7F4B9240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20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4BA542F" w14:textId="069CB3D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16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B3C5415" w14:textId="5E134F61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155</w:t>
            </w:r>
          </w:p>
        </w:tc>
      </w:tr>
      <w:tr w:rsidR="0080048E" w:rsidRPr="00C831B7" w14:paraId="24859FDF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9D6B0FF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C50FFCC" w14:textId="1532CBAC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2.3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A723B28" w14:textId="774CF75A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0.9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B5445B9" w14:textId="15045E9A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0.7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B039C08" w14:textId="17C8A58E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0.73)</w:t>
            </w:r>
          </w:p>
        </w:tc>
      </w:tr>
      <w:tr w:rsidR="0080048E" w:rsidRPr="00C831B7" w14:paraId="0ED1FA65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25017C4" w14:textId="0EE7C82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Underweight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5AC97A4" w14:textId="58BC3776" w:rsidR="0080048E" w:rsidRPr="00FA1BEC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1.739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9423577" w14:textId="5EBA264A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1.20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C09C344" w14:textId="26820B7B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1.29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D94C18C" w14:textId="6E8A8AE0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699</w:t>
            </w:r>
          </w:p>
        </w:tc>
      </w:tr>
      <w:tr w:rsidR="0080048E" w:rsidRPr="00C831B7" w14:paraId="2E1B24A5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87FA2B3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39174BC" w14:textId="47A889A0" w:rsidR="0080048E" w:rsidRPr="00FA1BEC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1.4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E38239E" w14:textId="265BC29F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0.7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ABB3DA4" w14:textId="0A17B782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1.16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C387CDE" w14:textId="68F7B7A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0.69)</w:t>
            </w:r>
          </w:p>
        </w:tc>
      </w:tr>
      <w:tr w:rsidR="0080048E" w:rsidRPr="00C831B7" w14:paraId="066F1E00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272BAFE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831B7">
              <w:rPr>
                <w:rFonts w:cstheme="minorHAnsi"/>
                <w:sz w:val="18"/>
                <w:szCs w:val="18"/>
                <w:lang w:val="en-US"/>
              </w:rPr>
              <w:t>Overweight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67C96A4" w14:textId="57264459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430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4ABC86D" w14:textId="7F006370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136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D34D5F1" w14:textId="328BE56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322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F0037F2" w14:textId="726DBA54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0522</w:t>
            </w:r>
          </w:p>
        </w:tc>
      </w:tr>
      <w:tr w:rsidR="0080048E" w:rsidRPr="00C831B7" w14:paraId="64071E2E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FDEACBB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C956DC1" w14:textId="42A81E9E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2.6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BA06DA4" w14:textId="3F4331EC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0.6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49AEEF6" w14:textId="78747AA8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2.36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6CE5105" w14:textId="5D768305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0.37)</w:t>
            </w:r>
          </w:p>
        </w:tc>
      </w:tr>
      <w:tr w:rsidR="0080048E" w:rsidRPr="00C831B7" w14:paraId="6DE493AC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5DB188C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831B7">
              <w:rPr>
                <w:rFonts w:cstheme="minorHAnsi"/>
                <w:sz w:val="18"/>
                <w:szCs w:val="18"/>
                <w:lang w:val="en-US"/>
              </w:rPr>
              <w:t>Obes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149A293" w14:textId="3AC100DE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706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0EEDB03" w14:textId="7813005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689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654D46F" w14:textId="38E3213C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777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F669812" w14:textId="11C9EC1F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407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80048E" w:rsidRPr="00C831B7" w14:paraId="0800DB6B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50222F8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E047D1A" w14:textId="6E56DBB0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2.9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D4035C6" w14:textId="1ED97C43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2.7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35BB2FC" w14:textId="25C204A5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3.57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FEE6761" w14:textId="2160B2F0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2.30)</w:t>
            </w:r>
          </w:p>
        </w:tc>
      </w:tr>
      <w:tr w:rsidR="0080048E" w:rsidRPr="00C831B7" w14:paraId="767B6290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07F7D5C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831B7">
              <w:rPr>
                <w:rFonts w:cstheme="minorHAnsi"/>
                <w:sz w:val="18"/>
                <w:szCs w:val="18"/>
                <w:lang w:val="en-US"/>
              </w:rPr>
              <w:t xml:space="preserve">Heart </w:t>
            </w:r>
            <w:proofErr w:type="spellStart"/>
            <w:r w:rsidRPr="00C831B7">
              <w:rPr>
                <w:rFonts w:cstheme="minorHAnsi"/>
                <w:sz w:val="18"/>
                <w:szCs w:val="18"/>
                <w:lang w:val="en-US"/>
              </w:rPr>
              <w:t>disease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5F90705" w14:textId="75E31C72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23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D8F0110" w14:textId="21943409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44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228B022" w14:textId="6454D5BB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049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DF9E2B6" w14:textId="1FFA9AAB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112</w:t>
            </w:r>
          </w:p>
        </w:tc>
      </w:tr>
      <w:tr w:rsidR="0080048E" w:rsidRPr="00C831B7" w14:paraId="1D7DFF5E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68137A7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640FFEC" w14:textId="09195426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0.4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6A6DD20" w14:textId="1E0544ED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1.2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A7DC6AE" w14:textId="5FC29D8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0.16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63BC193" w14:textId="2EC285A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0.52)</w:t>
            </w:r>
          </w:p>
        </w:tc>
      </w:tr>
      <w:tr w:rsidR="0080048E" w:rsidRPr="00C831B7" w14:paraId="34E81CEA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6360010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C831B7">
              <w:rPr>
                <w:rFonts w:cstheme="minorHAnsi"/>
                <w:sz w:val="18"/>
                <w:szCs w:val="18"/>
                <w:lang w:val="en-US"/>
              </w:rPr>
              <w:t>Hypertension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0AD5A8E" w14:textId="30F5D1F5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14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577AD0F" w14:textId="555DD59E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14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B37107C" w14:textId="61E0E1C0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25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A803E70" w14:textId="2056D038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196</w:t>
            </w:r>
          </w:p>
        </w:tc>
      </w:tr>
      <w:tr w:rsidR="0080048E" w:rsidRPr="00C831B7" w14:paraId="13FF557E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7AA08C3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11EECD1" w14:textId="30C31153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0.6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A6FEECE" w14:textId="1B04A154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0.5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3294FB8" w14:textId="6A86251B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1.39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2E41B7C" w14:textId="3F99EDB8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1.13)</w:t>
            </w:r>
          </w:p>
        </w:tc>
      </w:tr>
      <w:tr w:rsidR="0080048E" w:rsidRPr="00C831B7" w14:paraId="0225A49C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AC314CD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C831B7">
              <w:rPr>
                <w:rFonts w:cstheme="minorHAnsi"/>
                <w:sz w:val="18"/>
                <w:szCs w:val="18"/>
                <w:lang w:val="en-US"/>
              </w:rPr>
              <w:t>Stroke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901FA93" w14:textId="305DDAE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0837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BF6CE24" w14:textId="7413F750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18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64F14C5" w14:textId="3B9A1C94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098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2DC8D4E" w14:textId="5F8A1E0E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256</w:t>
            </w:r>
          </w:p>
        </w:tc>
      </w:tr>
      <w:tr w:rsidR="0080048E" w:rsidRPr="00C831B7" w14:paraId="1DEA96E0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9289BC8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5ED40D2" w14:textId="6F8C36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0.0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9DC77C2" w14:textId="5364B301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0.3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9EAFB2F" w14:textId="1FDB9B42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0.18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6B30C46" w14:textId="07F62D2F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0.75)</w:t>
            </w:r>
          </w:p>
        </w:tc>
      </w:tr>
      <w:tr w:rsidR="0080048E" w:rsidRPr="00C831B7" w14:paraId="37268BC6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E1A7B69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C831B7">
              <w:rPr>
                <w:rFonts w:cstheme="minorHAnsi"/>
                <w:sz w:val="18"/>
                <w:szCs w:val="18"/>
                <w:lang w:val="en-US"/>
              </w:rPr>
              <w:t>Diabetes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8FD5CCF" w14:textId="6C30D7A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17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ADE6017" w14:textId="3B3ED07D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074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0194BF7" w14:textId="1B8F48A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15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5841501" w14:textId="718B9353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224</w:t>
            </w:r>
          </w:p>
        </w:tc>
      </w:tr>
      <w:tr w:rsidR="0080048E" w:rsidRPr="00C831B7" w14:paraId="20685A27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CCCFE8C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F4E35F9" w14:textId="03D15DF9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0.3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67967A0" w14:textId="361C61A0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0.2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A893A9E" w14:textId="37F5D57D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0.4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2D9AA2E8" w14:textId="1635B0EA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0.93)</w:t>
            </w:r>
          </w:p>
        </w:tc>
      </w:tr>
      <w:tr w:rsidR="0080048E" w:rsidRPr="00C831B7" w14:paraId="50BD74D0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D9567C7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831B7">
              <w:rPr>
                <w:rFonts w:cstheme="minorHAnsi"/>
                <w:sz w:val="18"/>
                <w:szCs w:val="18"/>
                <w:lang w:val="en-US"/>
              </w:rPr>
              <w:t xml:space="preserve">Lung </w:t>
            </w:r>
            <w:proofErr w:type="spellStart"/>
            <w:r w:rsidRPr="00C831B7">
              <w:rPr>
                <w:rFonts w:cstheme="minorHAnsi"/>
                <w:sz w:val="18"/>
                <w:szCs w:val="18"/>
                <w:lang w:val="en-US"/>
              </w:rPr>
              <w:t>Disease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7BB48A9" w14:textId="5E45CE12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32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6DF669F" w14:textId="3D9BA779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043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3709278" w14:textId="7F49030A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22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0AFBB9E" w14:textId="7982BE5B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441</w:t>
            </w:r>
          </w:p>
        </w:tc>
      </w:tr>
      <w:tr w:rsidR="0080048E" w:rsidRPr="00C831B7" w14:paraId="658BE144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F37364B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42A8FD8" w14:textId="006ABE06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0.4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FDD3EEF" w14:textId="6F8644EB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0.0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5C4657C" w14:textId="297C7102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0.40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A764041" w14:textId="18B51793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1.29)</w:t>
            </w:r>
          </w:p>
        </w:tc>
      </w:tr>
      <w:tr w:rsidR="0080048E" w:rsidRPr="00C831B7" w14:paraId="2B82BA45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CEB22DB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C831B7">
              <w:rPr>
                <w:rFonts w:cstheme="minorHAnsi"/>
                <w:sz w:val="18"/>
                <w:szCs w:val="18"/>
                <w:lang w:val="en-US"/>
              </w:rPr>
              <w:t>Cancer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3A4D2E6" w14:textId="57BC6362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107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53B82E4" w14:textId="0FC97FA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928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7194DA7" w14:textId="24082F5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25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0C4DDED" w14:textId="6069C0B6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738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80048E" w:rsidRPr="00C831B7" w14:paraId="18D4DD68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130B57E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4AF871A" w14:textId="6364C35B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0.2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CDED299" w14:textId="7CA7EB99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1.9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B4235D6" w14:textId="2F603BB8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0.7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6182F20" w14:textId="72C4D012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2.73)</w:t>
            </w:r>
          </w:p>
        </w:tc>
      </w:tr>
      <w:tr w:rsidR="0080048E" w:rsidRPr="00C831B7" w14:paraId="1B1D39D3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D1CBB87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C831B7">
              <w:rPr>
                <w:rFonts w:cstheme="minorHAnsi"/>
                <w:sz w:val="18"/>
                <w:szCs w:val="18"/>
                <w:lang w:val="en-US"/>
              </w:rPr>
              <w:t>ADLA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25313EC" w14:textId="4EBA5FAC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23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82FEB2C" w14:textId="798BAF09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43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15DD7CB" w14:textId="3AC24858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766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82C6B4D" w14:textId="5C4F5C91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0825</w:t>
            </w:r>
          </w:p>
        </w:tc>
      </w:tr>
      <w:tr w:rsidR="0080048E" w:rsidRPr="00C831B7" w14:paraId="5C505BE4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B4006C1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24FEF4E" w14:textId="7EB7A90B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0.4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F9C7154" w14:textId="31704403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1.3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FB4963B" w14:textId="18EC17EB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2.0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DF432DF" w14:textId="4D84BDE4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0.38)</w:t>
            </w:r>
          </w:p>
        </w:tc>
      </w:tr>
      <w:tr w:rsidR="0080048E" w:rsidRPr="00C831B7" w14:paraId="12FC7D4D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740A5BE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C831B7">
              <w:rPr>
                <w:rFonts w:cstheme="minorHAnsi"/>
                <w:sz w:val="18"/>
                <w:szCs w:val="18"/>
                <w:lang w:val="en-US"/>
              </w:rPr>
              <w:t>IADL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62350AD" w14:textId="4856FD09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379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3DAD0D9" w14:textId="55399811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36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C8AB9B2" w14:textId="23565D3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17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102C996" w14:textId="58A7E75B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00246</w:t>
            </w:r>
          </w:p>
        </w:tc>
      </w:tr>
      <w:tr w:rsidR="0080048E" w:rsidRPr="00C831B7" w14:paraId="4A1CFEFF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B5FA58C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F5EDD01" w14:textId="50AAE952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0.4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5512DA2" w14:textId="11538474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0.6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6505127" w14:textId="76EB9324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0.48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24632F0" w14:textId="4FC60F7F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0.01)</w:t>
            </w:r>
          </w:p>
        </w:tc>
      </w:tr>
      <w:tr w:rsidR="0080048E" w:rsidRPr="00C831B7" w14:paraId="5186EF9D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0C86BAE8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C831B7">
              <w:rPr>
                <w:rFonts w:cstheme="minorHAnsi"/>
                <w:sz w:val="18"/>
                <w:szCs w:val="18"/>
                <w:lang w:val="en-US"/>
              </w:rPr>
              <w:t>Mobility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7BD1F30" w14:textId="0A8BF035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73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D62442A" w14:textId="2DDD258D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056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DDDBCEC" w14:textId="210B7175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60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1EA59662" w14:textId="4084ECAE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173</w:t>
            </w:r>
          </w:p>
        </w:tc>
      </w:tr>
      <w:tr w:rsidR="0080048E" w:rsidRPr="00C831B7" w14:paraId="5DFCE129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0A334D9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02F485D" w14:textId="286F0E5C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1.4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0F80854" w14:textId="6185CB8A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0.2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664519D" w14:textId="284C94D8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1.88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19BB85E" w14:textId="1B76465E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1.30)</w:t>
            </w:r>
          </w:p>
        </w:tc>
      </w:tr>
      <w:tr w:rsidR="0080048E" w:rsidRPr="00C831B7" w14:paraId="02BD81EC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97C5E11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C831B7">
              <w:rPr>
                <w:rFonts w:cstheme="minorHAnsi"/>
                <w:sz w:val="18"/>
                <w:szCs w:val="18"/>
                <w:lang w:val="en-US"/>
              </w:rPr>
              <w:t>Depression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3317263" w14:textId="13FD0DDB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10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AFE335B" w14:textId="3E279233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056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504F968" w14:textId="48B625D4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46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5AE0F255" w14:textId="098B8370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0547</w:t>
            </w:r>
          </w:p>
        </w:tc>
      </w:tr>
      <w:tr w:rsidR="0080048E" w:rsidRPr="00C831B7" w14:paraId="0E524AF0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B2DE272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A551398" w14:textId="734A54B0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0.3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CDD9971" w14:textId="6C6D233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0.2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C545B1E" w14:textId="47FC95C5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1.6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0B386A4A" w14:textId="11917700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0.26)</w:t>
            </w:r>
          </w:p>
        </w:tc>
      </w:tr>
      <w:tr w:rsidR="0080048E" w:rsidRPr="00C831B7" w14:paraId="647EF132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7634FB1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C831B7">
              <w:rPr>
                <w:rFonts w:cstheme="minorHAnsi"/>
                <w:sz w:val="18"/>
                <w:szCs w:val="18"/>
                <w:lang w:val="en-US"/>
              </w:rPr>
              <w:t>Smoking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7F5135D" w14:textId="629B43D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020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FF4BD5D" w14:textId="6B1C5718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047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B1165D1" w14:textId="6E1245C5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17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57BABEA" w14:textId="4BC9BFB2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0524</w:t>
            </w:r>
          </w:p>
        </w:tc>
      </w:tr>
      <w:tr w:rsidR="0080048E" w:rsidRPr="00C831B7" w14:paraId="104D5BA0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4F7E60D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5416739" w14:textId="36942525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0.0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921E222" w14:textId="52DE721A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0.1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3ECDF75" w14:textId="2B4B106B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0.57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14572AD" w14:textId="4D64AD88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0.19)</w:t>
            </w:r>
          </w:p>
        </w:tc>
      </w:tr>
      <w:tr w:rsidR="0080048E" w:rsidRPr="00C831B7" w14:paraId="1A231510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781BD4C" w14:textId="292759C2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lastRenderedPageBreak/>
              <w:t>Underweight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747E6C0" w14:textId="6C61CA4A" w:rsidR="0080048E" w:rsidRPr="00FA1BEC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1.56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C6C1AEE" w14:textId="3ACC3234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41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A520BBB" w14:textId="15CF6EDB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2.06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7898D4A7" w14:textId="1011422A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859</w:t>
            </w:r>
          </w:p>
        </w:tc>
      </w:tr>
      <w:tr w:rsidR="0080048E" w:rsidRPr="00C831B7" w14:paraId="375B9FF0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EEBCD2B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72AD9F7" w14:textId="7E9A6E84" w:rsidR="0080048E" w:rsidRPr="00FA1BEC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1.1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1F8AF6C" w14:textId="46AEB7CD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0.2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C6EA224" w14:textId="117D248D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1.70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B4F2C19" w14:textId="5DF87FB9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0.78)</w:t>
            </w:r>
          </w:p>
        </w:tc>
      </w:tr>
      <w:tr w:rsidR="0080048E" w:rsidRPr="00C831B7" w14:paraId="34C0AEB7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7D135575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C831B7">
              <w:rPr>
                <w:rFonts w:cstheme="minorHAnsi"/>
                <w:sz w:val="18"/>
                <w:szCs w:val="18"/>
                <w:lang w:val="en-US"/>
              </w:rPr>
              <w:t>Overweight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9C26F66" w14:textId="512A4A61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23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3388CAC" w14:textId="780F5A2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0869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B797C8D" w14:textId="7593FA25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049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4EABED70" w14:textId="006DE59E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0553</w:t>
            </w:r>
          </w:p>
        </w:tc>
      </w:tr>
      <w:tr w:rsidR="0080048E" w:rsidRPr="00C831B7" w14:paraId="239017E9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EFB71D4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F4AB990" w14:textId="2F316EEE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1.0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0BDCA91" w14:textId="7AD6E39A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0.3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C10DCE4" w14:textId="49310A15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0.2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1DF6E3DB" w14:textId="2EE5883C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0.29)</w:t>
            </w:r>
          </w:p>
        </w:tc>
      </w:tr>
      <w:tr w:rsidR="0080048E" w:rsidRPr="00C831B7" w14:paraId="645FBFE3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A14526E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C831B7">
              <w:rPr>
                <w:rFonts w:cstheme="minorHAnsi"/>
                <w:sz w:val="18"/>
                <w:szCs w:val="18"/>
                <w:lang w:val="en-US"/>
              </w:rPr>
              <w:t>Obese#Female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8AB1B14" w14:textId="48B842CC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20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73AB54C" w14:textId="43C35AF6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031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249CEB7" w14:textId="73BF1256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0.056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148C45D5" w14:textId="6C07BB34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0.0543</w:t>
            </w:r>
          </w:p>
        </w:tc>
      </w:tr>
      <w:tr w:rsidR="0080048E" w:rsidRPr="00C831B7" w14:paraId="58B99977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48515A8E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40BD36C" w14:textId="4C0B03C4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0.6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4BACE46" w14:textId="71CB804B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0.10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0D88069C" w14:textId="2B32F86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0.19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36724479" w14:textId="12CA291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0.23)</w:t>
            </w:r>
          </w:p>
        </w:tc>
      </w:tr>
      <w:tr w:rsidR="0080048E" w:rsidRPr="00C831B7" w14:paraId="5BE62BDF" w14:textId="77777777" w:rsidTr="00132BE1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02C420F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831B7">
              <w:rPr>
                <w:rFonts w:cstheme="minorHAnsi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CEEF3F7" w14:textId="52CB4FBE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3.059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612459D" w14:textId="203F2D9A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5.046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6056DAE" w14:textId="39BAA4E2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5.476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</w:tcPr>
          <w:p w14:paraId="694D7749" w14:textId="6C39EE0D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-3.655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80048E" w:rsidRPr="00C831B7" w14:paraId="421A1D9F" w14:textId="77777777" w:rsidTr="00132BE1"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DE99F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849EA" w14:textId="27FA5954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4.21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83E9F" w14:textId="50B8B28D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5.88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71E78" w14:textId="65B8854C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6.98)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8D116" w14:textId="7497420E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-4.75)</w:t>
            </w:r>
          </w:p>
        </w:tc>
      </w:tr>
      <w:tr w:rsidR="0080048E" w:rsidRPr="00C831B7" w14:paraId="178D9BA1" w14:textId="77777777" w:rsidTr="00BD00FA">
        <w:tc>
          <w:tcPr>
            <w:tcW w:w="12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5902D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831B7">
              <w:rPr>
                <w:rFonts w:cstheme="minorHAnsi"/>
                <w:sz w:val="18"/>
                <w:szCs w:val="18"/>
                <w:lang w:val="en-US"/>
              </w:rPr>
              <w:t>var(u1)</w:t>
            </w:r>
          </w:p>
        </w:tc>
        <w:tc>
          <w:tcPr>
            <w:tcW w:w="18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6C34A" w14:textId="57067751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3.259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8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90AEC6" w14:textId="61839505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3.471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80048E" w:rsidRPr="00C831B7" w14:paraId="3B6FA880" w14:textId="77777777" w:rsidTr="00BD00FA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E9834B9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163E5" w14:textId="0EA1181B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8.83)</w:t>
            </w:r>
          </w:p>
        </w:tc>
        <w:tc>
          <w:tcPr>
            <w:tcW w:w="18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E19DCE" w14:textId="5459EDFD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10.33)</w:t>
            </w:r>
          </w:p>
        </w:tc>
      </w:tr>
      <w:tr w:rsidR="0080048E" w:rsidRPr="00C831B7" w14:paraId="143CF7CD" w14:textId="77777777" w:rsidTr="00BD00FA"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DCC7D70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831B7">
              <w:rPr>
                <w:rFonts w:cstheme="minorHAnsi"/>
                <w:sz w:val="18"/>
                <w:szCs w:val="18"/>
                <w:lang w:val="en-US"/>
              </w:rPr>
              <w:t>var(u2)</w:t>
            </w:r>
          </w:p>
        </w:tc>
        <w:tc>
          <w:tcPr>
            <w:tcW w:w="18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190AA0" w14:textId="42BA7AA9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1.388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8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FE0CC7" w14:textId="7596B523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1.451</w:t>
            </w:r>
            <w:r w:rsidRPr="00FA1BEC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80048E" w:rsidRPr="00C831B7" w14:paraId="7CD3CE53" w14:textId="77777777" w:rsidTr="00BD00FA"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B2E38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2A810" w14:textId="3AE13E2A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4.81)</w:t>
            </w:r>
          </w:p>
        </w:tc>
        <w:tc>
          <w:tcPr>
            <w:tcW w:w="18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EF32C" w14:textId="46479F92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(6.73)</w:t>
            </w:r>
          </w:p>
        </w:tc>
      </w:tr>
      <w:tr w:rsidR="0080048E" w:rsidRPr="00C831B7" w14:paraId="1FFE2E3C" w14:textId="77777777" w:rsidTr="00BD00FA">
        <w:tc>
          <w:tcPr>
            <w:tcW w:w="12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F435B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831B7">
              <w:rPr>
                <w:rFonts w:cstheme="minorHAnsi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18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B4D90" w14:textId="10D7C79C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5967</w:t>
            </w:r>
          </w:p>
        </w:tc>
        <w:tc>
          <w:tcPr>
            <w:tcW w:w="18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60582" w14:textId="4F3A8492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7935</w:t>
            </w:r>
          </w:p>
        </w:tc>
      </w:tr>
      <w:tr w:rsidR="0080048E" w:rsidRPr="00C831B7" w14:paraId="0BD60127" w14:textId="77777777" w:rsidTr="00BD00FA"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07DC0" w14:textId="77777777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831B7">
              <w:rPr>
                <w:rFonts w:cstheme="minorHAnsi"/>
                <w:i/>
                <w:iCs/>
                <w:sz w:val="18"/>
                <w:szCs w:val="18"/>
                <w:lang w:val="en-US"/>
              </w:rPr>
              <w:t>BIC</w:t>
            </w:r>
          </w:p>
        </w:tc>
        <w:tc>
          <w:tcPr>
            <w:tcW w:w="18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26830" w14:textId="53C3B7BC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10200.6</w:t>
            </w:r>
          </w:p>
        </w:tc>
        <w:tc>
          <w:tcPr>
            <w:tcW w:w="18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EFF55" w14:textId="05A4FEB2" w:rsidR="0080048E" w:rsidRPr="00C831B7" w:rsidRDefault="0080048E" w:rsidP="008004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FA1BEC">
              <w:rPr>
                <w:rFonts w:ascii="Calibri" w:hAnsi="Calibri" w:cs="Calibri"/>
                <w:sz w:val="16"/>
                <w:szCs w:val="16"/>
                <w:lang w:val="en-US"/>
              </w:rPr>
              <w:t>14354.5</w:t>
            </w:r>
          </w:p>
        </w:tc>
      </w:tr>
    </w:tbl>
    <w:p w14:paraId="0D4F4D79" w14:textId="77777777" w:rsidR="00785FEB" w:rsidRPr="00C831B7" w:rsidRDefault="00785FEB" w:rsidP="009660A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  <w:lang w:val="en-US"/>
        </w:rPr>
      </w:pPr>
      <w:r w:rsidRPr="00C831B7">
        <w:rPr>
          <w:rFonts w:cstheme="minorHAnsi"/>
          <w:iCs/>
          <w:sz w:val="18"/>
          <w:szCs w:val="18"/>
          <w:lang w:val="en-US"/>
        </w:rPr>
        <w:t>Note: t</w:t>
      </w:r>
      <w:r w:rsidRPr="00C831B7">
        <w:rPr>
          <w:rFonts w:cstheme="minorHAnsi"/>
          <w:sz w:val="18"/>
          <w:szCs w:val="18"/>
          <w:lang w:val="en-US"/>
        </w:rPr>
        <w:t xml:space="preserve"> statistics in parentheses; </w:t>
      </w:r>
      <w:r w:rsidRPr="00C831B7">
        <w:rPr>
          <w:rFonts w:cstheme="minorHAnsi"/>
          <w:sz w:val="18"/>
          <w:szCs w:val="18"/>
          <w:vertAlign w:val="superscript"/>
          <w:lang w:val="en-US"/>
        </w:rPr>
        <w:t>*</w:t>
      </w:r>
      <w:r w:rsidRPr="00C831B7">
        <w:rPr>
          <w:rFonts w:cstheme="minorHAnsi"/>
          <w:sz w:val="18"/>
          <w:szCs w:val="18"/>
          <w:lang w:val="en-US"/>
        </w:rPr>
        <w:t xml:space="preserve"> </w:t>
      </w:r>
      <w:r w:rsidRPr="00C831B7">
        <w:rPr>
          <w:rFonts w:cstheme="minorHAnsi"/>
          <w:iCs/>
          <w:sz w:val="18"/>
          <w:szCs w:val="18"/>
          <w:lang w:val="en-US"/>
        </w:rPr>
        <w:t>p</w:t>
      </w:r>
      <w:r w:rsidRPr="00C831B7">
        <w:rPr>
          <w:rFonts w:cstheme="minorHAnsi"/>
          <w:sz w:val="18"/>
          <w:szCs w:val="18"/>
          <w:lang w:val="en-US"/>
        </w:rPr>
        <w:t xml:space="preserve"> &lt; 0.05, </w:t>
      </w:r>
      <w:r w:rsidRPr="00C831B7">
        <w:rPr>
          <w:rFonts w:cstheme="minorHAnsi"/>
          <w:sz w:val="18"/>
          <w:szCs w:val="18"/>
          <w:vertAlign w:val="superscript"/>
          <w:lang w:val="en-US"/>
        </w:rPr>
        <w:t>**</w:t>
      </w:r>
      <w:r w:rsidRPr="00C831B7">
        <w:rPr>
          <w:rFonts w:cstheme="minorHAnsi"/>
          <w:sz w:val="18"/>
          <w:szCs w:val="18"/>
          <w:lang w:val="en-US"/>
        </w:rPr>
        <w:t xml:space="preserve"> </w:t>
      </w:r>
      <w:r w:rsidRPr="00C831B7">
        <w:rPr>
          <w:rFonts w:cstheme="minorHAnsi"/>
          <w:iCs/>
          <w:sz w:val="18"/>
          <w:szCs w:val="18"/>
          <w:lang w:val="en-US"/>
        </w:rPr>
        <w:t>p</w:t>
      </w:r>
      <w:r w:rsidRPr="00C831B7">
        <w:rPr>
          <w:rFonts w:cstheme="minorHAnsi"/>
          <w:sz w:val="18"/>
          <w:szCs w:val="18"/>
          <w:lang w:val="en-US"/>
        </w:rPr>
        <w:t xml:space="preserve"> &lt; 0.01, </w:t>
      </w:r>
      <w:r w:rsidRPr="00C831B7">
        <w:rPr>
          <w:rFonts w:cstheme="minorHAnsi"/>
          <w:sz w:val="18"/>
          <w:szCs w:val="18"/>
          <w:vertAlign w:val="superscript"/>
          <w:lang w:val="en-US"/>
        </w:rPr>
        <w:t>***</w:t>
      </w:r>
      <w:r w:rsidRPr="00C831B7">
        <w:rPr>
          <w:rFonts w:cstheme="minorHAnsi"/>
          <w:sz w:val="18"/>
          <w:szCs w:val="18"/>
          <w:lang w:val="en-US"/>
        </w:rPr>
        <w:t xml:space="preserve"> </w:t>
      </w:r>
      <w:r w:rsidRPr="00C831B7">
        <w:rPr>
          <w:rFonts w:cstheme="minorHAnsi"/>
          <w:iCs/>
          <w:sz w:val="18"/>
          <w:szCs w:val="18"/>
          <w:lang w:val="en-US"/>
        </w:rPr>
        <w:t>p</w:t>
      </w:r>
      <w:r w:rsidRPr="00C831B7">
        <w:rPr>
          <w:rFonts w:cstheme="minorHAnsi"/>
          <w:sz w:val="18"/>
          <w:szCs w:val="18"/>
          <w:lang w:val="en-US"/>
        </w:rPr>
        <w:t xml:space="preserve"> &lt; 0.001.</w:t>
      </w:r>
    </w:p>
    <w:p w14:paraId="365BE0A4" w14:textId="77777777" w:rsidR="00785FEB" w:rsidRPr="008A3CBB" w:rsidRDefault="00785FEB" w:rsidP="009660A3">
      <w:pPr>
        <w:jc w:val="both"/>
        <w:rPr>
          <w:lang w:val="en-US"/>
        </w:rPr>
      </w:pPr>
    </w:p>
    <w:p w14:paraId="63FBD85C" w14:textId="2A8E6078" w:rsidR="00561B13" w:rsidRDefault="00561B13">
      <w:pPr>
        <w:rPr>
          <w:lang w:val="en-US"/>
        </w:rPr>
      </w:pPr>
      <w:r>
        <w:rPr>
          <w:lang w:val="en-US"/>
        </w:rPr>
        <w:br w:type="page"/>
      </w:r>
    </w:p>
    <w:p w14:paraId="2CF1D385" w14:textId="48A34625" w:rsidR="00561B13" w:rsidRPr="00C831B7" w:rsidRDefault="00561B13" w:rsidP="00561B13">
      <w:pPr>
        <w:jc w:val="both"/>
        <w:rPr>
          <w:bCs/>
          <w:lang w:val="en-US"/>
        </w:rPr>
      </w:pPr>
      <w:r w:rsidRPr="00C831B7">
        <w:rPr>
          <w:bCs/>
          <w:lang w:val="en-US"/>
        </w:rPr>
        <w:lastRenderedPageBreak/>
        <w:t>Table A</w:t>
      </w:r>
      <w:r>
        <w:rPr>
          <w:bCs/>
          <w:lang w:val="en-US"/>
        </w:rPr>
        <w:t>2</w:t>
      </w:r>
      <w:r w:rsidRPr="00C831B7">
        <w:rPr>
          <w:bCs/>
          <w:lang w:val="en-US"/>
        </w:rPr>
        <w:t xml:space="preserve">: </w:t>
      </w:r>
      <w:r>
        <w:rPr>
          <w:bCs/>
          <w:lang w:val="en-US"/>
        </w:rPr>
        <w:t>Estimated g</w:t>
      </w:r>
      <w:r w:rsidRPr="00C831B7">
        <w:rPr>
          <w:bCs/>
          <w:lang w:val="en-US"/>
        </w:rPr>
        <w:t>ender- and age-specific means of depression scale CES-D and Euro-D by SRH</w:t>
      </w:r>
      <w:r>
        <w:rPr>
          <w:bCs/>
          <w:lang w:val="en-US"/>
        </w:rPr>
        <w:t xml:space="preserve"> controlling for physical conditions;</w:t>
      </w:r>
      <w:r w:rsidRPr="00C831B7">
        <w:rPr>
          <w:bCs/>
          <w:lang w:val="en-US"/>
        </w:rPr>
        <w:t xml:space="preserve"> </w:t>
      </w:r>
      <w:r>
        <w:rPr>
          <w:bCs/>
          <w:lang w:val="en-US"/>
        </w:rPr>
        <w:t>RE-models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1713"/>
        <w:gridCol w:w="1713"/>
        <w:gridCol w:w="1713"/>
        <w:gridCol w:w="1700"/>
      </w:tblGrid>
      <w:tr w:rsidR="00561B13" w:rsidRPr="00C831B7" w14:paraId="2C17CBA3" w14:textId="77777777" w:rsidTr="008D6668">
        <w:tc>
          <w:tcPr>
            <w:tcW w:w="1231" w:type="pct"/>
            <w:tcBorders>
              <w:top w:val="single" w:sz="4" w:space="0" w:color="auto"/>
              <w:bottom w:val="nil"/>
            </w:tcBorders>
          </w:tcPr>
          <w:p w14:paraId="544C55D4" w14:textId="77777777" w:rsidR="00561B13" w:rsidRPr="00C831B7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888" w:type="pct"/>
            <w:gridSpan w:val="2"/>
            <w:tcBorders>
              <w:top w:val="single" w:sz="4" w:space="0" w:color="auto"/>
              <w:bottom w:val="nil"/>
            </w:tcBorders>
          </w:tcPr>
          <w:p w14:paraId="0F858EEB" w14:textId="77777777" w:rsidR="00561B13" w:rsidRPr="008A3CBB" w:rsidRDefault="00561B13" w:rsidP="008D6668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8A3CBB">
              <w:rPr>
                <w:rFonts w:cstheme="minorHAnsi"/>
                <w:bCs/>
                <w:sz w:val="18"/>
                <w:szCs w:val="18"/>
                <w:lang w:val="en-US"/>
              </w:rPr>
              <w:t>Males</w:t>
            </w:r>
          </w:p>
        </w:tc>
        <w:tc>
          <w:tcPr>
            <w:tcW w:w="944" w:type="pct"/>
            <w:tcBorders>
              <w:top w:val="single" w:sz="4" w:space="0" w:color="auto"/>
              <w:bottom w:val="nil"/>
            </w:tcBorders>
          </w:tcPr>
          <w:p w14:paraId="11C88C3D" w14:textId="77777777" w:rsidR="00561B13" w:rsidRPr="008A3CBB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8A3CBB">
              <w:rPr>
                <w:rFonts w:cstheme="minorHAnsi"/>
                <w:bCs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937" w:type="pct"/>
            <w:tcBorders>
              <w:top w:val="single" w:sz="4" w:space="0" w:color="auto"/>
              <w:bottom w:val="nil"/>
            </w:tcBorders>
          </w:tcPr>
          <w:p w14:paraId="55B8C2D8" w14:textId="77777777" w:rsidR="00561B13" w:rsidRPr="008A3CBB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</w:tr>
      <w:tr w:rsidR="00561B13" w:rsidRPr="00C831B7" w14:paraId="5374562B" w14:textId="77777777" w:rsidTr="008D6668">
        <w:tc>
          <w:tcPr>
            <w:tcW w:w="1231" w:type="pct"/>
            <w:tcBorders>
              <w:top w:val="nil"/>
              <w:bottom w:val="single" w:sz="4" w:space="0" w:color="auto"/>
            </w:tcBorders>
          </w:tcPr>
          <w:p w14:paraId="27EBE6A9" w14:textId="77777777" w:rsidR="00561B13" w:rsidRPr="008A3CBB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nil"/>
              <w:bottom w:val="single" w:sz="4" w:space="0" w:color="auto"/>
            </w:tcBorders>
          </w:tcPr>
          <w:p w14:paraId="1FFCAEF3" w14:textId="77777777" w:rsidR="00561B13" w:rsidRPr="008A3CBB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8A3CBB">
              <w:rPr>
                <w:rFonts w:cstheme="minorHAnsi"/>
                <w:bCs/>
                <w:sz w:val="18"/>
                <w:szCs w:val="18"/>
                <w:lang w:val="en-US"/>
              </w:rPr>
              <w:t>50-64</w:t>
            </w:r>
          </w:p>
        </w:tc>
        <w:tc>
          <w:tcPr>
            <w:tcW w:w="944" w:type="pct"/>
            <w:tcBorders>
              <w:top w:val="nil"/>
              <w:bottom w:val="single" w:sz="4" w:space="0" w:color="auto"/>
            </w:tcBorders>
          </w:tcPr>
          <w:p w14:paraId="3BD053AE" w14:textId="77777777" w:rsidR="00561B13" w:rsidRPr="008A3CBB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8A3CBB">
              <w:rPr>
                <w:rFonts w:cstheme="minorHAnsi"/>
                <w:bCs/>
                <w:sz w:val="18"/>
                <w:szCs w:val="18"/>
                <w:lang w:val="en-US"/>
              </w:rPr>
              <w:t>65-79</w:t>
            </w:r>
          </w:p>
        </w:tc>
        <w:tc>
          <w:tcPr>
            <w:tcW w:w="944" w:type="pct"/>
            <w:tcBorders>
              <w:top w:val="nil"/>
              <w:bottom w:val="single" w:sz="4" w:space="0" w:color="auto"/>
            </w:tcBorders>
          </w:tcPr>
          <w:p w14:paraId="422704EA" w14:textId="77777777" w:rsidR="00561B13" w:rsidRPr="008A3CBB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8A3CBB">
              <w:rPr>
                <w:rFonts w:cstheme="minorHAnsi"/>
                <w:bCs/>
                <w:sz w:val="18"/>
                <w:szCs w:val="18"/>
                <w:lang w:val="en-US"/>
              </w:rPr>
              <w:t>50-64</w:t>
            </w:r>
          </w:p>
        </w:tc>
        <w:tc>
          <w:tcPr>
            <w:tcW w:w="937" w:type="pct"/>
            <w:tcBorders>
              <w:top w:val="nil"/>
              <w:bottom w:val="single" w:sz="4" w:space="0" w:color="auto"/>
            </w:tcBorders>
          </w:tcPr>
          <w:p w14:paraId="6DF46284" w14:textId="77777777" w:rsidR="00561B13" w:rsidRPr="008A3CBB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8A3CBB">
              <w:rPr>
                <w:rFonts w:cstheme="minorHAnsi"/>
                <w:bCs/>
                <w:sz w:val="18"/>
                <w:szCs w:val="18"/>
                <w:lang w:val="en-US"/>
              </w:rPr>
              <w:t>65-79</w:t>
            </w:r>
          </w:p>
        </w:tc>
      </w:tr>
      <w:tr w:rsidR="00561B13" w:rsidRPr="00C831B7" w14:paraId="1C274859" w14:textId="77777777" w:rsidTr="008D6668">
        <w:tc>
          <w:tcPr>
            <w:tcW w:w="1231" w:type="pct"/>
            <w:tcBorders>
              <w:top w:val="single" w:sz="4" w:space="0" w:color="auto"/>
            </w:tcBorders>
          </w:tcPr>
          <w:p w14:paraId="311A7EF9" w14:textId="77777777" w:rsidR="00561B13" w:rsidRPr="00A415BF" w:rsidRDefault="00561B13" w:rsidP="008D6668">
            <w:pPr>
              <w:jc w:val="both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i/>
                <w:sz w:val="18"/>
                <w:szCs w:val="18"/>
                <w:lang w:val="en-US"/>
              </w:rPr>
              <w:t>U.S.</w:t>
            </w: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: CES-D</w:t>
            </w:r>
            <w:r w:rsidRPr="00A415BF">
              <w:rPr>
                <w:rFonts w:cstheme="minorHAnsi"/>
                <w:bCs/>
                <w:i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44" w:type="pct"/>
            <w:tcBorders>
              <w:top w:val="single" w:sz="4" w:space="0" w:color="auto"/>
            </w:tcBorders>
          </w:tcPr>
          <w:p w14:paraId="6085D7A5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single" w:sz="4" w:space="0" w:color="auto"/>
            </w:tcBorders>
          </w:tcPr>
          <w:p w14:paraId="09AEAFD5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single" w:sz="4" w:space="0" w:color="auto"/>
            </w:tcBorders>
          </w:tcPr>
          <w:p w14:paraId="0D9C3E85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  <w:tcBorders>
              <w:top w:val="single" w:sz="4" w:space="0" w:color="auto"/>
            </w:tcBorders>
          </w:tcPr>
          <w:p w14:paraId="3E173A60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</w:tr>
      <w:tr w:rsidR="00561B13" w:rsidRPr="00C831B7" w14:paraId="36D35ABB" w14:textId="77777777" w:rsidTr="008D6668">
        <w:tc>
          <w:tcPr>
            <w:tcW w:w="1231" w:type="pct"/>
          </w:tcPr>
          <w:p w14:paraId="2A0F3F26" w14:textId="77777777" w:rsidR="00561B13" w:rsidRPr="00A415BF" w:rsidRDefault="00561B13" w:rsidP="008D666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sz w:val="18"/>
                <w:szCs w:val="18"/>
                <w:lang w:val="en-US"/>
              </w:rPr>
              <w:t>Excellent</w:t>
            </w:r>
          </w:p>
        </w:tc>
        <w:tc>
          <w:tcPr>
            <w:tcW w:w="944" w:type="pct"/>
          </w:tcPr>
          <w:p w14:paraId="25F64CDA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1 [1.1; 1.1]</w:t>
            </w:r>
          </w:p>
        </w:tc>
        <w:tc>
          <w:tcPr>
            <w:tcW w:w="944" w:type="pct"/>
          </w:tcPr>
          <w:p w14:paraId="74EF1BF0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0.9 [0.8; 0.9]</w:t>
            </w:r>
          </w:p>
        </w:tc>
        <w:tc>
          <w:tcPr>
            <w:tcW w:w="944" w:type="pct"/>
          </w:tcPr>
          <w:p w14:paraId="140FB0BD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3 [1.3; 1.3]</w:t>
            </w:r>
          </w:p>
        </w:tc>
        <w:tc>
          <w:tcPr>
            <w:tcW w:w="937" w:type="pct"/>
          </w:tcPr>
          <w:p w14:paraId="38FC0187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2 [1.2; 1.2]</w:t>
            </w:r>
          </w:p>
        </w:tc>
      </w:tr>
      <w:tr w:rsidR="00561B13" w:rsidRPr="00C831B7" w14:paraId="055ED798" w14:textId="77777777" w:rsidTr="008D6668">
        <w:tc>
          <w:tcPr>
            <w:tcW w:w="1231" w:type="pct"/>
            <w:tcBorders>
              <w:bottom w:val="nil"/>
            </w:tcBorders>
          </w:tcPr>
          <w:p w14:paraId="654C84BC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sz w:val="18"/>
                <w:szCs w:val="18"/>
                <w:lang w:val="en-US"/>
              </w:rPr>
              <w:t>Very good</w:t>
            </w:r>
          </w:p>
        </w:tc>
        <w:tc>
          <w:tcPr>
            <w:tcW w:w="944" w:type="pct"/>
          </w:tcPr>
          <w:p w14:paraId="438D011B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1 [1.1; 1.1]</w:t>
            </w:r>
          </w:p>
        </w:tc>
        <w:tc>
          <w:tcPr>
            <w:tcW w:w="944" w:type="pct"/>
          </w:tcPr>
          <w:p w14:paraId="1370365D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0.9 [0.9; 0.9]</w:t>
            </w:r>
          </w:p>
        </w:tc>
        <w:tc>
          <w:tcPr>
            <w:tcW w:w="944" w:type="pct"/>
          </w:tcPr>
          <w:p w14:paraId="52E2412F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4 [1.4; 1.4]</w:t>
            </w:r>
          </w:p>
        </w:tc>
        <w:tc>
          <w:tcPr>
            <w:tcW w:w="937" w:type="pct"/>
          </w:tcPr>
          <w:p w14:paraId="4CEB9924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3 [1.3; 1.3]</w:t>
            </w:r>
          </w:p>
        </w:tc>
      </w:tr>
      <w:tr w:rsidR="00561B13" w:rsidRPr="00C831B7" w14:paraId="2A5471C4" w14:textId="77777777" w:rsidTr="008D6668">
        <w:tc>
          <w:tcPr>
            <w:tcW w:w="1231" w:type="pct"/>
            <w:tcBorders>
              <w:top w:val="nil"/>
              <w:bottom w:val="nil"/>
            </w:tcBorders>
          </w:tcPr>
          <w:p w14:paraId="228189B5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Good</w:t>
            </w:r>
          </w:p>
        </w:tc>
        <w:tc>
          <w:tcPr>
            <w:tcW w:w="944" w:type="pct"/>
          </w:tcPr>
          <w:p w14:paraId="5E8CB407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3 [1.3; 1.4]</w:t>
            </w:r>
          </w:p>
        </w:tc>
        <w:tc>
          <w:tcPr>
            <w:tcW w:w="944" w:type="pct"/>
          </w:tcPr>
          <w:p w14:paraId="56E35120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1 [1.1; 1.1]</w:t>
            </w:r>
          </w:p>
        </w:tc>
        <w:tc>
          <w:tcPr>
            <w:tcW w:w="944" w:type="pct"/>
          </w:tcPr>
          <w:p w14:paraId="69AC17A2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7 [1.7; 1.7]</w:t>
            </w:r>
          </w:p>
        </w:tc>
        <w:tc>
          <w:tcPr>
            <w:tcW w:w="937" w:type="pct"/>
          </w:tcPr>
          <w:p w14:paraId="0A1387FC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5 [1.5; 1.5]</w:t>
            </w:r>
          </w:p>
        </w:tc>
      </w:tr>
      <w:tr w:rsidR="00561B13" w:rsidRPr="00C831B7" w14:paraId="783FB950" w14:textId="77777777" w:rsidTr="008D6668">
        <w:tc>
          <w:tcPr>
            <w:tcW w:w="1231" w:type="pct"/>
            <w:tcBorders>
              <w:top w:val="nil"/>
            </w:tcBorders>
          </w:tcPr>
          <w:p w14:paraId="049D2DEB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Fair</w:t>
            </w:r>
          </w:p>
        </w:tc>
        <w:tc>
          <w:tcPr>
            <w:tcW w:w="944" w:type="pct"/>
          </w:tcPr>
          <w:p w14:paraId="1CF74F50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8 [1.8; 1.9]</w:t>
            </w:r>
          </w:p>
        </w:tc>
        <w:tc>
          <w:tcPr>
            <w:tcW w:w="944" w:type="pct"/>
          </w:tcPr>
          <w:p w14:paraId="56AA79B7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4 [1.4; 1.4]</w:t>
            </w:r>
          </w:p>
        </w:tc>
        <w:tc>
          <w:tcPr>
            <w:tcW w:w="944" w:type="pct"/>
          </w:tcPr>
          <w:p w14:paraId="650C5086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2.3 [2.3; 2.3]</w:t>
            </w:r>
          </w:p>
        </w:tc>
        <w:tc>
          <w:tcPr>
            <w:tcW w:w="937" w:type="pct"/>
          </w:tcPr>
          <w:p w14:paraId="247A05DD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2.0 [2.0; 2.0]</w:t>
            </w:r>
          </w:p>
        </w:tc>
      </w:tr>
      <w:tr w:rsidR="00561B13" w:rsidRPr="00C831B7" w14:paraId="4F9E2326" w14:textId="77777777" w:rsidTr="008D6668">
        <w:tc>
          <w:tcPr>
            <w:tcW w:w="1231" w:type="pct"/>
          </w:tcPr>
          <w:p w14:paraId="3FB51D96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Poor</w:t>
            </w:r>
          </w:p>
        </w:tc>
        <w:tc>
          <w:tcPr>
            <w:tcW w:w="944" w:type="pct"/>
          </w:tcPr>
          <w:p w14:paraId="223CD025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2.7 [2.7; 2.8]</w:t>
            </w:r>
          </w:p>
        </w:tc>
        <w:tc>
          <w:tcPr>
            <w:tcW w:w="944" w:type="pct"/>
          </w:tcPr>
          <w:p w14:paraId="1209EE51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2.0 [2.0; 2.1]</w:t>
            </w:r>
          </w:p>
        </w:tc>
        <w:tc>
          <w:tcPr>
            <w:tcW w:w="944" w:type="pct"/>
          </w:tcPr>
          <w:p w14:paraId="220848DC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3.3 [3.2; 3.3]</w:t>
            </w:r>
          </w:p>
        </w:tc>
        <w:tc>
          <w:tcPr>
            <w:tcW w:w="937" w:type="pct"/>
          </w:tcPr>
          <w:p w14:paraId="32DFD293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2.6 [2.6; 2.6]</w:t>
            </w:r>
          </w:p>
        </w:tc>
      </w:tr>
      <w:tr w:rsidR="00561B13" w:rsidRPr="00C831B7" w14:paraId="07150ECD" w14:textId="77777777" w:rsidTr="008D6668">
        <w:tc>
          <w:tcPr>
            <w:tcW w:w="1231" w:type="pct"/>
            <w:tcBorders>
              <w:top w:val="single" w:sz="4" w:space="0" w:color="auto"/>
              <w:bottom w:val="nil"/>
            </w:tcBorders>
          </w:tcPr>
          <w:p w14:paraId="00B7492B" w14:textId="77777777" w:rsidR="00561B13" w:rsidRPr="00A415BF" w:rsidRDefault="00561B13" w:rsidP="008D6668">
            <w:pPr>
              <w:jc w:val="both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i/>
                <w:sz w:val="18"/>
                <w:szCs w:val="18"/>
                <w:lang w:val="en-US"/>
              </w:rPr>
              <w:t>Germany</w:t>
            </w: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: Euro-D</w:t>
            </w:r>
            <w:r w:rsidRPr="00A415BF">
              <w:rPr>
                <w:rFonts w:cstheme="minorHAnsi"/>
                <w:bCs/>
                <w:i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44" w:type="pct"/>
            <w:tcBorders>
              <w:top w:val="single" w:sz="4" w:space="0" w:color="auto"/>
              <w:bottom w:val="nil"/>
            </w:tcBorders>
          </w:tcPr>
          <w:p w14:paraId="127E9A5D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single" w:sz="4" w:space="0" w:color="auto"/>
              <w:bottom w:val="nil"/>
            </w:tcBorders>
          </w:tcPr>
          <w:p w14:paraId="1DF4ADEA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single" w:sz="4" w:space="0" w:color="auto"/>
              <w:bottom w:val="nil"/>
            </w:tcBorders>
          </w:tcPr>
          <w:p w14:paraId="4EC0BDF7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  <w:tcBorders>
              <w:top w:val="single" w:sz="4" w:space="0" w:color="auto"/>
              <w:bottom w:val="nil"/>
            </w:tcBorders>
          </w:tcPr>
          <w:p w14:paraId="534487A8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</w:tr>
      <w:tr w:rsidR="00561B13" w:rsidRPr="00C831B7" w14:paraId="30359A95" w14:textId="77777777" w:rsidTr="008D6668">
        <w:tc>
          <w:tcPr>
            <w:tcW w:w="1231" w:type="pct"/>
            <w:tcBorders>
              <w:top w:val="nil"/>
            </w:tcBorders>
          </w:tcPr>
          <w:p w14:paraId="4DE58EFC" w14:textId="77777777" w:rsidR="00561B13" w:rsidRPr="00A415BF" w:rsidRDefault="00561B13" w:rsidP="008D666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sz w:val="18"/>
                <w:szCs w:val="18"/>
                <w:lang w:val="en-US"/>
              </w:rPr>
              <w:t>Excellent</w:t>
            </w:r>
          </w:p>
        </w:tc>
        <w:tc>
          <w:tcPr>
            <w:tcW w:w="944" w:type="pct"/>
            <w:tcBorders>
              <w:top w:val="nil"/>
            </w:tcBorders>
          </w:tcPr>
          <w:p w14:paraId="7AAB4271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1 [1.1; 1.2]</w:t>
            </w:r>
          </w:p>
        </w:tc>
        <w:tc>
          <w:tcPr>
            <w:tcW w:w="944" w:type="pct"/>
            <w:tcBorders>
              <w:top w:val="nil"/>
            </w:tcBorders>
          </w:tcPr>
          <w:p w14:paraId="1720F4A5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3 [1.1; 1.4]</w:t>
            </w:r>
          </w:p>
        </w:tc>
        <w:tc>
          <w:tcPr>
            <w:tcW w:w="944" w:type="pct"/>
            <w:tcBorders>
              <w:top w:val="nil"/>
            </w:tcBorders>
          </w:tcPr>
          <w:p w14:paraId="665620B3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7 [1.6; 1.8]</w:t>
            </w:r>
          </w:p>
        </w:tc>
        <w:tc>
          <w:tcPr>
            <w:tcW w:w="937" w:type="pct"/>
            <w:tcBorders>
              <w:top w:val="nil"/>
            </w:tcBorders>
          </w:tcPr>
          <w:p w14:paraId="11316D2A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7 [1.5; 1.9]</w:t>
            </w:r>
          </w:p>
        </w:tc>
      </w:tr>
      <w:tr w:rsidR="00561B13" w:rsidRPr="00C831B7" w14:paraId="57D144BB" w14:textId="77777777" w:rsidTr="008D6668">
        <w:tc>
          <w:tcPr>
            <w:tcW w:w="1231" w:type="pct"/>
            <w:tcBorders>
              <w:top w:val="nil"/>
            </w:tcBorders>
          </w:tcPr>
          <w:p w14:paraId="1378140F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sz w:val="18"/>
                <w:szCs w:val="18"/>
                <w:lang w:val="en-US"/>
              </w:rPr>
              <w:t>Very good</w:t>
            </w:r>
          </w:p>
        </w:tc>
        <w:tc>
          <w:tcPr>
            <w:tcW w:w="944" w:type="pct"/>
            <w:tcBorders>
              <w:top w:val="nil"/>
            </w:tcBorders>
          </w:tcPr>
          <w:p w14:paraId="00A63355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2 [1.1; 1.3]</w:t>
            </w:r>
          </w:p>
        </w:tc>
        <w:tc>
          <w:tcPr>
            <w:tcW w:w="944" w:type="pct"/>
            <w:tcBorders>
              <w:top w:val="nil"/>
            </w:tcBorders>
          </w:tcPr>
          <w:p w14:paraId="030BF9FB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1 [1.1; 1.2]</w:t>
            </w:r>
          </w:p>
        </w:tc>
        <w:tc>
          <w:tcPr>
            <w:tcW w:w="944" w:type="pct"/>
            <w:tcBorders>
              <w:top w:val="nil"/>
            </w:tcBorders>
          </w:tcPr>
          <w:p w14:paraId="7D81CB34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8 [1.7; 1.8]</w:t>
            </w:r>
          </w:p>
        </w:tc>
        <w:tc>
          <w:tcPr>
            <w:tcW w:w="937" w:type="pct"/>
            <w:tcBorders>
              <w:top w:val="nil"/>
            </w:tcBorders>
          </w:tcPr>
          <w:p w14:paraId="775D77FE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7 [1.6; 1.8]</w:t>
            </w:r>
          </w:p>
        </w:tc>
      </w:tr>
      <w:tr w:rsidR="00561B13" w:rsidRPr="00C831B7" w14:paraId="3E133C2A" w14:textId="77777777" w:rsidTr="008D6668">
        <w:tc>
          <w:tcPr>
            <w:tcW w:w="1231" w:type="pct"/>
          </w:tcPr>
          <w:p w14:paraId="1246A4B6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Good</w:t>
            </w:r>
          </w:p>
        </w:tc>
        <w:tc>
          <w:tcPr>
            <w:tcW w:w="944" w:type="pct"/>
          </w:tcPr>
          <w:p w14:paraId="3B298760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5 [1.4; 1.6]</w:t>
            </w:r>
          </w:p>
        </w:tc>
        <w:tc>
          <w:tcPr>
            <w:tcW w:w="944" w:type="pct"/>
          </w:tcPr>
          <w:p w14:paraId="433B3CA0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4 [1.3; 1.4]</w:t>
            </w:r>
          </w:p>
        </w:tc>
        <w:tc>
          <w:tcPr>
            <w:tcW w:w="944" w:type="pct"/>
          </w:tcPr>
          <w:p w14:paraId="52919C4B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2.2 [2.1; 2.2]</w:t>
            </w:r>
          </w:p>
        </w:tc>
        <w:tc>
          <w:tcPr>
            <w:tcW w:w="937" w:type="pct"/>
          </w:tcPr>
          <w:p w14:paraId="3725BEBD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2.0 [1.9; 2.1]</w:t>
            </w:r>
          </w:p>
        </w:tc>
      </w:tr>
      <w:tr w:rsidR="00561B13" w:rsidRPr="00C831B7" w14:paraId="5520C741" w14:textId="77777777" w:rsidTr="008D6668">
        <w:tc>
          <w:tcPr>
            <w:tcW w:w="1231" w:type="pct"/>
          </w:tcPr>
          <w:p w14:paraId="02F7F97E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Fair</w:t>
            </w:r>
          </w:p>
        </w:tc>
        <w:tc>
          <w:tcPr>
            <w:tcW w:w="944" w:type="pct"/>
          </w:tcPr>
          <w:p w14:paraId="7E2B0F44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2.2 [2.1; 2.3]</w:t>
            </w:r>
          </w:p>
        </w:tc>
        <w:tc>
          <w:tcPr>
            <w:tcW w:w="944" w:type="pct"/>
          </w:tcPr>
          <w:p w14:paraId="54F5A242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9 [1.9; 2.0]</w:t>
            </w:r>
          </w:p>
        </w:tc>
        <w:tc>
          <w:tcPr>
            <w:tcW w:w="944" w:type="pct"/>
          </w:tcPr>
          <w:p w14:paraId="6E5EA6CC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3.1 [3.1; 3.2]</w:t>
            </w:r>
          </w:p>
        </w:tc>
        <w:tc>
          <w:tcPr>
            <w:tcW w:w="937" w:type="pct"/>
          </w:tcPr>
          <w:p w14:paraId="4031E4BC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2.9 [2.8; 3.0]</w:t>
            </w:r>
          </w:p>
        </w:tc>
      </w:tr>
      <w:tr w:rsidR="00561B13" w:rsidRPr="00C831B7" w14:paraId="3D069EE4" w14:textId="77777777" w:rsidTr="008D6668">
        <w:tc>
          <w:tcPr>
            <w:tcW w:w="1231" w:type="pct"/>
          </w:tcPr>
          <w:p w14:paraId="6588E2FA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Poor</w:t>
            </w:r>
          </w:p>
        </w:tc>
        <w:tc>
          <w:tcPr>
            <w:tcW w:w="944" w:type="pct"/>
          </w:tcPr>
          <w:p w14:paraId="4F786CE8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3.6 [3.4; 3.9]</w:t>
            </w:r>
          </w:p>
        </w:tc>
        <w:tc>
          <w:tcPr>
            <w:tcW w:w="944" w:type="pct"/>
          </w:tcPr>
          <w:p w14:paraId="59F6E32F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3.4 [3.2; 3.6]</w:t>
            </w:r>
          </w:p>
        </w:tc>
        <w:tc>
          <w:tcPr>
            <w:tcW w:w="944" w:type="pct"/>
          </w:tcPr>
          <w:p w14:paraId="6F767948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4.6 [4.4; 4.8]</w:t>
            </w:r>
          </w:p>
        </w:tc>
        <w:tc>
          <w:tcPr>
            <w:tcW w:w="937" w:type="pct"/>
          </w:tcPr>
          <w:p w14:paraId="2F17BEFC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4.2 [4.0; 4.3]</w:t>
            </w:r>
          </w:p>
        </w:tc>
      </w:tr>
      <w:tr w:rsidR="00561B13" w:rsidRPr="00C831B7" w14:paraId="73CB63CB" w14:textId="77777777" w:rsidTr="008D6668">
        <w:tc>
          <w:tcPr>
            <w:tcW w:w="1231" w:type="pct"/>
            <w:tcBorders>
              <w:top w:val="single" w:sz="4" w:space="0" w:color="auto"/>
              <w:bottom w:val="nil"/>
            </w:tcBorders>
          </w:tcPr>
          <w:p w14:paraId="420A6665" w14:textId="77777777" w:rsidR="00561B13" w:rsidRPr="00A415BF" w:rsidRDefault="00561B13" w:rsidP="008D6668">
            <w:pPr>
              <w:jc w:val="both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i/>
                <w:sz w:val="18"/>
                <w:szCs w:val="18"/>
                <w:lang w:val="en-US"/>
              </w:rPr>
              <w:t>Italy</w:t>
            </w: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: Euro-D</w:t>
            </w:r>
          </w:p>
        </w:tc>
        <w:tc>
          <w:tcPr>
            <w:tcW w:w="944" w:type="pct"/>
            <w:tcBorders>
              <w:top w:val="single" w:sz="4" w:space="0" w:color="auto"/>
              <w:bottom w:val="nil"/>
            </w:tcBorders>
          </w:tcPr>
          <w:p w14:paraId="24071B2B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single" w:sz="4" w:space="0" w:color="auto"/>
              <w:bottom w:val="nil"/>
            </w:tcBorders>
          </w:tcPr>
          <w:p w14:paraId="3FA9F85E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single" w:sz="4" w:space="0" w:color="auto"/>
              <w:bottom w:val="nil"/>
            </w:tcBorders>
          </w:tcPr>
          <w:p w14:paraId="76AA0D61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  <w:tcBorders>
              <w:top w:val="single" w:sz="4" w:space="0" w:color="auto"/>
              <w:bottom w:val="nil"/>
            </w:tcBorders>
          </w:tcPr>
          <w:p w14:paraId="74D03D45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</w:tr>
      <w:tr w:rsidR="00561B13" w:rsidRPr="00C831B7" w14:paraId="0EFD7E92" w14:textId="77777777" w:rsidTr="008D6668">
        <w:tc>
          <w:tcPr>
            <w:tcW w:w="1231" w:type="pct"/>
            <w:tcBorders>
              <w:top w:val="nil"/>
            </w:tcBorders>
          </w:tcPr>
          <w:p w14:paraId="5CC059F5" w14:textId="77777777" w:rsidR="00561B13" w:rsidRPr="00A415BF" w:rsidRDefault="00561B13" w:rsidP="008D666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sz w:val="18"/>
                <w:szCs w:val="18"/>
                <w:lang w:val="en-US"/>
              </w:rPr>
              <w:t>Excellent</w:t>
            </w:r>
          </w:p>
        </w:tc>
        <w:tc>
          <w:tcPr>
            <w:tcW w:w="944" w:type="pct"/>
            <w:tcBorders>
              <w:top w:val="nil"/>
            </w:tcBorders>
          </w:tcPr>
          <w:p w14:paraId="5A47E58B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4 [1.3; 1.5]</w:t>
            </w:r>
          </w:p>
        </w:tc>
        <w:tc>
          <w:tcPr>
            <w:tcW w:w="944" w:type="pct"/>
            <w:tcBorders>
              <w:top w:val="nil"/>
            </w:tcBorders>
          </w:tcPr>
          <w:p w14:paraId="133DE1A9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5 [1.4; 1.6]</w:t>
            </w:r>
          </w:p>
        </w:tc>
        <w:tc>
          <w:tcPr>
            <w:tcW w:w="944" w:type="pct"/>
            <w:tcBorders>
              <w:top w:val="nil"/>
            </w:tcBorders>
          </w:tcPr>
          <w:p w14:paraId="4806D3E8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9 [1.8; 2.1]</w:t>
            </w:r>
          </w:p>
        </w:tc>
        <w:tc>
          <w:tcPr>
            <w:tcW w:w="937" w:type="pct"/>
            <w:tcBorders>
              <w:top w:val="nil"/>
            </w:tcBorders>
          </w:tcPr>
          <w:p w14:paraId="48FC3802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2.2 [2.0; 2.4]</w:t>
            </w:r>
          </w:p>
        </w:tc>
      </w:tr>
      <w:tr w:rsidR="00561B13" w:rsidRPr="00C831B7" w14:paraId="66BF3467" w14:textId="77777777" w:rsidTr="008D6668">
        <w:tc>
          <w:tcPr>
            <w:tcW w:w="1231" w:type="pct"/>
            <w:tcBorders>
              <w:top w:val="nil"/>
            </w:tcBorders>
          </w:tcPr>
          <w:p w14:paraId="2DED5259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sz w:val="18"/>
                <w:szCs w:val="18"/>
                <w:lang w:val="en-US"/>
              </w:rPr>
              <w:t>Very good</w:t>
            </w:r>
          </w:p>
        </w:tc>
        <w:tc>
          <w:tcPr>
            <w:tcW w:w="944" w:type="pct"/>
            <w:tcBorders>
              <w:top w:val="nil"/>
            </w:tcBorders>
          </w:tcPr>
          <w:p w14:paraId="047CF9BA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4 [1.3; 1.5]</w:t>
            </w:r>
          </w:p>
        </w:tc>
        <w:tc>
          <w:tcPr>
            <w:tcW w:w="944" w:type="pct"/>
            <w:tcBorders>
              <w:top w:val="nil"/>
            </w:tcBorders>
          </w:tcPr>
          <w:p w14:paraId="4984FC6F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6 [1.5; 1.8]</w:t>
            </w:r>
          </w:p>
        </w:tc>
        <w:tc>
          <w:tcPr>
            <w:tcW w:w="944" w:type="pct"/>
            <w:tcBorders>
              <w:top w:val="nil"/>
            </w:tcBorders>
          </w:tcPr>
          <w:p w14:paraId="0DD4FA15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2.1 [2.0; 2.2]</w:t>
            </w:r>
          </w:p>
        </w:tc>
        <w:tc>
          <w:tcPr>
            <w:tcW w:w="937" w:type="pct"/>
            <w:tcBorders>
              <w:top w:val="nil"/>
            </w:tcBorders>
          </w:tcPr>
          <w:p w14:paraId="3E8A9D3E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2.2 [2.1; 2.4]</w:t>
            </w:r>
          </w:p>
        </w:tc>
      </w:tr>
      <w:tr w:rsidR="00561B13" w:rsidRPr="00C831B7" w14:paraId="684994D8" w14:textId="77777777" w:rsidTr="008D6668">
        <w:tc>
          <w:tcPr>
            <w:tcW w:w="1231" w:type="pct"/>
          </w:tcPr>
          <w:p w14:paraId="504A4E4D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Good</w:t>
            </w:r>
          </w:p>
        </w:tc>
        <w:tc>
          <w:tcPr>
            <w:tcW w:w="944" w:type="pct"/>
          </w:tcPr>
          <w:p w14:paraId="4DAAB59D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7 [1.7; 1.8]</w:t>
            </w:r>
          </w:p>
        </w:tc>
        <w:tc>
          <w:tcPr>
            <w:tcW w:w="944" w:type="pct"/>
          </w:tcPr>
          <w:p w14:paraId="2906397A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9 [1.8; 1.9]</w:t>
            </w:r>
          </w:p>
        </w:tc>
        <w:tc>
          <w:tcPr>
            <w:tcW w:w="944" w:type="pct"/>
          </w:tcPr>
          <w:p w14:paraId="6ED7D74F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2.5 [2.4; 2.6]</w:t>
            </w:r>
          </w:p>
        </w:tc>
        <w:tc>
          <w:tcPr>
            <w:tcW w:w="937" w:type="pct"/>
          </w:tcPr>
          <w:p w14:paraId="696BD14E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2.7 [2.6; 2.8]</w:t>
            </w:r>
          </w:p>
        </w:tc>
      </w:tr>
      <w:tr w:rsidR="00561B13" w:rsidRPr="00C831B7" w14:paraId="364E78CE" w14:textId="77777777" w:rsidTr="008D6668">
        <w:tc>
          <w:tcPr>
            <w:tcW w:w="1231" w:type="pct"/>
          </w:tcPr>
          <w:p w14:paraId="69E017CE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Fair</w:t>
            </w:r>
          </w:p>
        </w:tc>
        <w:tc>
          <w:tcPr>
            <w:tcW w:w="944" w:type="pct"/>
          </w:tcPr>
          <w:p w14:paraId="54FE24E8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2.5 [2.4; 2.7]</w:t>
            </w:r>
          </w:p>
        </w:tc>
        <w:tc>
          <w:tcPr>
            <w:tcW w:w="944" w:type="pct"/>
          </w:tcPr>
          <w:p w14:paraId="34DAC7C7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2.7 [2.6; 2.8]</w:t>
            </w:r>
          </w:p>
        </w:tc>
        <w:tc>
          <w:tcPr>
            <w:tcW w:w="944" w:type="pct"/>
          </w:tcPr>
          <w:p w14:paraId="482EDB8F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3.7 [3.6; 3.8]</w:t>
            </w:r>
          </w:p>
        </w:tc>
        <w:tc>
          <w:tcPr>
            <w:tcW w:w="937" w:type="pct"/>
          </w:tcPr>
          <w:p w14:paraId="48A9D49D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3.8 [3.7; 3.9]</w:t>
            </w:r>
          </w:p>
        </w:tc>
      </w:tr>
      <w:tr w:rsidR="00561B13" w:rsidRPr="00C831B7" w14:paraId="7AACDB7B" w14:textId="77777777" w:rsidTr="008D6668">
        <w:tc>
          <w:tcPr>
            <w:tcW w:w="1231" w:type="pct"/>
          </w:tcPr>
          <w:p w14:paraId="7B7D54A5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Poor</w:t>
            </w:r>
          </w:p>
        </w:tc>
        <w:tc>
          <w:tcPr>
            <w:tcW w:w="944" w:type="pct"/>
          </w:tcPr>
          <w:p w14:paraId="122527AB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4.8 [4.4; 5.1]</w:t>
            </w:r>
          </w:p>
        </w:tc>
        <w:tc>
          <w:tcPr>
            <w:tcW w:w="944" w:type="pct"/>
          </w:tcPr>
          <w:p w14:paraId="366F89FD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4.7 [4.5; 4.9]</w:t>
            </w:r>
          </w:p>
        </w:tc>
        <w:tc>
          <w:tcPr>
            <w:tcW w:w="944" w:type="pct"/>
          </w:tcPr>
          <w:p w14:paraId="700D7198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5.1 [4.9; 5.3]</w:t>
            </w:r>
          </w:p>
        </w:tc>
        <w:tc>
          <w:tcPr>
            <w:tcW w:w="937" w:type="pct"/>
          </w:tcPr>
          <w:p w14:paraId="4ECBC762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5.7 [5.5; 5.8]</w:t>
            </w:r>
          </w:p>
        </w:tc>
      </w:tr>
      <w:tr w:rsidR="00561B13" w:rsidRPr="00C831B7" w14:paraId="0C2FF996" w14:textId="77777777" w:rsidTr="008D6668">
        <w:tc>
          <w:tcPr>
            <w:tcW w:w="1231" w:type="pct"/>
            <w:tcBorders>
              <w:top w:val="single" w:sz="4" w:space="0" w:color="auto"/>
              <w:bottom w:val="nil"/>
            </w:tcBorders>
          </w:tcPr>
          <w:p w14:paraId="546CF891" w14:textId="77777777" w:rsidR="00561B13" w:rsidRPr="00A415BF" w:rsidRDefault="00561B13" w:rsidP="008D6668">
            <w:pPr>
              <w:jc w:val="both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i/>
                <w:sz w:val="18"/>
                <w:szCs w:val="18"/>
                <w:lang w:val="en-US"/>
              </w:rPr>
              <w:t>Sweden</w:t>
            </w: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: Euro-D</w:t>
            </w:r>
            <w:r w:rsidRPr="00A415BF">
              <w:rPr>
                <w:rFonts w:cstheme="minorHAnsi"/>
                <w:bCs/>
                <w:i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44" w:type="pct"/>
            <w:tcBorders>
              <w:top w:val="single" w:sz="4" w:space="0" w:color="auto"/>
              <w:bottom w:val="nil"/>
            </w:tcBorders>
          </w:tcPr>
          <w:p w14:paraId="7388A851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single" w:sz="4" w:space="0" w:color="auto"/>
              <w:bottom w:val="nil"/>
            </w:tcBorders>
          </w:tcPr>
          <w:p w14:paraId="5CAE1CDE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944" w:type="pct"/>
            <w:tcBorders>
              <w:top w:val="single" w:sz="4" w:space="0" w:color="auto"/>
              <w:bottom w:val="nil"/>
            </w:tcBorders>
          </w:tcPr>
          <w:p w14:paraId="1E964ACA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  <w:tcBorders>
              <w:top w:val="single" w:sz="4" w:space="0" w:color="auto"/>
              <w:bottom w:val="nil"/>
            </w:tcBorders>
          </w:tcPr>
          <w:p w14:paraId="06BFEE92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</w:tr>
      <w:tr w:rsidR="00561B13" w:rsidRPr="00C831B7" w14:paraId="3FDE8003" w14:textId="77777777" w:rsidTr="008D6668">
        <w:tc>
          <w:tcPr>
            <w:tcW w:w="1231" w:type="pct"/>
            <w:tcBorders>
              <w:top w:val="nil"/>
            </w:tcBorders>
          </w:tcPr>
          <w:p w14:paraId="278698DB" w14:textId="77777777" w:rsidR="00561B13" w:rsidRPr="00A415BF" w:rsidRDefault="00561B13" w:rsidP="008D6668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sz w:val="18"/>
                <w:szCs w:val="18"/>
                <w:lang w:val="en-US"/>
              </w:rPr>
              <w:t>Excellent</w:t>
            </w:r>
          </w:p>
        </w:tc>
        <w:tc>
          <w:tcPr>
            <w:tcW w:w="944" w:type="pct"/>
            <w:tcBorders>
              <w:top w:val="nil"/>
            </w:tcBorders>
          </w:tcPr>
          <w:p w14:paraId="71A2C739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2 [1.1; 1.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2</w:t>
            </w: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944" w:type="pct"/>
            <w:tcBorders>
              <w:top w:val="nil"/>
            </w:tcBorders>
          </w:tcPr>
          <w:p w14:paraId="0CC1C25B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2 [1.1; 1.2]</w:t>
            </w:r>
          </w:p>
        </w:tc>
        <w:tc>
          <w:tcPr>
            <w:tcW w:w="944" w:type="pct"/>
            <w:tcBorders>
              <w:top w:val="nil"/>
            </w:tcBorders>
          </w:tcPr>
          <w:p w14:paraId="0049DF39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7 [1.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7</w:t>
            </w: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; 1.7]</w:t>
            </w:r>
          </w:p>
        </w:tc>
        <w:tc>
          <w:tcPr>
            <w:tcW w:w="937" w:type="pct"/>
            <w:tcBorders>
              <w:top w:val="nil"/>
            </w:tcBorders>
          </w:tcPr>
          <w:p w14:paraId="2D055018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6 [1.5; 1.6]</w:t>
            </w:r>
          </w:p>
        </w:tc>
      </w:tr>
      <w:tr w:rsidR="00561B13" w:rsidRPr="00C831B7" w14:paraId="6EDDAEA1" w14:textId="77777777" w:rsidTr="008D6668">
        <w:tc>
          <w:tcPr>
            <w:tcW w:w="1231" w:type="pct"/>
            <w:tcBorders>
              <w:top w:val="nil"/>
            </w:tcBorders>
          </w:tcPr>
          <w:p w14:paraId="55E1CC67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sz w:val="18"/>
                <w:szCs w:val="18"/>
                <w:lang w:val="en-US"/>
              </w:rPr>
              <w:t>Very good</w:t>
            </w:r>
          </w:p>
        </w:tc>
        <w:tc>
          <w:tcPr>
            <w:tcW w:w="944" w:type="pct"/>
            <w:tcBorders>
              <w:top w:val="nil"/>
            </w:tcBorders>
          </w:tcPr>
          <w:p w14:paraId="526B790A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3 [1.2; 1.4]</w:t>
            </w:r>
          </w:p>
        </w:tc>
        <w:tc>
          <w:tcPr>
            <w:tcW w:w="944" w:type="pct"/>
            <w:tcBorders>
              <w:top w:val="nil"/>
            </w:tcBorders>
          </w:tcPr>
          <w:p w14:paraId="000F4483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3 [1.2; 1.3]</w:t>
            </w:r>
          </w:p>
        </w:tc>
        <w:tc>
          <w:tcPr>
            <w:tcW w:w="944" w:type="pct"/>
            <w:tcBorders>
              <w:top w:val="nil"/>
            </w:tcBorders>
          </w:tcPr>
          <w:p w14:paraId="64C3FAD4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9 [1.8; 2.0]</w:t>
            </w:r>
          </w:p>
        </w:tc>
        <w:tc>
          <w:tcPr>
            <w:tcW w:w="937" w:type="pct"/>
            <w:tcBorders>
              <w:top w:val="nil"/>
            </w:tcBorders>
          </w:tcPr>
          <w:p w14:paraId="4D7A7B6C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7 [1.7; 1.8]</w:t>
            </w:r>
          </w:p>
        </w:tc>
      </w:tr>
      <w:tr w:rsidR="00561B13" w:rsidRPr="00C831B7" w14:paraId="586B1AC0" w14:textId="77777777" w:rsidTr="008D6668">
        <w:tc>
          <w:tcPr>
            <w:tcW w:w="1231" w:type="pct"/>
          </w:tcPr>
          <w:p w14:paraId="498152DE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Good</w:t>
            </w:r>
          </w:p>
        </w:tc>
        <w:tc>
          <w:tcPr>
            <w:tcW w:w="944" w:type="pct"/>
          </w:tcPr>
          <w:p w14:paraId="0154FC93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5 [1.5; 1.6]</w:t>
            </w:r>
          </w:p>
        </w:tc>
        <w:tc>
          <w:tcPr>
            <w:tcW w:w="944" w:type="pct"/>
          </w:tcPr>
          <w:p w14:paraId="346A326C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4 [1.4; 1.5]</w:t>
            </w:r>
          </w:p>
        </w:tc>
        <w:tc>
          <w:tcPr>
            <w:tcW w:w="944" w:type="pct"/>
          </w:tcPr>
          <w:p w14:paraId="691D3AB7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2.2 [2.1; 2.3]</w:t>
            </w:r>
          </w:p>
        </w:tc>
        <w:tc>
          <w:tcPr>
            <w:tcW w:w="937" w:type="pct"/>
          </w:tcPr>
          <w:p w14:paraId="21626FE3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2.0 [2.0; 2.1]</w:t>
            </w:r>
          </w:p>
        </w:tc>
      </w:tr>
      <w:tr w:rsidR="00561B13" w:rsidRPr="00C831B7" w14:paraId="747A4A5E" w14:textId="77777777" w:rsidTr="008D6668">
        <w:tc>
          <w:tcPr>
            <w:tcW w:w="1231" w:type="pct"/>
          </w:tcPr>
          <w:p w14:paraId="1FEE15F0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Fair</w:t>
            </w:r>
          </w:p>
        </w:tc>
        <w:tc>
          <w:tcPr>
            <w:tcW w:w="944" w:type="pct"/>
          </w:tcPr>
          <w:p w14:paraId="0BCC5808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2.0 [1.9; 2.2]</w:t>
            </w:r>
          </w:p>
        </w:tc>
        <w:tc>
          <w:tcPr>
            <w:tcW w:w="944" w:type="pct"/>
          </w:tcPr>
          <w:p w14:paraId="3959D517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1.9 [1.8; 2.0]</w:t>
            </w:r>
          </w:p>
        </w:tc>
        <w:tc>
          <w:tcPr>
            <w:tcW w:w="944" w:type="pct"/>
          </w:tcPr>
          <w:p w14:paraId="4650B74F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3.1 [2.9; 3.2]</w:t>
            </w:r>
          </w:p>
        </w:tc>
        <w:tc>
          <w:tcPr>
            <w:tcW w:w="937" w:type="pct"/>
          </w:tcPr>
          <w:p w14:paraId="21953761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2.7 [2.6; 2.9]</w:t>
            </w:r>
          </w:p>
        </w:tc>
      </w:tr>
      <w:tr w:rsidR="00561B13" w:rsidRPr="00C831B7" w14:paraId="3976BABA" w14:textId="77777777" w:rsidTr="008D6668">
        <w:tc>
          <w:tcPr>
            <w:tcW w:w="1231" w:type="pct"/>
          </w:tcPr>
          <w:p w14:paraId="1283F8F4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Poor</w:t>
            </w:r>
          </w:p>
        </w:tc>
        <w:tc>
          <w:tcPr>
            <w:tcW w:w="944" w:type="pct"/>
          </w:tcPr>
          <w:p w14:paraId="6BF26568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3.6 [3.1; 4.0]</w:t>
            </w:r>
          </w:p>
        </w:tc>
        <w:tc>
          <w:tcPr>
            <w:tcW w:w="944" w:type="pct"/>
          </w:tcPr>
          <w:p w14:paraId="4D292C89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3.3 [3.1; 3.6]</w:t>
            </w:r>
          </w:p>
        </w:tc>
        <w:tc>
          <w:tcPr>
            <w:tcW w:w="944" w:type="pct"/>
          </w:tcPr>
          <w:p w14:paraId="3F9E5105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4.1 [3.8; 4.4]</w:t>
            </w:r>
          </w:p>
        </w:tc>
        <w:tc>
          <w:tcPr>
            <w:tcW w:w="937" w:type="pct"/>
          </w:tcPr>
          <w:p w14:paraId="37971112" w14:textId="77777777" w:rsidR="00561B13" w:rsidRPr="00A415BF" w:rsidRDefault="00561B13" w:rsidP="008D6668">
            <w:pPr>
              <w:jc w:val="both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415BF">
              <w:rPr>
                <w:rFonts w:cstheme="minorHAnsi"/>
                <w:bCs/>
                <w:sz w:val="18"/>
                <w:szCs w:val="18"/>
                <w:lang w:val="en-US"/>
              </w:rPr>
              <w:t>4.0 [3.8; 4.3]</w:t>
            </w:r>
          </w:p>
        </w:tc>
      </w:tr>
    </w:tbl>
    <w:p w14:paraId="1AE64D96" w14:textId="77777777" w:rsidR="00561B13" w:rsidRPr="00792ED0" w:rsidRDefault="00561B13" w:rsidP="00561B13">
      <w:pPr>
        <w:jc w:val="both"/>
        <w:rPr>
          <w:bCs/>
          <w:sz w:val="18"/>
          <w:szCs w:val="18"/>
          <w:lang w:val="en-US"/>
        </w:rPr>
      </w:pPr>
      <w:r w:rsidRPr="00792ED0">
        <w:rPr>
          <w:bCs/>
          <w:sz w:val="18"/>
          <w:szCs w:val="18"/>
          <w:lang w:val="en-US"/>
        </w:rPr>
        <w:t>Note: All models control for physical conditions listed in Table 1.</w:t>
      </w:r>
    </w:p>
    <w:p w14:paraId="3317A3C0" w14:textId="77777777" w:rsidR="00F64065" w:rsidRPr="008A3CBB" w:rsidRDefault="00F64065" w:rsidP="009660A3">
      <w:pPr>
        <w:jc w:val="both"/>
        <w:rPr>
          <w:lang w:val="en-US"/>
        </w:rPr>
      </w:pPr>
    </w:p>
    <w:sectPr w:rsidR="00F64065" w:rsidRPr="008A3CBB" w:rsidSect="008327DB">
      <w:footerReference w:type="default" r:id="rId9"/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CFB379" w14:textId="77777777" w:rsidR="00A7483D" w:rsidRDefault="00A7483D" w:rsidP="00BD47D9">
      <w:pPr>
        <w:spacing w:after="0" w:line="240" w:lineRule="auto"/>
      </w:pPr>
      <w:r>
        <w:separator/>
      </w:r>
    </w:p>
  </w:endnote>
  <w:endnote w:type="continuationSeparator" w:id="0">
    <w:p w14:paraId="577B602A" w14:textId="77777777" w:rsidR="00A7483D" w:rsidRDefault="00A7483D" w:rsidP="00BD47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E39936" w14:textId="2702F3DB" w:rsidR="00E050EC" w:rsidRDefault="00E050EC">
    <w:pPr>
      <w:pStyle w:val="Fuzeile"/>
    </w:pPr>
    <w:r>
      <w:fldChar w:fldCharType="begin"/>
    </w:r>
    <w:r>
      <w:instrText>PAGE   \* MERGEFORMAT</w:instrText>
    </w:r>
    <w:r>
      <w:fldChar w:fldCharType="separate"/>
    </w:r>
    <w:r w:rsidR="00FB5A51">
      <w:rPr>
        <w:noProof/>
      </w:rPr>
      <w:t>2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A49E8D" w14:textId="77777777" w:rsidR="00A7483D" w:rsidRDefault="00A7483D" w:rsidP="00BD47D9">
      <w:pPr>
        <w:spacing w:after="0" w:line="240" w:lineRule="auto"/>
      </w:pPr>
      <w:r>
        <w:separator/>
      </w:r>
    </w:p>
  </w:footnote>
  <w:footnote w:type="continuationSeparator" w:id="0">
    <w:p w14:paraId="57287BAB" w14:textId="77777777" w:rsidR="00A7483D" w:rsidRDefault="00A7483D" w:rsidP="00BD47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350C5"/>
    <w:multiLevelType w:val="multilevel"/>
    <w:tmpl w:val="D304D5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C21B05"/>
    <w:multiLevelType w:val="hybridMultilevel"/>
    <w:tmpl w:val="85AA53B2"/>
    <w:lvl w:ilvl="0" w:tplc="36B2C2A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E76C81"/>
    <w:multiLevelType w:val="hybridMultilevel"/>
    <w:tmpl w:val="B34AB7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0F2525"/>
    <w:multiLevelType w:val="hybridMultilevel"/>
    <w:tmpl w:val="57C204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130CD0"/>
    <w:multiLevelType w:val="hybridMultilevel"/>
    <w:tmpl w:val="C76624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E81126"/>
    <w:multiLevelType w:val="hybridMultilevel"/>
    <w:tmpl w:val="FD0E88CE"/>
    <w:lvl w:ilvl="0" w:tplc="4BEAAB08">
      <w:start w:val="7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BF504D"/>
    <w:multiLevelType w:val="hybridMultilevel"/>
    <w:tmpl w:val="9A4CDC68"/>
    <w:lvl w:ilvl="0" w:tplc="36B2C2A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FF1B31"/>
    <w:multiLevelType w:val="hybridMultilevel"/>
    <w:tmpl w:val="B7BA07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5014A2"/>
    <w:multiLevelType w:val="hybridMultilevel"/>
    <w:tmpl w:val="F5DA3020"/>
    <w:lvl w:ilvl="0" w:tplc="9D44C8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C23326"/>
    <w:multiLevelType w:val="hybridMultilevel"/>
    <w:tmpl w:val="D31EA7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660833"/>
    <w:multiLevelType w:val="multilevel"/>
    <w:tmpl w:val="5DEC9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D911342"/>
    <w:multiLevelType w:val="multilevel"/>
    <w:tmpl w:val="F01E39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4070451"/>
    <w:multiLevelType w:val="hybridMultilevel"/>
    <w:tmpl w:val="C9B232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A5347D"/>
    <w:multiLevelType w:val="hybridMultilevel"/>
    <w:tmpl w:val="F1062C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796055"/>
    <w:multiLevelType w:val="hybridMultilevel"/>
    <w:tmpl w:val="55A4C5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7F5466"/>
    <w:multiLevelType w:val="hybridMultilevel"/>
    <w:tmpl w:val="24A8A1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D23FB8"/>
    <w:multiLevelType w:val="hybridMultilevel"/>
    <w:tmpl w:val="596E36D2"/>
    <w:lvl w:ilvl="0" w:tplc="36B2C2A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65716A"/>
    <w:multiLevelType w:val="hybridMultilevel"/>
    <w:tmpl w:val="6FA0CAC8"/>
    <w:lvl w:ilvl="0" w:tplc="36B2C2A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CB7F33"/>
    <w:multiLevelType w:val="multilevel"/>
    <w:tmpl w:val="20FCE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0E03556"/>
    <w:multiLevelType w:val="hybridMultilevel"/>
    <w:tmpl w:val="0E7268A2"/>
    <w:lvl w:ilvl="0" w:tplc="36B2C2A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0F574F"/>
    <w:multiLevelType w:val="hybridMultilevel"/>
    <w:tmpl w:val="23A6EC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086394"/>
    <w:multiLevelType w:val="hybridMultilevel"/>
    <w:tmpl w:val="BD5E2F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E83704B"/>
    <w:multiLevelType w:val="multilevel"/>
    <w:tmpl w:val="6F30D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9FC1069"/>
    <w:multiLevelType w:val="hybridMultilevel"/>
    <w:tmpl w:val="0CC43782"/>
    <w:lvl w:ilvl="0" w:tplc="3A58A24E">
      <w:start w:val="38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3218742">
    <w:abstractNumId w:val="14"/>
  </w:num>
  <w:num w:numId="2" w16cid:durableId="535116063">
    <w:abstractNumId w:val="9"/>
  </w:num>
  <w:num w:numId="3" w16cid:durableId="355425147">
    <w:abstractNumId w:val="7"/>
  </w:num>
  <w:num w:numId="4" w16cid:durableId="1115716538">
    <w:abstractNumId w:val="21"/>
  </w:num>
  <w:num w:numId="5" w16cid:durableId="709231148">
    <w:abstractNumId w:val="13"/>
  </w:num>
  <w:num w:numId="6" w16cid:durableId="23363451">
    <w:abstractNumId w:val="19"/>
  </w:num>
  <w:num w:numId="7" w16cid:durableId="797453798">
    <w:abstractNumId w:val="16"/>
  </w:num>
  <w:num w:numId="8" w16cid:durableId="451218256">
    <w:abstractNumId w:val="17"/>
  </w:num>
  <w:num w:numId="9" w16cid:durableId="1409426793">
    <w:abstractNumId w:val="15"/>
  </w:num>
  <w:num w:numId="10" w16cid:durableId="1714379247">
    <w:abstractNumId w:val="2"/>
  </w:num>
  <w:num w:numId="11" w16cid:durableId="552231605">
    <w:abstractNumId w:val="6"/>
  </w:num>
  <w:num w:numId="12" w16cid:durableId="966158009">
    <w:abstractNumId w:val="1"/>
  </w:num>
  <w:num w:numId="13" w16cid:durableId="1245652350">
    <w:abstractNumId w:val="8"/>
  </w:num>
  <w:num w:numId="14" w16cid:durableId="1403524588">
    <w:abstractNumId w:val="3"/>
  </w:num>
  <w:num w:numId="15" w16cid:durableId="53817036">
    <w:abstractNumId w:val="12"/>
  </w:num>
  <w:num w:numId="16" w16cid:durableId="2143770426">
    <w:abstractNumId w:val="4"/>
  </w:num>
  <w:num w:numId="17" w16cid:durableId="1065683348">
    <w:abstractNumId w:val="10"/>
  </w:num>
  <w:num w:numId="18" w16cid:durableId="1328171545">
    <w:abstractNumId w:val="0"/>
  </w:num>
  <w:num w:numId="19" w16cid:durableId="882526234">
    <w:abstractNumId w:val="18"/>
  </w:num>
  <w:num w:numId="20" w16cid:durableId="1053582740">
    <w:abstractNumId w:val="5"/>
  </w:num>
  <w:num w:numId="21" w16cid:durableId="1554074184">
    <w:abstractNumId w:val="20"/>
  </w:num>
  <w:num w:numId="22" w16cid:durableId="69280369">
    <w:abstractNumId w:val="23"/>
  </w:num>
  <w:num w:numId="23" w16cid:durableId="1612929049">
    <w:abstractNumId w:val="11"/>
  </w:num>
  <w:num w:numId="24" w16cid:durableId="760282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2717"/>
    <w:rsid w:val="000000D6"/>
    <w:rsid w:val="00000724"/>
    <w:rsid w:val="0000084C"/>
    <w:rsid w:val="00000B86"/>
    <w:rsid w:val="00000FE8"/>
    <w:rsid w:val="0000167E"/>
    <w:rsid w:val="00001FAE"/>
    <w:rsid w:val="00002C19"/>
    <w:rsid w:val="00003D9F"/>
    <w:rsid w:val="00004266"/>
    <w:rsid w:val="000052D8"/>
    <w:rsid w:val="0000603C"/>
    <w:rsid w:val="00006E68"/>
    <w:rsid w:val="00007ACB"/>
    <w:rsid w:val="00007F99"/>
    <w:rsid w:val="0001072C"/>
    <w:rsid w:val="000113C2"/>
    <w:rsid w:val="00011708"/>
    <w:rsid w:val="00012232"/>
    <w:rsid w:val="00012406"/>
    <w:rsid w:val="0001267E"/>
    <w:rsid w:val="00012A22"/>
    <w:rsid w:val="00012C3F"/>
    <w:rsid w:val="0001310B"/>
    <w:rsid w:val="000141C0"/>
    <w:rsid w:val="0001441C"/>
    <w:rsid w:val="00014A32"/>
    <w:rsid w:val="00014BDA"/>
    <w:rsid w:val="00014E11"/>
    <w:rsid w:val="000154A1"/>
    <w:rsid w:val="00016790"/>
    <w:rsid w:val="000168A4"/>
    <w:rsid w:val="00016ABA"/>
    <w:rsid w:val="00020718"/>
    <w:rsid w:val="00021CDA"/>
    <w:rsid w:val="00022D8E"/>
    <w:rsid w:val="000230BE"/>
    <w:rsid w:val="00023303"/>
    <w:rsid w:val="00023506"/>
    <w:rsid w:val="00024116"/>
    <w:rsid w:val="000255C1"/>
    <w:rsid w:val="00025B30"/>
    <w:rsid w:val="00026F39"/>
    <w:rsid w:val="00027440"/>
    <w:rsid w:val="0002761C"/>
    <w:rsid w:val="00031314"/>
    <w:rsid w:val="0003364E"/>
    <w:rsid w:val="00033A5C"/>
    <w:rsid w:val="00034B40"/>
    <w:rsid w:val="000361A8"/>
    <w:rsid w:val="00037096"/>
    <w:rsid w:val="00037B83"/>
    <w:rsid w:val="00037BA5"/>
    <w:rsid w:val="00037C62"/>
    <w:rsid w:val="000401A9"/>
    <w:rsid w:val="000403D9"/>
    <w:rsid w:val="00042C55"/>
    <w:rsid w:val="00042DFA"/>
    <w:rsid w:val="0004366A"/>
    <w:rsid w:val="00043871"/>
    <w:rsid w:val="000441DC"/>
    <w:rsid w:val="00044577"/>
    <w:rsid w:val="000458C9"/>
    <w:rsid w:val="00046679"/>
    <w:rsid w:val="00047CCD"/>
    <w:rsid w:val="000514DE"/>
    <w:rsid w:val="000517C1"/>
    <w:rsid w:val="0005335E"/>
    <w:rsid w:val="00053F86"/>
    <w:rsid w:val="000553AE"/>
    <w:rsid w:val="00056128"/>
    <w:rsid w:val="0005615F"/>
    <w:rsid w:val="00056225"/>
    <w:rsid w:val="00056ABF"/>
    <w:rsid w:val="00061FB5"/>
    <w:rsid w:val="0006251E"/>
    <w:rsid w:val="00062F4A"/>
    <w:rsid w:val="00062FC8"/>
    <w:rsid w:val="000645F2"/>
    <w:rsid w:val="00065E43"/>
    <w:rsid w:val="00066150"/>
    <w:rsid w:val="00066953"/>
    <w:rsid w:val="00067E7A"/>
    <w:rsid w:val="00067F49"/>
    <w:rsid w:val="000700FD"/>
    <w:rsid w:val="0007298D"/>
    <w:rsid w:val="00073448"/>
    <w:rsid w:val="00073C8B"/>
    <w:rsid w:val="00074970"/>
    <w:rsid w:val="00074D5B"/>
    <w:rsid w:val="00074F28"/>
    <w:rsid w:val="00075B2A"/>
    <w:rsid w:val="000764CD"/>
    <w:rsid w:val="00077430"/>
    <w:rsid w:val="00077A44"/>
    <w:rsid w:val="00080329"/>
    <w:rsid w:val="0008058C"/>
    <w:rsid w:val="00080DAE"/>
    <w:rsid w:val="00082AE9"/>
    <w:rsid w:val="00082E02"/>
    <w:rsid w:val="0008497F"/>
    <w:rsid w:val="00084B3B"/>
    <w:rsid w:val="00085065"/>
    <w:rsid w:val="00085719"/>
    <w:rsid w:val="00085746"/>
    <w:rsid w:val="000858D9"/>
    <w:rsid w:val="00085CC0"/>
    <w:rsid w:val="00086970"/>
    <w:rsid w:val="00086DDB"/>
    <w:rsid w:val="00087B18"/>
    <w:rsid w:val="00090CFE"/>
    <w:rsid w:val="0009197D"/>
    <w:rsid w:val="00091A18"/>
    <w:rsid w:val="00091C3C"/>
    <w:rsid w:val="0009203D"/>
    <w:rsid w:val="00092DAF"/>
    <w:rsid w:val="00092E0B"/>
    <w:rsid w:val="00092F55"/>
    <w:rsid w:val="00094400"/>
    <w:rsid w:val="000946E0"/>
    <w:rsid w:val="00094847"/>
    <w:rsid w:val="0009500D"/>
    <w:rsid w:val="00095E9B"/>
    <w:rsid w:val="00097AB8"/>
    <w:rsid w:val="000A145E"/>
    <w:rsid w:val="000A1501"/>
    <w:rsid w:val="000A181D"/>
    <w:rsid w:val="000A1955"/>
    <w:rsid w:val="000A1BC4"/>
    <w:rsid w:val="000A2003"/>
    <w:rsid w:val="000A27E2"/>
    <w:rsid w:val="000A3080"/>
    <w:rsid w:val="000A35F4"/>
    <w:rsid w:val="000A3676"/>
    <w:rsid w:val="000A3C8B"/>
    <w:rsid w:val="000A449F"/>
    <w:rsid w:val="000A48C8"/>
    <w:rsid w:val="000A6269"/>
    <w:rsid w:val="000B1441"/>
    <w:rsid w:val="000B165A"/>
    <w:rsid w:val="000B19B2"/>
    <w:rsid w:val="000B2344"/>
    <w:rsid w:val="000B2532"/>
    <w:rsid w:val="000B3C61"/>
    <w:rsid w:val="000B4AE0"/>
    <w:rsid w:val="000B5892"/>
    <w:rsid w:val="000B5B95"/>
    <w:rsid w:val="000B7A34"/>
    <w:rsid w:val="000C0AE9"/>
    <w:rsid w:val="000C0BF3"/>
    <w:rsid w:val="000C1148"/>
    <w:rsid w:val="000C1306"/>
    <w:rsid w:val="000C2F78"/>
    <w:rsid w:val="000C3605"/>
    <w:rsid w:val="000C4454"/>
    <w:rsid w:val="000C44C6"/>
    <w:rsid w:val="000C456E"/>
    <w:rsid w:val="000C51D9"/>
    <w:rsid w:val="000C5243"/>
    <w:rsid w:val="000C5CE8"/>
    <w:rsid w:val="000D0E49"/>
    <w:rsid w:val="000D21C9"/>
    <w:rsid w:val="000D256F"/>
    <w:rsid w:val="000D2865"/>
    <w:rsid w:val="000D5E07"/>
    <w:rsid w:val="000E01C6"/>
    <w:rsid w:val="000E163E"/>
    <w:rsid w:val="000E199E"/>
    <w:rsid w:val="000E2082"/>
    <w:rsid w:val="000E2431"/>
    <w:rsid w:val="000E3984"/>
    <w:rsid w:val="000E4C21"/>
    <w:rsid w:val="000E4FFD"/>
    <w:rsid w:val="000E5635"/>
    <w:rsid w:val="000E5BC7"/>
    <w:rsid w:val="000E6282"/>
    <w:rsid w:val="000E6968"/>
    <w:rsid w:val="000E6BD0"/>
    <w:rsid w:val="000E75F3"/>
    <w:rsid w:val="000F0001"/>
    <w:rsid w:val="000F0C8F"/>
    <w:rsid w:val="000F119D"/>
    <w:rsid w:val="000F1333"/>
    <w:rsid w:val="000F22ED"/>
    <w:rsid w:val="000F31ED"/>
    <w:rsid w:val="000F334B"/>
    <w:rsid w:val="000F3AE9"/>
    <w:rsid w:val="000F3B0B"/>
    <w:rsid w:val="000F3D7A"/>
    <w:rsid w:val="000F3DCC"/>
    <w:rsid w:val="000F3F78"/>
    <w:rsid w:val="000F415F"/>
    <w:rsid w:val="000F75E9"/>
    <w:rsid w:val="000F7833"/>
    <w:rsid w:val="000F7E45"/>
    <w:rsid w:val="0010094E"/>
    <w:rsid w:val="00101049"/>
    <w:rsid w:val="001023A4"/>
    <w:rsid w:val="00102485"/>
    <w:rsid w:val="00103499"/>
    <w:rsid w:val="0010400B"/>
    <w:rsid w:val="00104B3F"/>
    <w:rsid w:val="0010567E"/>
    <w:rsid w:val="001067A5"/>
    <w:rsid w:val="001078D0"/>
    <w:rsid w:val="0011016D"/>
    <w:rsid w:val="00110ADF"/>
    <w:rsid w:val="0011232A"/>
    <w:rsid w:val="0011336A"/>
    <w:rsid w:val="00114F4E"/>
    <w:rsid w:val="0011590E"/>
    <w:rsid w:val="00115DD4"/>
    <w:rsid w:val="00116EA4"/>
    <w:rsid w:val="00121FF2"/>
    <w:rsid w:val="001225AD"/>
    <w:rsid w:val="001226D3"/>
    <w:rsid w:val="00122F6F"/>
    <w:rsid w:val="001235A4"/>
    <w:rsid w:val="00123DB0"/>
    <w:rsid w:val="00124236"/>
    <w:rsid w:val="00124691"/>
    <w:rsid w:val="001254B3"/>
    <w:rsid w:val="00126A67"/>
    <w:rsid w:val="0012752C"/>
    <w:rsid w:val="001279E5"/>
    <w:rsid w:val="00130109"/>
    <w:rsid w:val="00130122"/>
    <w:rsid w:val="001302F3"/>
    <w:rsid w:val="001303AD"/>
    <w:rsid w:val="00131AC0"/>
    <w:rsid w:val="00131D32"/>
    <w:rsid w:val="00132158"/>
    <w:rsid w:val="00132BE1"/>
    <w:rsid w:val="00132EC9"/>
    <w:rsid w:val="00134225"/>
    <w:rsid w:val="00135312"/>
    <w:rsid w:val="00135A16"/>
    <w:rsid w:val="00137BB1"/>
    <w:rsid w:val="00137D20"/>
    <w:rsid w:val="001401BB"/>
    <w:rsid w:val="001404DA"/>
    <w:rsid w:val="00140710"/>
    <w:rsid w:val="0014082D"/>
    <w:rsid w:val="001426C0"/>
    <w:rsid w:val="00142C28"/>
    <w:rsid w:val="001433E5"/>
    <w:rsid w:val="00145423"/>
    <w:rsid w:val="0014579B"/>
    <w:rsid w:val="00146615"/>
    <w:rsid w:val="00146EBE"/>
    <w:rsid w:val="00146FFC"/>
    <w:rsid w:val="001471B9"/>
    <w:rsid w:val="00147F1C"/>
    <w:rsid w:val="0015081B"/>
    <w:rsid w:val="001511A1"/>
    <w:rsid w:val="001511D1"/>
    <w:rsid w:val="001514DF"/>
    <w:rsid w:val="001519F7"/>
    <w:rsid w:val="00153BDF"/>
    <w:rsid w:val="00154821"/>
    <w:rsid w:val="00155A45"/>
    <w:rsid w:val="00155E1E"/>
    <w:rsid w:val="00156E5B"/>
    <w:rsid w:val="001570FA"/>
    <w:rsid w:val="00157300"/>
    <w:rsid w:val="00157377"/>
    <w:rsid w:val="00157A5B"/>
    <w:rsid w:val="00157F78"/>
    <w:rsid w:val="00160D9C"/>
    <w:rsid w:val="0016143A"/>
    <w:rsid w:val="00161E46"/>
    <w:rsid w:val="00161FEB"/>
    <w:rsid w:val="001628F5"/>
    <w:rsid w:val="00162E1B"/>
    <w:rsid w:val="001630F5"/>
    <w:rsid w:val="00163512"/>
    <w:rsid w:val="00165A35"/>
    <w:rsid w:val="0016648C"/>
    <w:rsid w:val="001668E1"/>
    <w:rsid w:val="001670A9"/>
    <w:rsid w:val="00167655"/>
    <w:rsid w:val="00167D28"/>
    <w:rsid w:val="0017004E"/>
    <w:rsid w:val="001706EF"/>
    <w:rsid w:val="001734D5"/>
    <w:rsid w:val="00173B91"/>
    <w:rsid w:val="00174730"/>
    <w:rsid w:val="0017509C"/>
    <w:rsid w:val="00175A71"/>
    <w:rsid w:val="0017681F"/>
    <w:rsid w:val="0017706D"/>
    <w:rsid w:val="001770C5"/>
    <w:rsid w:val="001772BC"/>
    <w:rsid w:val="00177E95"/>
    <w:rsid w:val="00180ABE"/>
    <w:rsid w:val="0018223F"/>
    <w:rsid w:val="00184A22"/>
    <w:rsid w:val="00185749"/>
    <w:rsid w:val="00185B46"/>
    <w:rsid w:val="00186771"/>
    <w:rsid w:val="0018677A"/>
    <w:rsid w:val="00186AAA"/>
    <w:rsid w:val="0019002D"/>
    <w:rsid w:val="001911FA"/>
    <w:rsid w:val="0019179B"/>
    <w:rsid w:val="001929E5"/>
    <w:rsid w:val="00192CCB"/>
    <w:rsid w:val="00193484"/>
    <w:rsid w:val="0019387C"/>
    <w:rsid w:val="00193D94"/>
    <w:rsid w:val="001944BC"/>
    <w:rsid w:val="00194A1A"/>
    <w:rsid w:val="00194BF8"/>
    <w:rsid w:val="00196F93"/>
    <w:rsid w:val="001A0649"/>
    <w:rsid w:val="001A094A"/>
    <w:rsid w:val="001A0DAE"/>
    <w:rsid w:val="001A1635"/>
    <w:rsid w:val="001A2847"/>
    <w:rsid w:val="001A367B"/>
    <w:rsid w:val="001A410C"/>
    <w:rsid w:val="001A4B26"/>
    <w:rsid w:val="001A5004"/>
    <w:rsid w:val="001A5554"/>
    <w:rsid w:val="001A62AC"/>
    <w:rsid w:val="001A694F"/>
    <w:rsid w:val="001A6B10"/>
    <w:rsid w:val="001A7022"/>
    <w:rsid w:val="001A7426"/>
    <w:rsid w:val="001A7E2E"/>
    <w:rsid w:val="001B0438"/>
    <w:rsid w:val="001B1C55"/>
    <w:rsid w:val="001B2402"/>
    <w:rsid w:val="001B24CA"/>
    <w:rsid w:val="001B2FCC"/>
    <w:rsid w:val="001B31E9"/>
    <w:rsid w:val="001B3F9A"/>
    <w:rsid w:val="001B712F"/>
    <w:rsid w:val="001B75C0"/>
    <w:rsid w:val="001B7C76"/>
    <w:rsid w:val="001C10E7"/>
    <w:rsid w:val="001C112A"/>
    <w:rsid w:val="001C18B5"/>
    <w:rsid w:val="001C2083"/>
    <w:rsid w:val="001C239F"/>
    <w:rsid w:val="001C2EC1"/>
    <w:rsid w:val="001C4BA5"/>
    <w:rsid w:val="001C4DAA"/>
    <w:rsid w:val="001C51CC"/>
    <w:rsid w:val="001C6D18"/>
    <w:rsid w:val="001C7685"/>
    <w:rsid w:val="001C77B6"/>
    <w:rsid w:val="001C793D"/>
    <w:rsid w:val="001D1388"/>
    <w:rsid w:val="001D4FDD"/>
    <w:rsid w:val="001D5612"/>
    <w:rsid w:val="001D66C2"/>
    <w:rsid w:val="001D6F91"/>
    <w:rsid w:val="001E00C1"/>
    <w:rsid w:val="001E0868"/>
    <w:rsid w:val="001E1BA1"/>
    <w:rsid w:val="001E23AB"/>
    <w:rsid w:val="001E2DDE"/>
    <w:rsid w:val="001E39DE"/>
    <w:rsid w:val="001E3BEF"/>
    <w:rsid w:val="001E4232"/>
    <w:rsid w:val="001E434E"/>
    <w:rsid w:val="001E44B8"/>
    <w:rsid w:val="001E51E1"/>
    <w:rsid w:val="001E575B"/>
    <w:rsid w:val="001E598A"/>
    <w:rsid w:val="001E5F5B"/>
    <w:rsid w:val="001E6F55"/>
    <w:rsid w:val="001E7D40"/>
    <w:rsid w:val="001F035D"/>
    <w:rsid w:val="001F09E9"/>
    <w:rsid w:val="001F0DC6"/>
    <w:rsid w:val="001F3E23"/>
    <w:rsid w:val="001F5FDD"/>
    <w:rsid w:val="002008DD"/>
    <w:rsid w:val="00201AB3"/>
    <w:rsid w:val="00201ED2"/>
    <w:rsid w:val="00202617"/>
    <w:rsid w:val="00202F65"/>
    <w:rsid w:val="0020336C"/>
    <w:rsid w:val="002036FB"/>
    <w:rsid w:val="00204FE8"/>
    <w:rsid w:val="0020510F"/>
    <w:rsid w:val="00205A11"/>
    <w:rsid w:val="00206017"/>
    <w:rsid w:val="0020743D"/>
    <w:rsid w:val="00207DF4"/>
    <w:rsid w:val="00210291"/>
    <w:rsid w:val="002116A8"/>
    <w:rsid w:val="0021229A"/>
    <w:rsid w:val="00212753"/>
    <w:rsid w:val="00212F21"/>
    <w:rsid w:val="00213A40"/>
    <w:rsid w:val="00213D90"/>
    <w:rsid w:val="00214197"/>
    <w:rsid w:val="0021435C"/>
    <w:rsid w:val="00221E76"/>
    <w:rsid w:val="00221F94"/>
    <w:rsid w:val="002221B4"/>
    <w:rsid w:val="00222278"/>
    <w:rsid w:val="0022283F"/>
    <w:rsid w:val="00223256"/>
    <w:rsid w:val="0022359F"/>
    <w:rsid w:val="00226B18"/>
    <w:rsid w:val="00226B2E"/>
    <w:rsid w:val="00226B7A"/>
    <w:rsid w:val="00227C99"/>
    <w:rsid w:val="00227F1C"/>
    <w:rsid w:val="0023126C"/>
    <w:rsid w:val="002313A8"/>
    <w:rsid w:val="0023309F"/>
    <w:rsid w:val="0023343B"/>
    <w:rsid w:val="00233F8A"/>
    <w:rsid w:val="00234050"/>
    <w:rsid w:val="00234B76"/>
    <w:rsid w:val="00234FE6"/>
    <w:rsid w:val="00235788"/>
    <w:rsid w:val="00235C64"/>
    <w:rsid w:val="00235D58"/>
    <w:rsid w:val="00237A77"/>
    <w:rsid w:val="00237BC1"/>
    <w:rsid w:val="002406F4"/>
    <w:rsid w:val="00242AFF"/>
    <w:rsid w:val="002435E8"/>
    <w:rsid w:val="002437BE"/>
    <w:rsid w:val="00245013"/>
    <w:rsid w:val="00245611"/>
    <w:rsid w:val="00245D60"/>
    <w:rsid w:val="002461AE"/>
    <w:rsid w:val="002461CD"/>
    <w:rsid w:val="00246A71"/>
    <w:rsid w:val="00247FC3"/>
    <w:rsid w:val="00250541"/>
    <w:rsid w:val="002515F1"/>
    <w:rsid w:val="002525CF"/>
    <w:rsid w:val="00252B31"/>
    <w:rsid w:val="002553B0"/>
    <w:rsid w:val="002559BB"/>
    <w:rsid w:val="00255CCE"/>
    <w:rsid w:val="002564D1"/>
    <w:rsid w:val="00256D60"/>
    <w:rsid w:val="00256FD1"/>
    <w:rsid w:val="00260021"/>
    <w:rsid w:val="00260A01"/>
    <w:rsid w:val="002611F9"/>
    <w:rsid w:val="0026193D"/>
    <w:rsid w:val="002631D8"/>
    <w:rsid w:val="00264EDE"/>
    <w:rsid w:val="00265EBC"/>
    <w:rsid w:val="002669D5"/>
    <w:rsid w:val="00266EC3"/>
    <w:rsid w:val="002670F5"/>
    <w:rsid w:val="002674B2"/>
    <w:rsid w:val="00267E70"/>
    <w:rsid w:val="00270D71"/>
    <w:rsid w:val="00271DD1"/>
    <w:rsid w:val="00272188"/>
    <w:rsid w:val="002725D1"/>
    <w:rsid w:val="0027273B"/>
    <w:rsid w:val="00272825"/>
    <w:rsid w:val="00273BB6"/>
    <w:rsid w:val="00273E3A"/>
    <w:rsid w:val="0027679E"/>
    <w:rsid w:val="00277060"/>
    <w:rsid w:val="002771C2"/>
    <w:rsid w:val="00277BA4"/>
    <w:rsid w:val="00280217"/>
    <w:rsid w:val="00281544"/>
    <w:rsid w:val="002818FF"/>
    <w:rsid w:val="00281ADC"/>
    <w:rsid w:val="00283B19"/>
    <w:rsid w:val="002843A3"/>
    <w:rsid w:val="00284AC8"/>
    <w:rsid w:val="0028634C"/>
    <w:rsid w:val="0028766B"/>
    <w:rsid w:val="002902CB"/>
    <w:rsid w:val="00292DFC"/>
    <w:rsid w:val="00293232"/>
    <w:rsid w:val="00293E08"/>
    <w:rsid w:val="002959CA"/>
    <w:rsid w:val="00296812"/>
    <w:rsid w:val="00296898"/>
    <w:rsid w:val="002A00DE"/>
    <w:rsid w:val="002A016E"/>
    <w:rsid w:val="002A032F"/>
    <w:rsid w:val="002A0594"/>
    <w:rsid w:val="002A3626"/>
    <w:rsid w:val="002A39A9"/>
    <w:rsid w:val="002A4931"/>
    <w:rsid w:val="002A5066"/>
    <w:rsid w:val="002A5371"/>
    <w:rsid w:val="002A55B9"/>
    <w:rsid w:val="002A5767"/>
    <w:rsid w:val="002A5E51"/>
    <w:rsid w:val="002A6909"/>
    <w:rsid w:val="002B0A02"/>
    <w:rsid w:val="002B0FF7"/>
    <w:rsid w:val="002B1288"/>
    <w:rsid w:val="002B26B6"/>
    <w:rsid w:val="002B2885"/>
    <w:rsid w:val="002B37C8"/>
    <w:rsid w:val="002B47BF"/>
    <w:rsid w:val="002B5770"/>
    <w:rsid w:val="002B58C5"/>
    <w:rsid w:val="002B5C12"/>
    <w:rsid w:val="002B5CE7"/>
    <w:rsid w:val="002B63B5"/>
    <w:rsid w:val="002B7164"/>
    <w:rsid w:val="002B7644"/>
    <w:rsid w:val="002C1196"/>
    <w:rsid w:val="002C15C3"/>
    <w:rsid w:val="002C1F24"/>
    <w:rsid w:val="002C2E7F"/>
    <w:rsid w:val="002C41A7"/>
    <w:rsid w:val="002C49D2"/>
    <w:rsid w:val="002C56F3"/>
    <w:rsid w:val="002C60EE"/>
    <w:rsid w:val="002C6815"/>
    <w:rsid w:val="002C6A84"/>
    <w:rsid w:val="002C7740"/>
    <w:rsid w:val="002D0745"/>
    <w:rsid w:val="002D27C2"/>
    <w:rsid w:val="002D4DFD"/>
    <w:rsid w:val="002D4E2B"/>
    <w:rsid w:val="002D64C4"/>
    <w:rsid w:val="002E08B8"/>
    <w:rsid w:val="002E13BA"/>
    <w:rsid w:val="002E24B1"/>
    <w:rsid w:val="002E317B"/>
    <w:rsid w:val="002E36B8"/>
    <w:rsid w:val="002E3DC1"/>
    <w:rsid w:val="002E477F"/>
    <w:rsid w:val="002E5492"/>
    <w:rsid w:val="002E5654"/>
    <w:rsid w:val="002E5A3A"/>
    <w:rsid w:val="002E5C01"/>
    <w:rsid w:val="002E6182"/>
    <w:rsid w:val="002E7973"/>
    <w:rsid w:val="002F0088"/>
    <w:rsid w:val="002F0B51"/>
    <w:rsid w:val="002F16D2"/>
    <w:rsid w:val="002F17E7"/>
    <w:rsid w:val="002F2838"/>
    <w:rsid w:val="002F3B71"/>
    <w:rsid w:val="002F414E"/>
    <w:rsid w:val="002F577E"/>
    <w:rsid w:val="002F5CBF"/>
    <w:rsid w:val="002F6C97"/>
    <w:rsid w:val="00300AC5"/>
    <w:rsid w:val="0030104A"/>
    <w:rsid w:val="0030137A"/>
    <w:rsid w:val="0030280F"/>
    <w:rsid w:val="00302CAD"/>
    <w:rsid w:val="00302FEA"/>
    <w:rsid w:val="00303199"/>
    <w:rsid w:val="0030346A"/>
    <w:rsid w:val="0030350A"/>
    <w:rsid w:val="00303ECC"/>
    <w:rsid w:val="0030478E"/>
    <w:rsid w:val="00304CC8"/>
    <w:rsid w:val="003057DB"/>
    <w:rsid w:val="0030622F"/>
    <w:rsid w:val="003072AA"/>
    <w:rsid w:val="00311AE9"/>
    <w:rsid w:val="00311D08"/>
    <w:rsid w:val="0031244D"/>
    <w:rsid w:val="003125E3"/>
    <w:rsid w:val="00312BF0"/>
    <w:rsid w:val="003133F9"/>
    <w:rsid w:val="00313BB4"/>
    <w:rsid w:val="00313F57"/>
    <w:rsid w:val="0031418E"/>
    <w:rsid w:val="003146D1"/>
    <w:rsid w:val="00314972"/>
    <w:rsid w:val="00314ED1"/>
    <w:rsid w:val="003151B2"/>
    <w:rsid w:val="003153C7"/>
    <w:rsid w:val="003159CF"/>
    <w:rsid w:val="00315E05"/>
    <w:rsid w:val="00316834"/>
    <w:rsid w:val="0031759B"/>
    <w:rsid w:val="00320CC0"/>
    <w:rsid w:val="0032148A"/>
    <w:rsid w:val="00321704"/>
    <w:rsid w:val="003241E8"/>
    <w:rsid w:val="00325367"/>
    <w:rsid w:val="00326231"/>
    <w:rsid w:val="0032647F"/>
    <w:rsid w:val="00327464"/>
    <w:rsid w:val="00332F3A"/>
    <w:rsid w:val="003332BE"/>
    <w:rsid w:val="00333800"/>
    <w:rsid w:val="00334B0D"/>
    <w:rsid w:val="00334D2A"/>
    <w:rsid w:val="00336627"/>
    <w:rsid w:val="003369AA"/>
    <w:rsid w:val="00336B92"/>
    <w:rsid w:val="0033706A"/>
    <w:rsid w:val="00337793"/>
    <w:rsid w:val="003406AB"/>
    <w:rsid w:val="00340D99"/>
    <w:rsid w:val="00342DAF"/>
    <w:rsid w:val="00342EDA"/>
    <w:rsid w:val="00343B6D"/>
    <w:rsid w:val="00343EA5"/>
    <w:rsid w:val="00343F9B"/>
    <w:rsid w:val="00344B00"/>
    <w:rsid w:val="00345222"/>
    <w:rsid w:val="00345372"/>
    <w:rsid w:val="00345988"/>
    <w:rsid w:val="003460E2"/>
    <w:rsid w:val="00347294"/>
    <w:rsid w:val="003475D8"/>
    <w:rsid w:val="0034786F"/>
    <w:rsid w:val="00350238"/>
    <w:rsid w:val="00350E90"/>
    <w:rsid w:val="003520AE"/>
    <w:rsid w:val="003545F0"/>
    <w:rsid w:val="00355571"/>
    <w:rsid w:val="00355D35"/>
    <w:rsid w:val="00356533"/>
    <w:rsid w:val="0035702D"/>
    <w:rsid w:val="003573B3"/>
    <w:rsid w:val="00361ACB"/>
    <w:rsid w:val="0036288D"/>
    <w:rsid w:val="00363732"/>
    <w:rsid w:val="00363B63"/>
    <w:rsid w:val="003658FB"/>
    <w:rsid w:val="00365FF3"/>
    <w:rsid w:val="003660CC"/>
    <w:rsid w:val="00366F62"/>
    <w:rsid w:val="00367B34"/>
    <w:rsid w:val="00367C86"/>
    <w:rsid w:val="00367C9D"/>
    <w:rsid w:val="003703A2"/>
    <w:rsid w:val="00371AB3"/>
    <w:rsid w:val="00371DBD"/>
    <w:rsid w:val="00372B65"/>
    <w:rsid w:val="00372E96"/>
    <w:rsid w:val="00374EB9"/>
    <w:rsid w:val="00375666"/>
    <w:rsid w:val="003774FD"/>
    <w:rsid w:val="0037756B"/>
    <w:rsid w:val="00380142"/>
    <w:rsid w:val="00381583"/>
    <w:rsid w:val="00381BC4"/>
    <w:rsid w:val="003822C3"/>
    <w:rsid w:val="003829AD"/>
    <w:rsid w:val="00382A26"/>
    <w:rsid w:val="00382A38"/>
    <w:rsid w:val="00382CB0"/>
    <w:rsid w:val="00383F12"/>
    <w:rsid w:val="00384071"/>
    <w:rsid w:val="0038441F"/>
    <w:rsid w:val="0038472F"/>
    <w:rsid w:val="00385231"/>
    <w:rsid w:val="00385AAD"/>
    <w:rsid w:val="00385C05"/>
    <w:rsid w:val="003861EA"/>
    <w:rsid w:val="00386A04"/>
    <w:rsid w:val="00386AD3"/>
    <w:rsid w:val="003874E0"/>
    <w:rsid w:val="0039012D"/>
    <w:rsid w:val="00390618"/>
    <w:rsid w:val="00390D1B"/>
    <w:rsid w:val="00390D80"/>
    <w:rsid w:val="00391467"/>
    <w:rsid w:val="00391A86"/>
    <w:rsid w:val="00392235"/>
    <w:rsid w:val="00392A9B"/>
    <w:rsid w:val="003933D9"/>
    <w:rsid w:val="00393FF0"/>
    <w:rsid w:val="00394946"/>
    <w:rsid w:val="00397A73"/>
    <w:rsid w:val="003A0278"/>
    <w:rsid w:val="003A28B9"/>
    <w:rsid w:val="003A472A"/>
    <w:rsid w:val="003A4979"/>
    <w:rsid w:val="003A4B06"/>
    <w:rsid w:val="003A5590"/>
    <w:rsid w:val="003A5961"/>
    <w:rsid w:val="003A66DA"/>
    <w:rsid w:val="003A67AC"/>
    <w:rsid w:val="003A6FFA"/>
    <w:rsid w:val="003A7382"/>
    <w:rsid w:val="003A7A91"/>
    <w:rsid w:val="003B0242"/>
    <w:rsid w:val="003B0416"/>
    <w:rsid w:val="003B07A6"/>
    <w:rsid w:val="003B0940"/>
    <w:rsid w:val="003B1723"/>
    <w:rsid w:val="003B1C44"/>
    <w:rsid w:val="003B23C9"/>
    <w:rsid w:val="003B2863"/>
    <w:rsid w:val="003B2C38"/>
    <w:rsid w:val="003B42E9"/>
    <w:rsid w:val="003B5AE0"/>
    <w:rsid w:val="003B5CE2"/>
    <w:rsid w:val="003B785C"/>
    <w:rsid w:val="003B7AC0"/>
    <w:rsid w:val="003C0538"/>
    <w:rsid w:val="003C161A"/>
    <w:rsid w:val="003C1E20"/>
    <w:rsid w:val="003C1FA0"/>
    <w:rsid w:val="003C24ED"/>
    <w:rsid w:val="003C2A89"/>
    <w:rsid w:val="003C2ADE"/>
    <w:rsid w:val="003C4D73"/>
    <w:rsid w:val="003C7316"/>
    <w:rsid w:val="003C743C"/>
    <w:rsid w:val="003D0AE8"/>
    <w:rsid w:val="003D21A9"/>
    <w:rsid w:val="003D2316"/>
    <w:rsid w:val="003D2349"/>
    <w:rsid w:val="003D2EED"/>
    <w:rsid w:val="003D38FB"/>
    <w:rsid w:val="003D4129"/>
    <w:rsid w:val="003D4EC9"/>
    <w:rsid w:val="003D56C6"/>
    <w:rsid w:val="003D67EA"/>
    <w:rsid w:val="003D6803"/>
    <w:rsid w:val="003D7535"/>
    <w:rsid w:val="003D7FAD"/>
    <w:rsid w:val="003E0330"/>
    <w:rsid w:val="003E0A30"/>
    <w:rsid w:val="003E0DCF"/>
    <w:rsid w:val="003E1A16"/>
    <w:rsid w:val="003E2A07"/>
    <w:rsid w:val="003E3121"/>
    <w:rsid w:val="003E4623"/>
    <w:rsid w:val="003E48FC"/>
    <w:rsid w:val="003E5D60"/>
    <w:rsid w:val="003E7C49"/>
    <w:rsid w:val="003F12A4"/>
    <w:rsid w:val="003F14BE"/>
    <w:rsid w:val="003F335D"/>
    <w:rsid w:val="003F638B"/>
    <w:rsid w:val="003F67F3"/>
    <w:rsid w:val="003F6ACE"/>
    <w:rsid w:val="003F72A5"/>
    <w:rsid w:val="00400815"/>
    <w:rsid w:val="00402060"/>
    <w:rsid w:val="00402A58"/>
    <w:rsid w:val="00402D9D"/>
    <w:rsid w:val="00403C37"/>
    <w:rsid w:val="00403DAE"/>
    <w:rsid w:val="004042FF"/>
    <w:rsid w:val="00405D48"/>
    <w:rsid w:val="00405FBB"/>
    <w:rsid w:val="00407DA2"/>
    <w:rsid w:val="00410067"/>
    <w:rsid w:val="004100A0"/>
    <w:rsid w:val="004104E7"/>
    <w:rsid w:val="00412800"/>
    <w:rsid w:val="00416C6A"/>
    <w:rsid w:val="00420339"/>
    <w:rsid w:val="00420F27"/>
    <w:rsid w:val="0042169C"/>
    <w:rsid w:val="00421787"/>
    <w:rsid w:val="004248CE"/>
    <w:rsid w:val="004257DE"/>
    <w:rsid w:val="00425CE0"/>
    <w:rsid w:val="0042661A"/>
    <w:rsid w:val="0042697D"/>
    <w:rsid w:val="00427551"/>
    <w:rsid w:val="004300E7"/>
    <w:rsid w:val="004307C9"/>
    <w:rsid w:val="00430AED"/>
    <w:rsid w:val="00431394"/>
    <w:rsid w:val="0043192A"/>
    <w:rsid w:val="004326B7"/>
    <w:rsid w:val="00432B1F"/>
    <w:rsid w:val="0043365C"/>
    <w:rsid w:val="004344CA"/>
    <w:rsid w:val="0043559E"/>
    <w:rsid w:val="0043586C"/>
    <w:rsid w:val="0043665A"/>
    <w:rsid w:val="00436AF7"/>
    <w:rsid w:val="00437843"/>
    <w:rsid w:val="00440207"/>
    <w:rsid w:val="00440A6A"/>
    <w:rsid w:val="00440F18"/>
    <w:rsid w:val="0044114D"/>
    <w:rsid w:val="004413B7"/>
    <w:rsid w:val="00441513"/>
    <w:rsid w:val="00441649"/>
    <w:rsid w:val="00441E30"/>
    <w:rsid w:val="00442733"/>
    <w:rsid w:val="00442A78"/>
    <w:rsid w:val="00443122"/>
    <w:rsid w:val="00443652"/>
    <w:rsid w:val="00443783"/>
    <w:rsid w:val="00443FD8"/>
    <w:rsid w:val="004441E3"/>
    <w:rsid w:val="0044493B"/>
    <w:rsid w:val="00445565"/>
    <w:rsid w:val="0044614C"/>
    <w:rsid w:val="0044632A"/>
    <w:rsid w:val="004476CA"/>
    <w:rsid w:val="00447A7B"/>
    <w:rsid w:val="00447B09"/>
    <w:rsid w:val="00450AE7"/>
    <w:rsid w:val="00451445"/>
    <w:rsid w:val="004519D2"/>
    <w:rsid w:val="00451CF9"/>
    <w:rsid w:val="004524E6"/>
    <w:rsid w:val="0045300E"/>
    <w:rsid w:val="004533E4"/>
    <w:rsid w:val="004537D5"/>
    <w:rsid w:val="0045404D"/>
    <w:rsid w:val="00454D96"/>
    <w:rsid w:val="004554C5"/>
    <w:rsid w:val="00457A52"/>
    <w:rsid w:val="00460AB5"/>
    <w:rsid w:val="004611EC"/>
    <w:rsid w:val="004612D9"/>
    <w:rsid w:val="00464B77"/>
    <w:rsid w:val="00465169"/>
    <w:rsid w:val="00465284"/>
    <w:rsid w:val="00465A4A"/>
    <w:rsid w:val="00465A99"/>
    <w:rsid w:val="00467981"/>
    <w:rsid w:val="004701B1"/>
    <w:rsid w:val="00472165"/>
    <w:rsid w:val="00473BC6"/>
    <w:rsid w:val="00473D7E"/>
    <w:rsid w:val="0047451F"/>
    <w:rsid w:val="0047467A"/>
    <w:rsid w:val="00476623"/>
    <w:rsid w:val="00476B7C"/>
    <w:rsid w:val="00476B9A"/>
    <w:rsid w:val="00477931"/>
    <w:rsid w:val="0048022C"/>
    <w:rsid w:val="00480398"/>
    <w:rsid w:val="00481236"/>
    <w:rsid w:val="00481856"/>
    <w:rsid w:val="00481F35"/>
    <w:rsid w:val="00482CE8"/>
    <w:rsid w:val="004847EB"/>
    <w:rsid w:val="004849F2"/>
    <w:rsid w:val="004852CA"/>
    <w:rsid w:val="00485EBF"/>
    <w:rsid w:val="0048683A"/>
    <w:rsid w:val="00486B6F"/>
    <w:rsid w:val="00486FA9"/>
    <w:rsid w:val="00487ECE"/>
    <w:rsid w:val="0049079C"/>
    <w:rsid w:val="00491D9E"/>
    <w:rsid w:val="004923B1"/>
    <w:rsid w:val="00494970"/>
    <w:rsid w:val="004965D2"/>
    <w:rsid w:val="00497203"/>
    <w:rsid w:val="00497DA9"/>
    <w:rsid w:val="00497E9C"/>
    <w:rsid w:val="00497F8F"/>
    <w:rsid w:val="004A06CF"/>
    <w:rsid w:val="004A0CC8"/>
    <w:rsid w:val="004A1D84"/>
    <w:rsid w:val="004A3548"/>
    <w:rsid w:val="004A600D"/>
    <w:rsid w:val="004A64E2"/>
    <w:rsid w:val="004A6C23"/>
    <w:rsid w:val="004B035B"/>
    <w:rsid w:val="004B197C"/>
    <w:rsid w:val="004B1CF2"/>
    <w:rsid w:val="004B3793"/>
    <w:rsid w:val="004B68B5"/>
    <w:rsid w:val="004B6CDC"/>
    <w:rsid w:val="004B710D"/>
    <w:rsid w:val="004B71F9"/>
    <w:rsid w:val="004B72BC"/>
    <w:rsid w:val="004C07E9"/>
    <w:rsid w:val="004C130A"/>
    <w:rsid w:val="004C131D"/>
    <w:rsid w:val="004C1D8C"/>
    <w:rsid w:val="004C287B"/>
    <w:rsid w:val="004C325C"/>
    <w:rsid w:val="004C4B2A"/>
    <w:rsid w:val="004C59DB"/>
    <w:rsid w:val="004C5F78"/>
    <w:rsid w:val="004C6674"/>
    <w:rsid w:val="004C74EF"/>
    <w:rsid w:val="004C7DA4"/>
    <w:rsid w:val="004C7F67"/>
    <w:rsid w:val="004D0315"/>
    <w:rsid w:val="004D14AF"/>
    <w:rsid w:val="004D188C"/>
    <w:rsid w:val="004D19F9"/>
    <w:rsid w:val="004D1AE5"/>
    <w:rsid w:val="004D1F5A"/>
    <w:rsid w:val="004D642E"/>
    <w:rsid w:val="004D6472"/>
    <w:rsid w:val="004D7709"/>
    <w:rsid w:val="004E0B7E"/>
    <w:rsid w:val="004E1A15"/>
    <w:rsid w:val="004E2282"/>
    <w:rsid w:val="004E3383"/>
    <w:rsid w:val="004E4338"/>
    <w:rsid w:val="004E437C"/>
    <w:rsid w:val="004E59A3"/>
    <w:rsid w:val="004F00DF"/>
    <w:rsid w:val="004F0276"/>
    <w:rsid w:val="004F0AF7"/>
    <w:rsid w:val="004F102C"/>
    <w:rsid w:val="004F40DB"/>
    <w:rsid w:val="004F4EFA"/>
    <w:rsid w:val="004F5688"/>
    <w:rsid w:val="004F61A2"/>
    <w:rsid w:val="00500494"/>
    <w:rsid w:val="0050063B"/>
    <w:rsid w:val="005018F1"/>
    <w:rsid w:val="005024D3"/>
    <w:rsid w:val="005025EB"/>
    <w:rsid w:val="0050290C"/>
    <w:rsid w:val="00502F3F"/>
    <w:rsid w:val="00503027"/>
    <w:rsid w:val="005048B9"/>
    <w:rsid w:val="00505890"/>
    <w:rsid w:val="005059CB"/>
    <w:rsid w:val="00505C69"/>
    <w:rsid w:val="00506216"/>
    <w:rsid w:val="0050726D"/>
    <w:rsid w:val="00507A0B"/>
    <w:rsid w:val="00510445"/>
    <w:rsid w:val="00511BAC"/>
    <w:rsid w:val="0051251E"/>
    <w:rsid w:val="005127D1"/>
    <w:rsid w:val="005131FD"/>
    <w:rsid w:val="005149BB"/>
    <w:rsid w:val="00514CD1"/>
    <w:rsid w:val="005151DF"/>
    <w:rsid w:val="00516299"/>
    <w:rsid w:val="0051670C"/>
    <w:rsid w:val="00516A97"/>
    <w:rsid w:val="00520A9B"/>
    <w:rsid w:val="00521636"/>
    <w:rsid w:val="00522045"/>
    <w:rsid w:val="00522794"/>
    <w:rsid w:val="005236C5"/>
    <w:rsid w:val="0052592E"/>
    <w:rsid w:val="005262B6"/>
    <w:rsid w:val="00526DB8"/>
    <w:rsid w:val="00527134"/>
    <w:rsid w:val="00527405"/>
    <w:rsid w:val="00527AE9"/>
    <w:rsid w:val="005308B9"/>
    <w:rsid w:val="00530A83"/>
    <w:rsid w:val="005316A7"/>
    <w:rsid w:val="00531CAB"/>
    <w:rsid w:val="005351E0"/>
    <w:rsid w:val="005355A3"/>
    <w:rsid w:val="005356A8"/>
    <w:rsid w:val="0053579F"/>
    <w:rsid w:val="00535A51"/>
    <w:rsid w:val="00535A97"/>
    <w:rsid w:val="00535FF2"/>
    <w:rsid w:val="00536E98"/>
    <w:rsid w:val="00536FF9"/>
    <w:rsid w:val="00540094"/>
    <w:rsid w:val="00540CCC"/>
    <w:rsid w:val="0054278C"/>
    <w:rsid w:val="0054360B"/>
    <w:rsid w:val="00543619"/>
    <w:rsid w:val="00545263"/>
    <w:rsid w:val="00546834"/>
    <w:rsid w:val="00546D0D"/>
    <w:rsid w:val="00547405"/>
    <w:rsid w:val="00547DE7"/>
    <w:rsid w:val="00550916"/>
    <w:rsid w:val="0055107B"/>
    <w:rsid w:val="005515DC"/>
    <w:rsid w:val="00551C4E"/>
    <w:rsid w:val="0055480D"/>
    <w:rsid w:val="00554AF0"/>
    <w:rsid w:val="00555135"/>
    <w:rsid w:val="0055517A"/>
    <w:rsid w:val="0055767C"/>
    <w:rsid w:val="005600DC"/>
    <w:rsid w:val="00560175"/>
    <w:rsid w:val="00560E83"/>
    <w:rsid w:val="00561B13"/>
    <w:rsid w:val="005625E3"/>
    <w:rsid w:val="00562772"/>
    <w:rsid w:val="00562AA0"/>
    <w:rsid w:val="005634DF"/>
    <w:rsid w:val="0056373F"/>
    <w:rsid w:val="0056406D"/>
    <w:rsid w:val="00564636"/>
    <w:rsid w:val="00565770"/>
    <w:rsid w:val="00566D6B"/>
    <w:rsid w:val="0056726E"/>
    <w:rsid w:val="00567342"/>
    <w:rsid w:val="0057030A"/>
    <w:rsid w:val="00570A69"/>
    <w:rsid w:val="00571199"/>
    <w:rsid w:val="005711EF"/>
    <w:rsid w:val="005718A2"/>
    <w:rsid w:val="005720DC"/>
    <w:rsid w:val="005728D7"/>
    <w:rsid w:val="0057296B"/>
    <w:rsid w:val="00574083"/>
    <w:rsid w:val="00576302"/>
    <w:rsid w:val="005811E2"/>
    <w:rsid w:val="005812DA"/>
    <w:rsid w:val="005819E1"/>
    <w:rsid w:val="00584415"/>
    <w:rsid w:val="00584E7A"/>
    <w:rsid w:val="0058510A"/>
    <w:rsid w:val="0058596D"/>
    <w:rsid w:val="00586A90"/>
    <w:rsid w:val="00586CC5"/>
    <w:rsid w:val="00586E14"/>
    <w:rsid w:val="005871EB"/>
    <w:rsid w:val="00587BE1"/>
    <w:rsid w:val="0059091C"/>
    <w:rsid w:val="00590BE4"/>
    <w:rsid w:val="00590DA8"/>
    <w:rsid w:val="005912AD"/>
    <w:rsid w:val="005917E8"/>
    <w:rsid w:val="00591EFE"/>
    <w:rsid w:val="005923EF"/>
    <w:rsid w:val="00593DC6"/>
    <w:rsid w:val="00595EB2"/>
    <w:rsid w:val="00596415"/>
    <w:rsid w:val="0059778A"/>
    <w:rsid w:val="005A0586"/>
    <w:rsid w:val="005A20F9"/>
    <w:rsid w:val="005A23A3"/>
    <w:rsid w:val="005A2563"/>
    <w:rsid w:val="005A3C57"/>
    <w:rsid w:val="005A5296"/>
    <w:rsid w:val="005A56F7"/>
    <w:rsid w:val="005A5BCC"/>
    <w:rsid w:val="005A5FBA"/>
    <w:rsid w:val="005A6155"/>
    <w:rsid w:val="005A6848"/>
    <w:rsid w:val="005A7BA6"/>
    <w:rsid w:val="005A7CEC"/>
    <w:rsid w:val="005B0455"/>
    <w:rsid w:val="005B280B"/>
    <w:rsid w:val="005B4150"/>
    <w:rsid w:val="005B43E3"/>
    <w:rsid w:val="005B5EE6"/>
    <w:rsid w:val="005B7697"/>
    <w:rsid w:val="005B7CE1"/>
    <w:rsid w:val="005C1524"/>
    <w:rsid w:val="005C17CD"/>
    <w:rsid w:val="005C19A3"/>
    <w:rsid w:val="005C1FF6"/>
    <w:rsid w:val="005C2EB8"/>
    <w:rsid w:val="005C385C"/>
    <w:rsid w:val="005C3A10"/>
    <w:rsid w:val="005C54EE"/>
    <w:rsid w:val="005C6A44"/>
    <w:rsid w:val="005C6F6F"/>
    <w:rsid w:val="005C7D52"/>
    <w:rsid w:val="005C7E3C"/>
    <w:rsid w:val="005D02DD"/>
    <w:rsid w:val="005D08E0"/>
    <w:rsid w:val="005D14C9"/>
    <w:rsid w:val="005D2C65"/>
    <w:rsid w:val="005D30A1"/>
    <w:rsid w:val="005D34ED"/>
    <w:rsid w:val="005D5DBE"/>
    <w:rsid w:val="005D757D"/>
    <w:rsid w:val="005D78EB"/>
    <w:rsid w:val="005D7B53"/>
    <w:rsid w:val="005E1B93"/>
    <w:rsid w:val="005E2159"/>
    <w:rsid w:val="005E3819"/>
    <w:rsid w:val="005E6131"/>
    <w:rsid w:val="005E70A5"/>
    <w:rsid w:val="005E77EC"/>
    <w:rsid w:val="005E7ACD"/>
    <w:rsid w:val="005F1620"/>
    <w:rsid w:val="005F32B7"/>
    <w:rsid w:val="005F36B6"/>
    <w:rsid w:val="005F47DA"/>
    <w:rsid w:val="005F47E1"/>
    <w:rsid w:val="005F4E02"/>
    <w:rsid w:val="005F5184"/>
    <w:rsid w:val="005F5369"/>
    <w:rsid w:val="005F6345"/>
    <w:rsid w:val="005F712D"/>
    <w:rsid w:val="005F7336"/>
    <w:rsid w:val="00600255"/>
    <w:rsid w:val="00600955"/>
    <w:rsid w:val="00600EFC"/>
    <w:rsid w:val="006011ED"/>
    <w:rsid w:val="00601CEE"/>
    <w:rsid w:val="006028B3"/>
    <w:rsid w:val="00602FCC"/>
    <w:rsid w:val="006033E0"/>
    <w:rsid w:val="00603E0C"/>
    <w:rsid w:val="006049A2"/>
    <w:rsid w:val="006052B3"/>
    <w:rsid w:val="006059A7"/>
    <w:rsid w:val="00606CEB"/>
    <w:rsid w:val="00607804"/>
    <w:rsid w:val="00611ADE"/>
    <w:rsid w:val="006122AE"/>
    <w:rsid w:val="00612ABF"/>
    <w:rsid w:val="00612AD6"/>
    <w:rsid w:val="0061346F"/>
    <w:rsid w:val="00613550"/>
    <w:rsid w:val="00614406"/>
    <w:rsid w:val="00615010"/>
    <w:rsid w:val="0061623C"/>
    <w:rsid w:val="00617BC6"/>
    <w:rsid w:val="00617F7C"/>
    <w:rsid w:val="0062016C"/>
    <w:rsid w:val="00620394"/>
    <w:rsid w:val="0062079D"/>
    <w:rsid w:val="00620914"/>
    <w:rsid w:val="00622956"/>
    <w:rsid w:val="00624C6C"/>
    <w:rsid w:val="006251D2"/>
    <w:rsid w:val="00625937"/>
    <w:rsid w:val="0062742A"/>
    <w:rsid w:val="00631672"/>
    <w:rsid w:val="00631716"/>
    <w:rsid w:val="00632900"/>
    <w:rsid w:val="00632A97"/>
    <w:rsid w:val="00632E51"/>
    <w:rsid w:val="00633C18"/>
    <w:rsid w:val="00633F0D"/>
    <w:rsid w:val="006350EE"/>
    <w:rsid w:val="006355CF"/>
    <w:rsid w:val="00635EBC"/>
    <w:rsid w:val="00635FA4"/>
    <w:rsid w:val="006365B4"/>
    <w:rsid w:val="006375F6"/>
    <w:rsid w:val="00637A51"/>
    <w:rsid w:val="00640BF2"/>
    <w:rsid w:val="00642592"/>
    <w:rsid w:val="00642703"/>
    <w:rsid w:val="0064285F"/>
    <w:rsid w:val="00642D9B"/>
    <w:rsid w:val="006430AD"/>
    <w:rsid w:val="006430D7"/>
    <w:rsid w:val="00647C86"/>
    <w:rsid w:val="00647CC3"/>
    <w:rsid w:val="0065041C"/>
    <w:rsid w:val="0065102F"/>
    <w:rsid w:val="00651EB3"/>
    <w:rsid w:val="00651F41"/>
    <w:rsid w:val="00652D42"/>
    <w:rsid w:val="0065409A"/>
    <w:rsid w:val="006554F7"/>
    <w:rsid w:val="00655C5B"/>
    <w:rsid w:val="00655F52"/>
    <w:rsid w:val="00657814"/>
    <w:rsid w:val="00657E18"/>
    <w:rsid w:val="00660259"/>
    <w:rsid w:val="0066038B"/>
    <w:rsid w:val="00660BBD"/>
    <w:rsid w:val="00661219"/>
    <w:rsid w:val="00661991"/>
    <w:rsid w:val="006639C7"/>
    <w:rsid w:val="00663CE9"/>
    <w:rsid w:val="006646C6"/>
    <w:rsid w:val="00665CED"/>
    <w:rsid w:val="00665EC3"/>
    <w:rsid w:val="00666820"/>
    <w:rsid w:val="006669E1"/>
    <w:rsid w:val="00666CEA"/>
    <w:rsid w:val="00667BB6"/>
    <w:rsid w:val="00670613"/>
    <w:rsid w:val="0067066F"/>
    <w:rsid w:val="00670683"/>
    <w:rsid w:val="006706C1"/>
    <w:rsid w:val="00670F17"/>
    <w:rsid w:val="00671501"/>
    <w:rsid w:val="00671DD3"/>
    <w:rsid w:val="006722AA"/>
    <w:rsid w:val="00672C60"/>
    <w:rsid w:val="0067362A"/>
    <w:rsid w:val="00673DB7"/>
    <w:rsid w:val="00674524"/>
    <w:rsid w:val="00675137"/>
    <w:rsid w:val="00677015"/>
    <w:rsid w:val="00680091"/>
    <w:rsid w:val="00680A9E"/>
    <w:rsid w:val="00680EE4"/>
    <w:rsid w:val="00682727"/>
    <w:rsid w:val="00682822"/>
    <w:rsid w:val="00682992"/>
    <w:rsid w:val="006850D0"/>
    <w:rsid w:val="00685A1F"/>
    <w:rsid w:val="00685E22"/>
    <w:rsid w:val="00687E36"/>
    <w:rsid w:val="0069394C"/>
    <w:rsid w:val="00693A56"/>
    <w:rsid w:val="006943C4"/>
    <w:rsid w:val="006948DD"/>
    <w:rsid w:val="00695E68"/>
    <w:rsid w:val="006962AA"/>
    <w:rsid w:val="006A1FC4"/>
    <w:rsid w:val="006A37E4"/>
    <w:rsid w:val="006A3D47"/>
    <w:rsid w:val="006A3F16"/>
    <w:rsid w:val="006A3F24"/>
    <w:rsid w:val="006A54FB"/>
    <w:rsid w:val="006A611F"/>
    <w:rsid w:val="006A7180"/>
    <w:rsid w:val="006A7551"/>
    <w:rsid w:val="006B032A"/>
    <w:rsid w:val="006B0420"/>
    <w:rsid w:val="006B130B"/>
    <w:rsid w:val="006B1C3C"/>
    <w:rsid w:val="006B2598"/>
    <w:rsid w:val="006B3C40"/>
    <w:rsid w:val="006B3E0E"/>
    <w:rsid w:val="006B4678"/>
    <w:rsid w:val="006B6152"/>
    <w:rsid w:val="006B6B33"/>
    <w:rsid w:val="006B7654"/>
    <w:rsid w:val="006B7788"/>
    <w:rsid w:val="006C0253"/>
    <w:rsid w:val="006C17FC"/>
    <w:rsid w:val="006C1B32"/>
    <w:rsid w:val="006C2856"/>
    <w:rsid w:val="006C2BBD"/>
    <w:rsid w:val="006C3360"/>
    <w:rsid w:val="006C4350"/>
    <w:rsid w:val="006C4BC1"/>
    <w:rsid w:val="006C54C0"/>
    <w:rsid w:val="006C57B3"/>
    <w:rsid w:val="006C5B20"/>
    <w:rsid w:val="006C6624"/>
    <w:rsid w:val="006C7B3F"/>
    <w:rsid w:val="006D01FB"/>
    <w:rsid w:val="006D0536"/>
    <w:rsid w:val="006D0CF5"/>
    <w:rsid w:val="006D10E3"/>
    <w:rsid w:val="006D1615"/>
    <w:rsid w:val="006D2D6E"/>
    <w:rsid w:val="006D3483"/>
    <w:rsid w:val="006D379B"/>
    <w:rsid w:val="006D3B12"/>
    <w:rsid w:val="006D3B6E"/>
    <w:rsid w:val="006D41E5"/>
    <w:rsid w:val="006D421B"/>
    <w:rsid w:val="006D52CD"/>
    <w:rsid w:val="006D5761"/>
    <w:rsid w:val="006D5B40"/>
    <w:rsid w:val="006D6A14"/>
    <w:rsid w:val="006D702E"/>
    <w:rsid w:val="006D7113"/>
    <w:rsid w:val="006D71E2"/>
    <w:rsid w:val="006E065C"/>
    <w:rsid w:val="006E09EF"/>
    <w:rsid w:val="006E0D62"/>
    <w:rsid w:val="006E0DAF"/>
    <w:rsid w:val="006E2C02"/>
    <w:rsid w:val="006E2FDB"/>
    <w:rsid w:val="006E36FE"/>
    <w:rsid w:val="006E4B61"/>
    <w:rsid w:val="006E5589"/>
    <w:rsid w:val="006E57CF"/>
    <w:rsid w:val="006E5BB2"/>
    <w:rsid w:val="006E7903"/>
    <w:rsid w:val="006E7D13"/>
    <w:rsid w:val="006F1EAD"/>
    <w:rsid w:val="006F2399"/>
    <w:rsid w:val="006F3D72"/>
    <w:rsid w:val="006F4C3E"/>
    <w:rsid w:val="006F5287"/>
    <w:rsid w:val="006F5548"/>
    <w:rsid w:val="006F5CC8"/>
    <w:rsid w:val="006F5F9A"/>
    <w:rsid w:val="006F7614"/>
    <w:rsid w:val="00700509"/>
    <w:rsid w:val="00702168"/>
    <w:rsid w:val="00702596"/>
    <w:rsid w:val="00702A34"/>
    <w:rsid w:val="00703A89"/>
    <w:rsid w:val="00703B45"/>
    <w:rsid w:val="00703C19"/>
    <w:rsid w:val="00703C1A"/>
    <w:rsid w:val="00704AD4"/>
    <w:rsid w:val="00704FBA"/>
    <w:rsid w:val="00705171"/>
    <w:rsid w:val="007060D4"/>
    <w:rsid w:val="00706533"/>
    <w:rsid w:val="0070676C"/>
    <w:rsid w:val="007075CA"/>
    <w:rsid w:val="00710449"/>
    <w:rsid w:val="00711667"/>
    <w:rsid w:val="00712A6A"/>
    <w:rsid w:val="0071551F"/>
    <w:rsid w:val="00716A5A"/>
    <w:rsid w:val="00716A64"/>
    <w:rsid w:val="00717067"/>
    <w:rsid w:val="00721476"/>
    <w:rsid w:val="00721CAB"/>
    <w:rsid w:val="00722D17"/>
    <w:rsid w:val="00724742"/>
    <w:rsid w:val="00724F29"/>
    <w:rsid w:val="007257C1"/>
    <w:rsid w:val="00726AC0"/>
    <w:rsid w:val="00726DDD"/>
    <w:rsid w:val="00727D69"/>
    <w:rsid w:val="007308AA"/>
    <w:rsid w:val="0073091B"/>
    <w:rsid w:val="00731F76"/>
    <w:rsid w:val="00732351"/>
    <w:rsid w:val="00733868"/>
    <w:rsid w:val="00733F81"/>
    <w:rsid w:val="0073603D"/>
    <w:rsid w:val="00737684"/>
    <w:rsid w:val="00737EFB"/>
    <w:rsid w:val="00740197"/>
    <w:rsid w:val="00740F87"/>
    <w:rsid w:val="0074216F"/>
    <w:rsid w:val="007421E2"/>
    <w:rsid w:val="00743E39"/>
    <w:rsid w:val="00745865"/>
    <w:rsid w:val="0074596C"/>
    <w:rsid w:val="00745D06"/>
    <w:rsid w:val="00745EC6"/>
    <w:rsid w:val="00747A05"/>
    <w:rsid w:val="007507F5"/>
    <w:rsid w:val="007511D1"/>
    <w:rsid w:val="0075200B"/>
    <w:rsid w:val="00752091"/>
    <w:rsid w:val="00753314"/>
    <w:rsid w:val="00753537"/>
    <w:rsid w:val="00754184"/>
    <w:rsid w:val="00755655"/>
    <w:rsid w:val="00755AE0"/>
    <w:rsid w:val="007562EF"/>
    <w:rsid w:val="0075755B"/>
    <w:rsid w:val="00760C83"/>
    <w:rsid w:val="00761436"/>
    <w:rsid w:val="00762020"/>
    <w:rsid w:val="007628C5"/>
    <w:rsid w:val="00762CEE"/>
    <w:rsid w:val="00763203"/>
    <w:rsid w:val="00764109"/>
    <w:rsid w:val="00765850"/>
    <w:rsid w:val="00766CE9"/>
    <w:rsid w:val="0076774B"/>
    <w:rsid w:val="00767A51"/>
    <w:rsid w:val="00772DB9"/>
    <w:rsid w:val="00773296"/>
    <w:rsid w:val="00773BBB"/>
    <w:rsid w:val="00776DCA"/>
    <w:rsid w:val="00780251"/>
    <w:rsid w:val="007807D7"/>
    <w:rsid w:val="0078119F"/>
    <w:rsid w:val="007819BF"/>
    <w:rsid w:val="00781B1F"/>
    <w:rsid w:val="00782C70"/>
    <w:rsid w:val="00782FC4"/>
    <w:rsid w:val="007835FB"/>
    <w:rsid w:val="00783882"/>
    <w:rsid w:val="00784BDA"/>
    <w:rsid w:val="007854E3"/>
    <w:rsid w:val="00785836"/>
    <w:rsid w:val="00785FEB"/>
    <w:rsid w:val="00786398"/>
    <w:rsid w:val="007868CB"/>
    <w:rsid w:val="007907C5"/>
    <w:rsid w:val="007912CF"/>
    <w:rsid w:val="00791ECA"/>
    <w:rsid w:val="0079259D"/>
    <w:rsid w:val="00792717"/>
    <w:rsid w:val="00792ED0"/>
    <w:rsid w:val="00793AD0"/>
    <w:rsid w:val="00793C95"/>
    <w:rsid w:val="007945CC"/>
    <w:rsid w:val="007946A0"/>
    <w:rsid w:val="00794E2A"/>
    <w:rsid w:val="00795510"/>
    <w:rsid w:val="00795C30"/>
    <w:rsid w:val="00795D47"/>
    <w:rsid w:val="00795E45"/>
    <w:rsid w:val="007962AE"/>
    <w:rsid w:val="007964AE"/>
    <w:rsid w:val="00796FBD"/>
    <w:rsid w:val="00797539"/>
    <w:rsid w:val="00797BFE"/>
    <w:rsid w:val="007A0518"/>
    <w:rsid w:val="007A19D2"/>
    <w:rsid w:val="007A2373"/>
    <w:rsid w:val="007A3959"/>
    <w:rsid w:val="007A553F"/>
    <w:rsid w:val="007A574D"/>
    <w:rsid w:val="007A5A23"/>
    <w:rsid w:val="007A6533"/>
    <w:rsid w:val="007A6559"/>
    <w:rsid w:val="007A661D"/>
    <w:rsid w:val="007A6932"/>
    <w:rsid w:val="007A7872"/>
    <w:rsid w:val="007B0F5E"/>
    <w:rsid w:val="007B33AF"/>
    <w:rsid w:val="007B366D"/>
    <w:rsid w:val="007B3ECE"/>
    <w:rsid w:val="007B3F01"/>
    <w:rsid w:val="007B4E31"/>
    <w:rsid w:val="007B5165"/>
    <w:rsid w:val="007B51EE"/>
    <w:rsid w:val="007B52A3"/>
    <w:rsid w:val="007B57A5"/>
    <w:rsid w:val="007B5F53"/>
    <w:rsid w:val="007B765F"/>
    <w:rsid w:val="007C09D6"/>
    <w:rsid w:val="007C10F5"/>
    <w:rsid w:val="007C1A43"/>
    <w:rsid w:val="007C3072"/>
    <w:rsid w:val="007C64B1"/>
    <w:rsid w:val="007C65A8"/>
    <w:rsid w:val="007C6A7D"/>
    <w:rsid w:val="007D077C"/>
    <w:rsid w:val="007D1255"/>
    <w:rsid w:val="007D1FE9"/>
    <w:rsid w:val="007D20B6"/>
    <w:rsid w:val="007D22E3"/>
    <w:rsid w:val="007D2506"/>
    <w:rsid w:val="007D3C2E"/>
    <w:rsid w:val="007D4620"/>
    <w:rsid w:val="007D50A0"/>
    <w:rsid w:val="007D53A9"/>
    <w:rsid w:val="007D5632"/>
    <w:rsid w:val="007D5D15"/>
    <w:rsid w:val="007D61BA"/>
    <w:rsid w:val="007E155C"/>
    <w:rsid w:val="007E2867"/>
    <w:rsid w:val="007E3755"/>
    <w:rsid w:val="007E3B1F"/>
    <w:rsid w:val="007E6C71"/>
    <w:rsid w:val="007F041D"/>
    <w:rsid w:val="007F0634"/>
    <w:rsid w:val="007F1A63"/>
    <w:rsid w:val="007F1B1B"/>
    <w:rsid w:val="007F1CC1"/>
    <w:rsid w:val="007F33A7"/>
    <w:rsid w:val="007F45DC"/>
    <w:rsid w:val="007F4640"/>
    <w:rsid w:val="007F50B1"/>
    <w:rsid w:val="007F5551"/>
    <w:rsid w:val="007F5BB7"/>
    <w:rsid w:val="007F5F0A"/>
    <w:rsid w:val="007F61C1"/>
    <w:rsid w:val="007F6469"/>
    <w:rsid w:val="007F7084"/>
    <w:rsid w:val="007F7362"/>
    <w:rsid w:val="007F7374"/>
    <w:rsid w:val="007F7812"/>
    <w:rsid w:val="007F7E54"/>
    <w:rsid w:val="0080048E"/>
    <w:rsid w:val="00801515"/>
    <w:rsid w:val="00802E68"/>
    <w:rsid w:val="008030D3"/>
    <w:rsid w:val="0080367C"/>
    <w:rsid w:val="0080508C"/>
    <w:rsid w:val="008055A3"/>
    <w:rsid w:val="0080616B"/>
    <w:rsid w:val="00806BA1"/>
    <w:rsid w:val="00806CCB"/>
    <w:rsid w:val="00806D6D"/>
    <w:rsid w:val="008072DB"/>
    <w:rsid w:val="00807FFE"/>
    <w:rsid w:val="008100A9"/>
    <w:rsid w:val="00810A70"/>
    <w:rsid w:val="00811C0E"/>
    <w:rsid w:val="008122B1"/>
    <w:rsid w:val="0081244E"/>
    <w:rsid w:val="00812727"/>
    <w:rsid w:val="00812F43"/>
    <w:rsid w:val="00813881"/>
    <w:rsid w:val="008143B2"/>
    <w:rsid w:val="0081465A"/>
    <w:rsid w:val="00814966"/>
    <w:rsid w:val="00816C5F"/>
    <w:rsid w:val="00816FB3"/>
    <w:rsid w:val="008175BF"/>
    <w:rsid w:val="008204E3"/>
    <w:rsid w:val="0082078E"/>
    <w:rsid w:val="00820900"/>
    <w:rsid w:val="00820994"/>
    <w:rsid w:val="00820D53"/>
    <w:rsid w:val="00821178"/>
    <w:rsid w:val="00823C03"/>
    <w:rsid w:val="00824E0B"/>
    <w:rsid w:val="00825318"/>
    <w:rsid w:val="00826AE5"/>
    <w:rsid w:val="00827E28"/>
    <w:rsid w:val="008312AC"/>
    <w:rsid w:val="00831779"/>
    <w:rsid w:val="00831BEF"/>
    <w:rsid w:val="00831ED8"/>
    <w:rsid w:val="00832555"/>
    <w:rsid w:val="008327DB"/>
    <w:rsid w:val="00833735"/>
    <w:rsid w:val="00835E29"/>
    <w:rsid w:val="00835E7E"/>
    <w:rsid w:val="0083740E"/>
    <w:rsid w:val="0084068B"/>
    <w:rsid w:val="00842A1E"/>
    <w:rsid w:val="00842FBF"/>
    <w:rsid w:val="00843020"/>
    <w:rsid w:val="00843ACB"/>
    <w:rsid w:val="00844EF8"/>
    <w:rsid w:val="008463D8"/>
    <w:rsid w:val="008477D9"/>
    <w:rsid w:val="0085033D"/>
    <w:rsid w:val="00850A60"/>
    <w:rsid w:val="0085179F"/>
    <w:rsid w:val="0085291C"/>
    <w:rsid w:val="00853110"/>
    <w:rsid w:val="00853A44"/>
    <w:rsid w:val="008546B4"/>
    <w:rsid w:val="00854F37"/>
    <w:rsid w:val="0085622A"/>
    <w:rsid w:val="00856E3F"/>
    <w:rsid w:val="00860444"/>
    <w:rsid w:val="00862878"/>
    <w:rsid w:val="008635C5"/>
    <w:rsid w:val="00863BE8"/>
    <w:rsid w:val="00863CFE"/>
    <w:rsid w:val="00864CA1"/>
    <w:rsid w:val="00864E53"/>
    <w:rsid w:val="0086521B"/>
    <w:rsid w:val="00865277"/>
    <w:rsid w:val="008655A1"/>
    <w:rsid w:val="00865A3E"/>
    <w:rsid w:val="008660FE"/>
    <w:rsid w:val="00866C13"/>
    <w:rsid w:val="00867B11"/>
    <w:rsid w:val="00871D13"/>
    <w:rsid w:val="0087202C"/>
    <w:rsid w:val="008721BB"/>
    <w:rsid w:val="00872747"/>
    <w:rsid w:val="008739E5"/>
    <w:rsid w:val="008741B9"/>
    <w:rsid w:val="008742BB"/>
    <w:rsid w:val="00874991"/>
    <w:rsid w:val="00876106"/>
    <w:rsid w:val="00876D51"/>
    <w:rsid w:val="00877755"/>
    <w:rsid w:val="008803BB"/>
    <w:rsid w:val="00880B4A"/>
    <w:rsid w:val="008822F4"/>
    <w:rsid w:val="00883896"/>
    <w:rsid w:val="0088404F"/>
    <w:rsid w:val="00885C93"/>
    <w:rsid w:val="0088603B"/>
    <w:rsid w:val="008870D5"/>
    <w:rsid w:val="00887A9C"/>
    <w:rsid w:val="0089143D"/>
    <w:rsid w:val="00891588"/>
    <w:rsid w:val="00891901"/>
    <w:rsid w:val="00892FAD"/>
    <w:rsid w:val="00893D0B"/>
    <w:rsid w:val="0089482C"/>
    <w:rsid w:val="0089689B"/>
    <w:rsid w:val="00896E43"/>
    <w:rsid w:val="0089703A"/>
    <w:rsid w:val="00897D75"/>
    <w:rsid w:val="008A211E"/>
    <w:rsid w:val="008A24C1"/>
    <w:rsid w:val="008A262F"/>
    <w:rsid w:val="008A3B1E"/>
    <w:rsid w:val="008A3CBB"/>
    <w:rsid w:val="008A40C6"/>
    <w:rsid w:val="008A4143"/>
    <w:rsid w:val="008A41C7"/>
    <w:rsid w:val="008A48AD"/>
    <w:rsid w:val="008A4B2A"/>
    <w:rsid w:val="008A633F"/>
    <w:rsid w:val="008B0B1B"/>
    <w:rsid w:val="008B1099"/>
    <w:rsid w:val="008B1683"/>
    <w:rsid w:val="008B1B41"/>
    <w:rsid w:val="008B2037"/>
    <w:rsid w:val="008B2408"/>
    <w:rsid w:val="008B2559"/>
    <w:rsid w:val="008B362C"/>
    <w:rsid w:val="008B3DEC"/>
    <w:rsid w:val="008B44D7"/>
    <w:rsid w:val="008B484A"/>
    <w:rsid w:val="008B60F9"/>
    <w:rsid w:val="008B6FCD"/>
    <w:rsid w:val="008C21F8"/>
    <w:rsid w:val="008C29CF"/>
    <w:rsid w:val="008C32FE"/>
    <w:rsid w:val="008C3AE5"/>
    <w:rsid w:val="008C5097"/>
    <w:rsid w:val="008C5127"/>
    <w:rsid w:val="008C5298"/>
    <w:rsid w:val="008C52FC"/>
    <w:rsid w:val="008C5C0C"/>
    <w:rsid w:val="008C5C45"/>
    <w:rsid w:val="008C5ECA"/>
    <w:rsid w:val="008C6356"/>
    <w:rsid w:val="008C6591"/>
    <w:rsid w:val="008C6984"/>
    <w:rsid w:val="008C7495"/>
    <w:rsid w:val="008C7F67"/>
    <w:rsid w:val="008D3495"/>
    <w:rsid w:val="008D4AA7"/>
    <w:rsid w:val="008D550C"/>
    <w:rsid w:val="008D63F3"/>
    <w:rsid w:val="008D6868"/>
    <w:rsid w:val="008D778F"/>
    <w:rsid w:val="008E00ED"/>
    <w:rsid w:val="008E04A1"/>
    <w:rsid w:val="008E084C"/>
    <w:rsid w:val="008E172E"/>
    <w:rsid w:val="008E226D"/>
    <w:rsid w:val="008E4F9E"/>
    <w:rsid w:val="008E5328"/>
    <w:rsid w:val="008E6934"/>
    <w:rsid w:val="008E7760"/>
    <w:rsid w:val="008E7F44"/>
    <w:rsid w:val="008F0B57"/>
    <w:rsid w:val="008F3379"/>
    <w:rsid w:val="008F33A1"/>
    <w:rsid w:val="008F3AF0"/>
    <w:rsid w:val="008F5834"/>
    <w:rsid w:val="008F7508"/>
    <w:rsid w:val="009005D3"/>
    <w:rsid w:val="009027EE"/>
    <w:rsid w:val="00903C25"/>
    <w:rsid w:val="00903C31"/>
    <w:rsid w:val="00903D17"/>
    <w:rsid w:val="00904924"/>
    <w:rsid w:val="0090740F"/>
    <w:rsid w:val="00907411"/>
    <w:rsid w:val="009075FA"/>
    <w:rsid w:val="0091092C"/>
    <w:rsid w:val="00910FA5"/>
    <w:rsid w:val="0091191E"/>
    <w:rsid w:val="00911C9A"/>
    <w:rsid w:val="00912009"/>
    <w:rsid w:val="00912146"/>
    <w:rsid w:val="00912292"/>
    <w:rsid w:val="0091363D"/>
    <w:rsid w:val="00913E4D"/>
    <w:rsid w:val="00914971"/>
    <w:rsid w:val="009149B0"/>
    <w:rsid w:val="00915044"/>
    <w:rsid w:val="00915309"/>
    <w:rsid w:val="00915448"/>
    <w:rsid w:val="00916A23"/>
    <w:rsid w:val="009170AE"/>
    <w:rsid w:val="00917A9A"/>
    <w:rsid w:val="00917DC5"/>
    <w:rsid w:val="0092004B"/>
    <w:rsid w:val="009202DB"/>
    <w:rsid w:val="00920F39"/>
    <w:rsid w:val="009232DB"/>
    <w:rsid w:val="009259DC"/>
    <w:rsid w:val="00925FF8"/>
    <w:rsid w:val="0092614B"/>
    <w:rsid w:val="0092721E"/>
    <w:rsid w:val="00930035"/>
    <w:rsid w:val="009301A3"/>
    <w:rsid w:val="009306FC"/>
    <w:rsid w:val="009313E7"/>
    <w:rsid w:val="009317BF"/>
    <w:rsid w:val="00933B5E"/>
    <w:rsid w:val="00933CF8"/>
    <w:rsid w:val="00933D62"/>
    <w:rsid w:val="00934622"/>
    <w:rsid w:val="00934784"/>
    <w:rsid w:val="009354C0"/>
    <w:rsid w:val="009355CF"/>
    <w:rsid w:val="009361D7"/>
    <w:rsid w:val="00936B9B"/>
    <w:rsid w:val="009378D3"/>
    <w:rsid w:val="0094052B"/>
    <w:rsid w:val="009410A3"/>
    <w:rsid w:val="00942ADD"/>
    <w:rsid w:val="00943FDB"/>
    <w:rsid w:val="0094436E"/>
    <w:rsid w:val="00945A8C"/>
    <w:rsid w:val="0094799A"/>
    <w:rsid w:val="00947B70"/>
    <w:rsid w:val="00951562"/>
    <w:rsid w:val="009518B6"/>
    <w:rsid w:val="009528F7"/>
    <w:rsid w:val="00953587"/>
    <w:rsid w:val="0095567E"/>
    <w:rsid w:val="0095573F"/>
    <w:rsid w:val="009557AC"/>
    <w:rsid w:val="00955985"/>
    <w:rsid w:val="009573F5"/>
    <w:rsid w:val="009575AC"/>
    <w:rsid w:val="00957B56"/>
    <w:rsid w:val="00960392"/>
    <w:rsid w:val="0096082C"/>
    <w:rsid w:val="0096098B"/>
    <w:rsid w:val="00960F0D"/>
    <w:rsid w:val="00961696"/>
    <w:rsid w:val="00961A62"/>
    <w:rsid w:val="00961F1D"/>
    <w:rsid w:val="00961F3F"/>
    <w:rsid w:val="009636ED"/>
    <w:rsid w:val="009637AC"/>
    <w:rsid w:val="00963946"/>
    <w:rsid w:val="00964164"/>
    <w:rsid w:val="0096426E"/>
    <w:rsid w:val="009644FC"/>
    <w:rsid w:val="009645A0"/>
    <w:rsid w:val="00964602"/>
    <w:rsid w:val="00964B1D"/>
    <w:rsid w:val="00964EFF"/>
    <w:rsid w:val="009656D9"/>
    <w:rsid w:val="009660A3"/>
    <w:rsid w:val="00966D36"/>
    <w:rsid w:val="00966DBB"/>
    <w:rsid w:val="00967370"/>
    <w:rsid w:val="009710C0"/>
    <w:rsid w:val="009712D4"/>
    <w:rsid w:val="00972C76"/>
    <w:rsid w:val="0097360D"/>
    <w:rsid w:val="00973A85"/>
    <w:rsid w:val="00973E77"/>
    <w:rsid w:val="009743E1"/>
    <w:rsid w:val="0097625D"/>
    <w:rsid w:val="009763CB"/>
    <w:rsid w:val="0098116E"/>
    <w:rsid w:val="009813B2"/>
    <w:rsid w:val="009818AB"/>
    <w:rsid w:val="00982071"/>
    <w:rsid w:val="00983C95"/>
    <w:rsid w:val="00983ECF"/>
    <w:rsid w:val="009842C1"/>
    <w:rsid w:val="009847E8"/>
    <w:rsid w:val="00985AEC"/>
    <w:rsid w:val="0098734B"/>
    <w:rsid w:val="00987FBD"/>
    <w:rsid w:val="00990178"/>
    <w:rsid w:val="00991379"/>
    <w:rsid w:val="00992437"/>
    <w:rsid w:val="009931BB"/>
    <w:rsid w:val="00993CC0"/>
    <w:rsid w:val="00993DF7"/>
    <w:rsid w:val="009949FE"/>
    <w:rsid w:val="00994C26"/>
    <w:rsid w:val="009960EB"/>
    <w:rsid w:val="00997753"/>
    <w:rsid w:val="00997A26"/>
    <w:rsid w:val="00997D07"/>
    <w:rsid w:val="009A247E"/>
    <w:rsid w:val="009A365C"/>
    <w:rsid w:val="009A3A06"/>
    <w:rsid w:val="009A4278"/>
    <w:rsid w:val="009A4468"/>
    <w:rsid w:val="009A450E"/>
    <w:rsid w:val="009A4541"/>
    <w:rsid w:val="009A46BE"/>
    <w:rsid w:val="009A5409"/>
    <w:rsid w:val="009A5771"/>
    <w:rsid w:val="009A64AE"/>
    <w:rsid w:val="009B0B83"/>
    <w:rsid w:val="009B0D8F"/>
    <w:rsid w:val="009B1AFB"/>
    <w:rsid w:val="009B27F5"/>
    <w:rsid w:val="009B3251"/>
    <w:rsid w:val="009B349E"/>
    <w:rsid w:val="009B3D77"/>
    <w:rsid w:val="009B4BDC"/>
    <w:rsid w:val="009B4CBE"/>
    <w:rsid w:val="009B561B"/>
    <w:rsid w:val="009B58BC"/>
    <w:rsid w:val="009B59BF"/>
    <w:rsid w:val="009B671B"/>
    <w:rsid w:val="009B7179"/>
    <w:rsid w:val="009C0320"/>
    <w:rsid w:val="009C0AC9"/>
    <w:rsid w:val="009C149C"/>
    <w:rsid w:val="009C1D53"/>
    <w:rsid w:val="009C2E64"/>
    <w:rsid w:val="009C35D1"/>
    <w:rsid w:val="009C3FE6"/>
    <w:rsid w:val="009C4311"/>
    <w:rsid w:val="009C4712"/>
    <w:rsid w:val="009C47A5"/>
    <w:rsid w:val="009C48F7"/>
    <w:rsid w:val="009C4F32"/>
    <w:rsid w:val="009C5E8D"/>
    <w:rsid w:val="009C7E18"/>
    <w:rsid w:val="009D0554"/>
    <w:rsid w:val="009D0D98"/>
    <w:rsid w:val="009D10B9"/>
    <w:rsid w:val="009D1234"/>
    <w:rsid w:val="009D1DBB"/>
    <w:rsid w:val="009D238D"/>
    <w:rsid w:val="009D2ECB"/>
    <w:rsid w:val="009D3869"/>
    <w:rsid w:val="009D39E2"/>
    <w:rsid w:val="009D3D66"/>
    <w:rsid w:val="009D4648"/>
    <w:rsid w:val="009D6DAA"/>
    <w:rsid w:val="009E12DF"/>
    <w:rsid w:val="009E2B02"/>
    <w:rsid w:val="009E2D0F"/>
    <w:rsid w:val="009E384E"/>
    <w:rsid w:val="009E3F56"/>
    <w:rsid w:val="009E6A2F"/>
    <w:rsid w:val="009E79F1"/>
    <w:rsid w:val="009E7ECC"/>
    <w:rsid w:val="009E7F62"/>
    <w:rsid w:val="009F05D8"/>
    <w:rsid w:val="009F0AAF"/>
    <w:rsid w:val="009F227C"/>
    <w:rsid w:val="009F2E65"/>
    <w:rsid w:val="009F30EE"/>
    <w:rsid w:val="009F485B"/>
    <w:rsid w:val="009F490A"/>
    <w:rsid w:val="009F56C7"/>
    <w:rsid w:val="009F582A"/>
    <w:rsid w:val="009F5AA0"/>
    <w:rsid w:val="009F64D0"/>
    <w:rsid w:val="009F697D"/>
    <w:rsid w:val="009F7A8C"/>
    <w:rsid w:val="00A00919"/>
    <w:rsid w:val="00A00BEA"/>
    <w:rsid w:val="00A00C08"/>
    <w:rsid w:val="00A03746"/>
    <w:rsid w:val="00A04F14"/>
    <w:rsid w:val="00A0536B"/>
    <w:rsid w:val="00A058E6"/>
    <w:rsid w:val="00A0621D"/>
    <w:rsid w:val="00A062DE"/>
    <w:rsid w:val="00A06BA3"/>
    <w:rsid w:val="00A06C4F"/>
    <w:rsid w:val="00A06CC2"/>
    <w:rsid w:val="00A074BA"/>
    <w:rsid w:val="00A10346"/>
    <w:rsid w:val="00A107FF"/>
    <w:rsid w:val="00A10E0C"/>
    <w:rsid w:val="00A1171E"/>
    <w:rsid w:val="00A1277D"/>
    <w:rsid w:val="00A130C0"/>
    <w:rsid w:val="00A15D4F"/>
    <w:rsid w:val="00A2013F"/>
    <w:rsid w:val="00A210D8"/>
    <w:rsid w:val="00A215D2"/>
    <w:rsid w:val="00A246B3"/>
    <w:rsid w:val="00A2479B"/>
    <w:rsid w:val="00A25BFE"/>
    <w:rsid w:val="00A2613C"/>
    <w:rsid w:val="00A27BAE"/>
    <w:rsid w:val="00A27F43"/>
    <w:rsid w:val="00A30C7C"/>
    <w:rsid w:val="00A30E89"/>
    <w:rsid w:val="00A310DA"/>
    <w:rsid w:val="00A3266C"/>
    <w:rsid w:val="00A32A74"/>
    <w:rsid w:val="00A34506"/>
    <w:rsid w:val="00A35FC2"/>
    <w:rsid w:val="00A3634D"/>
    <w:rsid w:val="00A36D02"/>
    <w:rsid w:val="00A379EA"/>
    <w:rsid w:val="00A400F2"/>
    <w:rsid w:val="00A4098D"/>
    <w:rsid w:val="00A41249"/>
    <w:rsid w:val="00A415BF"/>
    <w:rsid w:val="00A41692"/>
    <w:rsid w:val="00A41AEF"/>
    <w:rsid w:val="00A42AC2"/>
    <w:rsid w:val="00A42C7E"/>
    <w:rsid w:val="00A42DC5"/>
    <w:rsid w:val="00A43595"/>
    <w:rsid w:val="00A45EF7"/>
    <w:rsid w:val="00A469B6"/>
    <w:rsid w:val="00A47370"/>
    <w:rsid w:val="00A5084B"/>
    <w:rsid w:val="00A5121D"/>
    <w:rsid w:val="00A520FD"/>
    <w:rsid w:val="00A53B75"/>
    <w:rsid w:val="00A543C5"/>
    <w:rsid w:val="00A5465A"/>
    <w:rsid w:val="00A55BF6"/>
    <w:rsid w:val="00A55FA3"/>
    <w:rsid w:val="00A56639"/>
    <w:rsid w:val="00A57378"/>
    <w:rsid w:val="00A57482"/>
    <w:rsid w:val="00A57C9E"/>
    <w:rsid w:val="00A605F7"/>
    <w:rsid w:val="00A6069B"/>
    <w:rsid w:val="00A61D45"/>
    <w:rsid w:val="00A630BC"/>
    <w:rsid w:val="00A63C1A"/>
    <w:rsid w:val="00A6492F"/>
    <w:rsid w:val="00A64F64"/>
    <w:rsid w:val="00A65899"/>
    <w:rsid w:val="00A67245"/>
    <w:rsid w:val="00A7047C"/>
    <w:rsid w:val="00A707A9"/>
    <w:rsid w:val="00A70E5A"/>
    <w:rsid w:val="00A711EA"/>
    <w:rsid w:val="00A71328"/>
    <w:rsid w:val="00A738F3"/>
    <w:rsid w:val="00A73AED"/>
    <w:rsid w:val="00A74391"/>
    <w:rsid w:val="00A7483D"/>
    <w:rsid w:val="00A75777"/>
    <w:rsid w:val="00A75C32"/>
    <w:rsid w:val="00A75CF7"/>
    <w:rsid w:val="00A76A7D"/>
    <w:rsid w:val="00A770C6"/>
    <w:rsid w:val="00A77690"/>
    <w:rsid w:val="00A77E55"/>
    <w:rsid w:val="00A80C3C"/>
    <w:rsid w:val="00A81188"/>
    <w:rsid w:val="00A81B75"/>
    <w:rsid w:val="00A8269E"/>
    <w:rsid w:val="00A82A2A"/>
    <w:rsid w:val="00A83075"/>
    <w:rsid w:val="00A834FF"/>
    <w:rsid w:val="00A8385E"/>
    <w:rsid w:val="00A83F01"/>
    <w:rsid w:val="00A84B1D"/>
    <w:rsid w:val="00A858F3"/>
    <w:rsid w:val="00A91840"/>
    <w:rsid w:val="00A93FF9"/>
    <w:rsid w:val="00A9402A"/>
    <w:rsid w:val="00A94104"/>
    <w:rsid w:val="00A94258"/>
    <w:rsid w:val="00A94EB4"/>
    <w:rsid w:val="00A9659B"/>
    <w:rsid w:val="00A96971"/>
    <w:rsid w:val="00A96A4C"/>
    <w:rsid w:val="00A96B6B"/>
    <w:rsid w:val="00A96C20"/>
    <w:rsid w:val="00AA004F"/>
    <w:rsid w:val="00AA0971"/>
    <w:rsid w:val="00AA0E22"/>
    <w:rsid w:val="00AA12AD"/>
    <w:rsid w:val="00AA1433"/>
    <w:rsid w:val="00AA271B"/>
    <w:rsid w:val="00AA2E90"/>
    <w:rsid w:val="00AA4249"/>
    <w:rsid w:val="00AA4589"/>
    <w:rsid w:val="00AA5112"/>
    <w:rsid w:val="00AA5BE5"/>
    <w:rsid w:val="00AA6013"/>
    <w:rsid w:val="00AA6365"/>
    <w:rsid w:val="00AA66D7"/>
    <w:rsid w:val="00AA6AF2"/>
    <w:rsid w:val="00AB0653"/>
    <w:rsid w:val="00AB066A"/>
    <w:rsid w:val="00AB1EBA"/>
    <w:rsid w:val="00AB3902"/>
    <w:rsid w:val="00AB42DC"/>
    <w:rsid w:val="00AB4800"/>
    <w:rsid w:val="00AB533A"/>
    <w:rsid w:val="00AB601B"/>
    <w:rsid w:val="00AB7670"/>
    <w:rsid w:val="00AC0703"/>
    <w:rsid w:val="00AC154C"/>
    <w:rsid w:val="00AC1600"/>
    <w:rsid w:val="00AC3546"/>
    <w:rsid w:val="00AC3841"/>
    <w:rsid w:val="00AC454D"/>
    <w:rsid w:val="00AC5D30"/>
    <w:rsid w:val="00AC670D"/>
    <w:rsid w:val="00AC6AB0"/>
    <w:rsid w:val="00AC704E"/>
    <w:rsid w:val="00AC7244"/>
    <w:rsid w:val="00AC7B72"/>
    <w:rsid w:val="00AC7BD5"/>
    <w:rsid w:val="00AD04E5"/>
    <w:rsid w:val="00AD21FF"/>
    <w:rsid w:val="00AD3600"/>
    <w:rsid w:val="00AD43BA"/>
    <w:rsid w:val="00AD44DC"/>
    <w:rsid w:val="00AD47D8"/>
    <w:rsid w:val="00AD630B"/>
    <w:rsid w:val="00AD6D67"/>
    <w:rsid w:val="00AD7234"/>
    <w:rsid w:val="00AD79D6"/>
    <w:rsid w:val="00AD7A9D"/>
    <w:rsid w:val="00AE0568"/>
    <w:rsid w:val="00AE05AC"/>
    <w:rsid w:val="00AE1774"/>
    <w:rsid w:val="00AE27FB"/>
    <w:rsid w:val="00AE2A1E"/>
    <w:rsid w:val="00AE2E41"/>
    <w:rsid w:val="00AE3449"/>
    <w:rsid w:val="00AE3703"/>
    <w:rsid w:val="00AE45B7"/>
    <w:rsid w:val="00AE466A"/>
    <w:rsid w:val="00AE47FD"/>
    <w:rsid w:val="00AE4F0F"/>
    <w:rsid w:val="00AE5F95"/>
    <w:rsid w:val="00AE6E50"/>
    <w:rsid w:val="00AE7C8B"/>
    <w:rsid w:val="00AE7DCE"/>
    <w:rsid w:val="00AF01DC"/>
    <w:rsid w:val="00AF127F"/>
    <w:rsid w:val="00AF152D"/>
    <w:rsid w:val="00AF1C18"/>
    <w:rsid w:val="00AF24A0"/>
    <w:rsid w:val="00AF4252"/>
    <w:rsid w:val="00AF4629"/>
    <w:rsid w:val="00AF47EF"/>
    <w:rsid w:val="00AF4F74"/>
    <w:rsid w:val="00AF5F53"/>
    <w:rsid w:val="00AF6172"/>
    <w:rsid w:val="00AF654E"/>
    <w:rsid w:val="00AF6719"/>
    <w:rsid w:val="00AF7882"/>
    <w:rsid w:val="00AF7BB2"/>
    <w:rsid w:val="00B00001"/>
    <w:rsid w:val="00B012BC"/>
    <w:rsid w:val="00B03DC4"/>
    <w:rsid w:val="00B040FD"/>
    <w:rsid w:val="00B04209"/>
    <w:rsid w:val="00B063E5"/>
    <w:rsid w:val="00B1114A"/>
    <w:rsid w:val="00B115D8"/>
    <w:rsid w:val="00B117EA"/>
    <w:rsid w:val="00B15589"/>
    <w:rsid w:val="00B15FCF"/>
    <w:rsid w:val="00B1604B"/>
    <w:rsid w:val="00B203F5"/>
    <w:rsid w:val="00B20B2B"/>
    <w:rsid w:val="00B21457"/>
    <w:rsid w:val="00B22CBE"/>
    <w:rsid w:val="00B235A0"/>
    <w:rsid w:val="00B23B6A"/>
    <w:rsid w:val="00B23DA5"/>
    <w:rsid w:val="00B252E1"/>
    <w:rsid w:val="00B270D7"/>
    <w:rsid w:val="00B32997"/>
    <w:rsid w:val="00B363A5"/>
    <w:rsid w:val="00B37B5E"/>
    <w:rsid w:val="00B4123F"/>
    <w:rsid w:val="00B429FB"/>
    <w:rsid w:val="00B43B3A"/>
    <w:rsid w:val="00B45529"/>
    <w:rsid w:val="00B45968"/>
    <w:rsid w:val="00B469ED"/>
    <w:rsid w:val="00B46EDA"/>
    <w:rsid w:val="00B46FB2"/>
    <w:rsid w:val="00B4738E"/>
    <w:rsid w:val="00B50460"/>
    <w:rsid w:val="00B5210D"/>
    <w:rsid w:val="00B52115"/>
    <w:rsid w:val="00B54624"/>
    <w:rsid w:val="00B563C8"/>
    <w:rsid w:val="00B5643F"/>
    <w:rsid w:val="00B57912"/>
    <w:rsid w:val="00B579E5"/>
    <w:rsid w:val="00B61920"/>
    <w:rsid w:val="00B61C6F"/>
    <w:rsid w:val="00B6292B"/>
    <w:rsid w:val="00B62F5B"/>
    <w:rsid w:val="00B64276"/>
    <w:rsid w:val="00B649EB"/>
    <w:rsid w:val="00B64BEC"/>
    <w:rsid w:val="00B704A7"/>
    <w:rsid w:val="00B707FC"/>
    <w:rsid w:val="00B70900"/>
    <w:rsid w:val="00B70A2E"/>
    <w:rsid w:val="00B70A58"/>
    <w:rsid w:val="00B7171B"/>
    <w:rsid w:val="00B735CB"/>
    <w:rsid w:val="00B73E8D"/>
    <w:rsid w:val="00B778CE"/>
    <w:rsid w:val="00B779B9"/>
    <w:rsid w:val="00B77B63"/>
    <w:rsid w:val="00B77C8B"/>
    <w:rsid w:val="00B80A21"/>
    <w:rsid w:val="00B80B81"/>
    <w:rsid w:val="00B8280E"/>
    <w:rsid w:val="00B829A0"/>
    <w:rsid w:val="00B82CA6"/>
    <w:rsid w:val="00B83076"/>
    <w:rsid w:val="00B87013"/>
    <w:rsid w:val="00B90276"/>
    <w:rsid w:val="00B92815"/>
    <w:rsid w:val="00B93254"/>
    <w:rsid w:val="00B94B21"/>
    <w:rsid w:val="00B9519E"/>
    <w:rsid w:val="00B95411"/>
    <w:rsid w:val="00B95A39"/>
    <w:rsid w:val="00B9675D"/>
    <w:rsid w:val="00B96D75"/>
    <w:rsid w:val="00BA0B6B"/>
    <w:rsid w:val="00BA15F0"/>
    <w:rsid w:val="00BA18A8"/>
    <w:rsid w:val="00BA199B"/>
    <w:rsid w:val="00BA2109"/>
    <w:rsid w:val="00BA290F"/>
    <w:rsid w:val="00BA5501"/>
    <w:rsid w:val="00BA5D63"/>
    <w:rsid w:val="00BA6A67"/>
    <w:rsid w:val="00BA6BD1"/>
    <w:rsid w:val="00BA6E2B"/>
    <w:rsid w:val="00BB4A1B"/>
    <w:rsid w:val="00BB4EF0"/>
    <w:rsid w:val="00BB5058"/>
    <w:rsid w:val="00BB74EB"/>
    <w:rsid w:val="00BB774D"/>
    <w:rsid w:val="00BC0428"/>
    <w:rsid w:val="00BC1AE9"/>
    <w:rsid w:val="00BC215A"/>
    <w:rsid w:val="00BC241F"/>
    <w:rsid w:val="00BC24D4"/>
    <w:rsid w:val="00BC3011"/>
    <w:rsid w:val="00BC3687"/>
    <w:rsid w:val="00BC372A"/>
    <w:rsid w:val="00BC3FB7"/>
    <w:rsid w:val="00BC40C3"/>
    <w:rsid w:val="00BC582A"/>
    <w:rsid w:val="00BC73EA"/>
    <w:rsid w:val="00BC7561"/>
    <w:rsid w:val="00BD00B9"/>
    <w:rsid w:val="00BD00FA"/>
    <w:rsid w:val="00BD0F14"/>
    <w:rsid w:val="00BD134B"/>
    <w:rsid w:val="00BD2D1B"/>
    <w:rsid w:val="00BD3555"/>
    <w:rsid w:val="00BD387F"/>
    <w:rsid w:val="00BD3D26"/>
    <w:rsid w:val="00BD4262"/>
    <w:rsid w:val="00BD47D9"/>
    <w:rsid w:val="00BD4827"/>
    <w:rsid w:val="00BD4A30"/>
    <w:rsid w:val="00BD5899"/>
    <w:rsid w:val="00BD5B18"/>
    <w:rsid w:val="00BD6AD7"/>
    <w:rsid w:val="00BD6B71"/>
    <w:rsid w:val="00BD7201"/>
    <w:rsid w:val="00BD7283"/>
    <w:rsid w:val="00BD7991"/>
    <w:rsid w:val="00BE10E1"/>
    <w:rsid w:val="00BE16C2"/>
    <w:rsid w:val="00BE2357"/>
    <w:rsid w:val="00BE4723"/>
    <w:rsid w:val="00BE662F"/>
    <w:rsid w:val="00BE7E3D"/>
    <w:rsid w:val="00BF036A"/>
    <w:rsid w:val="00BF04F8"/>
    <w:rsid w:val="00BF217C"/>
    <w:rsid w:val="00BF56DB"/>
    <w:rsid w:val="00BF746A"/>
    <w:rsid w:val="00BF7601"/>
    <w:rsid w:val="00BF767D"/>
    <w:rsid w:val="00C01C9D"/>
    <w:rsid w:val="00C0212B"/>
    <w:rsid w:val="00C02338"/>
    <w:rsid w:val="00C02399"/>
    <w:rsid w:val="00C04062"/>
    <w:rsid w:val="00C0454A"/>
    <w:rsid w:val="00C04E98"/>
    <w:rsid w:val="00C054F2"/>
    <w:rsid w:val="00C05C98"/>
    <w:rsid w:val="00C0752D"/>
    <w:rsid w:val="00C07FD3"/>
    <w:rsid w:val="00C11628"/>
    <w:rsid w:val="00C11877"/>
    <w:rsid w:val="00C12494"/>
    <w:rsid w:val="00C12960"/>
    <w:rsid w:val="00C15309"/>
    <w:rsid w:val="00C15A8D"/>
    <w:rsid w:val="00C16294"/>
    <w:rsid w:val="00C17173"/>
    <w:rsid w:val="00C172D8"/>
    <w:rsid w:val="00C175BC"/>
    <w:rsid w:val="00C179CE"/>
    <w:rsid w:val="00C205B5"/>
    <w:rsid w:val="00C20C42"/>
    <w:rsid w:val="00C21120"/>
    <w:rsid w:val="00C21618"/>
    <w:rsid w:val="00C228AA"/>
    <w:rsid w:val="00C234B7"/>
    <w:rsid w:val="00C241A9"/>
    <w:rsid w:val="00C25CD6"/>
    <w:rsid w:val="00C25D78"/>
    <w:rsid w:val="00C260B8"/>
    <w:rsid w:val="00C26558"/>
    <w:rsid w:val="00C30BA4"/>
    <w:rsid w:val="00C31CA1"/>
    <w:rsid w:val="00C32E30"/>
    <w:rsid w:val="00C33C2B"/>
    <w:rsid w:val="00C34829"/>
    <w:rsid w:val="00C34DB4"/>
    <w:rsid w:val="00C35FC0"/>
    <w:rsid w:val="00C40EB6"/>
    <w:rsid w:val="00C42A42"/>
    <w:rsid w:val="00C42E00"/>
    <w:rsid w:val="00C43AFF"/>
    <w:rsid w:val="00C44C22"/>
    <w:rsid w:val="00C46487"/>
    <w:rsid w:val="00C46C2D"/>
    <w:rsid w:val="00C47999"/>
    <w:rsid w:val="00C47DFE"/>
    <w:rsid w:val="00C50BF1"/>
    <w:rsid w:val="00C51180"/>
    <w:rsid w:val="00C513F5"/>
    <w:rsid w:val="00C51655"/>
    <w:rsid w:val="00C5184D"/>
    <w:rsid w:val="00C51D1B"/>
    <w:rsid w:val="00C5245A"/>
    <w:rsid w:val="00C5300B"/>
    <w:rsid w:val="00C551D2"/>
    <w:rsid w:val="00C554BC"/>
    <w:rsid w:val="00C55609"/>
    <w:rsid w:val="00C6059D"/>
    <w:rsid w:val="00C6087A"/>
    <w:rsid w:val="00C60915"/>
    <w:rsid w:val="00C61313"/>
    <w:rsid w:val="00C61ACC"/>
    <w:rsid w:val="00C6242C"/>
    <w:rsid w:val="00C638B3"/>
    <w:rsid w:val="00C64D30"/>
    <w:rsid w:val="00C653D8"/>
    <w:rsid w:val="00C655FC"/>
    <w:rsid w:val="00C65A35"/>
    <w:rsid w:val="00C71E8E"/>
    <w:rsid w:val="00C7219F"/>
    <w:rsid w:val="00C74112"/>
    <w:rsid w:val="00C747B3"/>
    <w:rsid w:val="00C74E88"/>
    <w:rsid w:val="00C760E5"/>
    <w:rsid w:val="00C761B0"/>
    <w:rsid w:val="00C76480"/>
    <w:rsid w:val="00C76721"/>
    <w:rsid w:val="00C76908"/>
    <w:rsid w:val="00C779D5"/>
    <w:rsid w:val="00C80280"/>
    <w:rsid w:val="00C8043C"/>
    <w:rsid w:val="00C811FA"/>
    <w:rsid w:val="00C81245"/>
    <w:rsid w:val="00C8181C"/>
    <w:rsid w:val="00C81E5E"/>
    <w:rsid w:val="00C830F6"/>
    <w:rsid w:val="00C831B7"/>
    <w:rsid w:val="00C83215"/>
    <w:rsid w:val="00C848CD"/>
    <w:rsid w:val="00C84E84"/>
    <w:rsid w:val="00C85A44"/>
    <w:rsid w:val="00C85E1A"/>
    <w:rsid w:val="00C8728E"/>
    <w:rsid w:val="00C87B08"/>
    <w:rsid w:val="00C87E77"/>
    <w:rsid w:val="00C902EF"/>
    <w:rsid w:val="00C91F06"/>
    <w:rsid w:val="00C9356D"/>
    <w:rsid w:val="00C93893"/>
    <w:rsid w:val="00C956A7"/>
    <w:rsid w:val="00CA013E"/>
    <w:rsid w:val="00CA047B"/>
    <w:rsid w:val="00CA07E7"/>
    <w:rsid w:val="00CA248E"/>
    <w:rsid w:val="00CA371B"/>
    <w:rsid w:val="00CA3783"/>
    <w:rsid w:val="00CA411E"/>
    <w:rsid w:val="00CA55D1"/>
    <w:rsid w:val="00CA5914"/>
    <w:rsid w:val="00CA5E0C"/>
    <w:rsid w:val="00CA6246"/>
    <w:rsid w:val="00CA6F95"/>
    <w:rsid w:val="00CB1B6E"/>
    <w:rsid w:val="00CB1D10"/>
    <w:rsid w:val="00CB21C7"/>
    <w:rsid w:val="00CB252C"/>
    <w:rsid w:val="00CB2CA8"/>
    <w:rsid w:val="00CB3485"/>
    <w:rsid w:val="00CB4EDA"/>
    <w:rsid w:val="00CB522C"/>
    <w:rsid w:val="00CB534A"/>
    <w:rsid w:val="00CB5ABC"/>
    <w:rsid w:val="00CB6D17"/>
    <w:rsid w:val="00CB7666"/>
    <w:rsid w:val="00CC082A"/>
    <w:rsid w:val="00CC0A74"/>
    <w:rsid w:val="00CC1594"/>
    <w:rsid w:val="00CC1B82"/>
    <w:rsid w:val="00CC2AD1"/>
    <w:rsid w:val="00CC31BE"/>
    <w:rsid w:val="00CC3942"/>
    <w:rsid w:val="00CC7AE5"/>
    <w:rsid w:val="00CC7EDE"/>
    <w:rsid w:val="00CD0199"/>
    <w:rsid w:val="00CD1BBA"/>
    <w:rsid w:val="00CD1FA6"/>
    <w:rsid w:val="00CD4425"/>
    <w:rsid w:val="00CD5D41"/>
    <w:rsid w:val="00CE00D2"/>
    <w:rsid w:val="00CE1B66"/>
    <w:rsid w:val="00CE2702"/>
    <w:rsid w:val="00CE2D4C"/>
    <w:rsid w:val="00CE46DC"/>
    <w:rsid w:val="00CE46E0"/>
    <w:rsid w:val="00CE4AA0"/>
    <w:rsid w:val="00CE5AA0"/>
    <w:rsid w:val="00CE6E2A"/>
    <w:rsid w:val="00CF002B"/>
    <w:rsid w:val="00CF0EE9"/>
    <w:rsid w:val="00CF10F7"/>
    <w:rsid w:val="00CF1C8E"/>
    <w:rsid w:val="00CF2120"/>
    <w:rsid w:val="00CF334B"/>
    <w:rsid w:val="00CF343C"/>
    <w:rsid w:val="00CF39C0"/>
    <w:rsid w:val="00CF3D6D"/>
    <w:rsid w:val="00CF540D"/>
    <w:rsid w:val="00CF6102"/>
    <w:rsid w:val="00CF6346"/>
    <w:rsid w:val="00D00343"/>
    <w:rsid w:val="00D003BE"/>
    <w:rsid w:val="00D014D3"/>
    <w:rsid w:val="00D02FD6"/>
    <w:rsid w:val="00D033BB"/>
    <w:rsid w:val="00D03DDC"/>
    <w:rsid w:val="00D050A0"/>
    <w:rsid w:val="00D05678"/>
    <w:rsid w:val="00D05743"/>
    <w:rsid w:val="00D05B34"/>
    <w:rsid w:val="00D07361"/>
    <w:rsid w:val="00D07964"/>
    <w:rsid w:val="00D127B7"/>
    <w:rsid w:val="00D12934"/>
    <w:rsid w:val="00D12E6A"/>
    <w:rsid w:val="00D131DC"/>
    <w:rsid w:val="00D1332F"/>
    <w:rsid w:val="00D13CBB"/>
    <w:rsid w:val="00D1493B"/>
    <w:rsid w:val="00D14BD0"/>
    <w:rsid w:val="00D1527B"/>
    <w:rsid w:val="00D157DC"/>
    <w:rsid w:val="00D1641A"/>
    <w:rsid w:val="00D1651C"/>
    <w:rsid w:val="00D17F08"/>
    <w:rsid w:val="00D21990"/>
    <w:rsid w:val="00D220E9"/>
    <w:rsid w:val="00D222B4"/>
    <w:rsid w:val="00D224F2"/>
    <w:rsid w:val="00D23A7C"/>
    <w:rsid w:val="00D23FC9"/>
    <w:rsid w:val="00D2413F"/>
    <w:rsid w:val="00D245E3"/>
    <w:rsid w:val="00D26825"/>
    <w:rsid w:val="00D27678"/>
    <w:rsid w:val="00D30DEE"/>
    <w:rsid w:val="00D3118F"/>
    <w:rsid w:val="00D318BD"/>
    <w:rsid w:val="00D31B1E"/>
    <w:rsid w:val="00D31F94"/>
    <w:rsid w:val="00D32D9E"/>
    <w:rsid w:val="00D33424"/>
    <w:rsid w:val="00D336B4"/>
    <w:rsid w:val="00D33A45"/>
    <w:rsid w:val="00D3488C"/>
    <w:rsid w:val="00D35DFB"/>
    <w:rsid w:val="00D370A0"/>
    <w:rsid w:val="00D372CF"/>
    <w:rsid w:val="00D375B5"/>
    <w:rsid w:val="00D41192"/>
    <w:rsid w:val="00D41AAD"/>
    <w:rsid w:val="00D41D8A"/>
    <w:rsid w:val="00D4296B"/>
    <w:rsid w:val="00D42CE5"/>
    <w:rsid w:val="00D43287"/>
    <w:rsid w:val="00D4434B"/>
    <w:rsid w:val="00D4486D"/>
    <w:rsid w:val="00D44C74"/>
    <w:rsid w:val="00D46797"/>
    <w:rsid w:val="00D46AEA"/>
    <w:rsid w:val="00D46BDA"/>
    <w:rsid w:val="00D46C90"/>
    <w:rsid w:val="00D47071"/>
    <w:rsid w:val="00D4733C"/>
    <w:rsid w:val="00D47429"/>
    <w:rsid w:val="00D509D0"/>
    <w:rsid w:val="00D50DB2"/>
    <w:rsid w:val="00D516FC"/>
    <w:rsid w:val="00D5241F"/>
    <w:rsid w:val="00D52521"/>
    <w:rsid w:val="00D53BFD"/>
    <w:rsid w:val="00D5502F"/>
    <w:rsid w:val="00D56409"/>
    <w:rsid w:val="00D56A18"/>
    <w:rsid w:val="00D57375"/>
    <w:rsid w:val="00D577D0"/>
    <w:rsid w:val="00D57918"/>
    <w:rsid w:val="00D61204"/>
    <w:rsid w:val="00D6157A"/>
    <w:rsid w:val="00D61ADC"/>
    <w:rsid w:val="00D623C5"/>
    <w:rsid w:val="00D643E3"/>
    <w:rsid w:val="00D647EA"/>
    <w:rsid w:val="00D64D95"/>
    <w:rsid w:val="00D6637B"/>
    <w:rsid w:val="00D709B5"/>
    <w:rsid w:val="00D7113F"/>
    <w:rsid w:val="00D7118F"/>
    <w:rsid w:val="00D7161B"/>
    <w:rsid w:val="00D71789"/>
    <w:rsid w:val="00D71D82"/>
    <w:rsid w:val="00D7222B"/>
    <w:rsid w:val="00D729E6"/>
    <w:rsid w:val="00D73BC5"/>
    <w:rsid w:val="00D75EBE"/>
    <w:rsid w:val="00D8034E"/>
    <w:rsid w:val="00D80CB2"/>
    <w:rsid w:val="00D8192F"/>
    <w:rsid w:val="00D81D24"/>
    <w:rsid w:val="00D83477"/>
    <w:rsid w:val="00D85422"/>
    <w:rsid w:val="00D860A7"/>
    <w:rsid w:val="00D8699F"/>
    <w:rsid w:val="00D869FA"/>
    <w:rsid w:val="00D873E1"/>
    <w:rsid w:val="00D87C2E"/>
    <w:rsid w:val="00D91649"/>
    <w:rsid w:val="00D929D4"/>
    <w:rsid w:val="00D92A6B"/>
    <w:rsid w:val="00D92D1A"/>
    <w:rsid w:val="00D92F3C"/>
    <w:rsid w:val="00D93933"/>
    <w:rsid w:val="00D94977"/>
    <w:rsid w:val="00D95516"/>
    <w:rsid w:val="00D95A53"/>
    <w:rsid w:val="00D962A9"/>
    <w:rsid w:val="00D96490"/>
    <w:rsid w:val="00D96B08"/>
    <w:rsid w:val="00D96BCE"/>
    <w:rsid w:val="00D9725B"/>
    <w:rsid w:val="00D97CE1"/>
    <w:rsid w:val="00DA00C4"/>
    <w:rsid w:val="00DA0175"/>
    <w:rsid w:val="00DA0B84"/>
    <w:rsid w:val="00DA126A"/>
    <w:rsid w:val="00DA12E8"/>
    <w:rsid w:val="00DA141B"/>
    <w:rsid w:val="00DA27D4"/>
    <w:rsid w:val="00DA4E1E"/>
    <w:rsid w:val="00DA54C2"/>
    <w:rsid w:val="00DA554F"/>
    <w:rsid w:val="00DB05AA"/>
    <w:rsid w:val="00DB0859"/>
    <w:rsid w:val="00DB1612"/>
    <w:rsid w:val="00DB1C92"/>
    <w:rsid w:val="00DB41E7"/>
    <w:rsid w:val="00DB4397"/>
    <w:rsid w:val="00DB5EAD"/>
    <w:rsid w:val="00DB67BE"/>
    <w:rsid w:val="00DC0FB3"/>
    <w:rsid w:val="00DC2BE3"/>
    <w:rsid w:val="00DC3F0D"/>
    <w:rsid w:val="00DC4679"/>
    <w:rsid w:val="00DC5EED"/>
    <w:rsid w:val="00DC6534"/>
    <w:rsid w:val="00DC65CA"/>
    <w:rsid w:val="00DC7762"/>
    <w:rsid w:val="00DD0C91"/>
    <w:rsid w:val="00DD132B"/>
    <w:rsid w:val="00DD2240"/>
    <w:rsid w:val="00DD4107"/>
    <w:rsid w:val="00DD4292"/>
    <w:rsid w:val="00DD4634"/>
    <w:rsid w:val="00DD4A73"/>
    <w:rsid w:val="00DD5A59"/>
    <w:rsid w:val="00DD62F1"/>
    <w:rsid w:val="00DD650D"/>
    <w:rsid w:val="00DD7EE7"/>
    <w:rsid w:val="00DE08DA"/>
    <w:rsid w:val="00DE17E1"/>
    <w:rsid w:val="00DE29DB"/>
    <w:rsid w:val="00DE40E1"/>
    <w:rsid w:val="00DE415D"/>
    <w:rsid w:val="00DE7FAA"/>
    <w:rsid w:val="00DF16D1"/>
    <w:rsid w:val="00DF34A0"/>
    <w:rsid w:val="00DF3952"/>
    <w:rsid w:val="00DF54BA"/>
    <w:rsid w:val="00DF565C"/>
    <w:rsid w:val="00DF62FB"/>
    <w:rsid w:val="00DF6F45"/>
    <w:rsid w:val="00E01090"/>
    <w:rsid w:val="00E0199E"/>
    <w:rsid w:val="00E03AD4"/>
    <w:rsid w:val="00E04475"/>
    <w:rsid w:val="00E045FA"/>
    <w:rsid w:val="00E04926"/>
    <w:rsid w:val="00E0494E"/>
    <w:rsid w:val="00E04F53"/>
    <w:rsid w:val="00E050EC"/>
    <w:rsid w:val="00E0530B"/>
    <w:rsid w:val="00E06668"/>
    <w:rsid w:val="00E07B0A"/>
    <w:rsid w:val="00E1051B"/>
    <w:rsid w:val="00E123FC"/>
    <w:rsid w:val="00E135B6"/>
    <w:rsid w:val="00E13651"/>
    <w:rsid w:val="00E13C47"/>
    <w:rsid w:val="00E14661"/>
    <w:rsid w:val="00E148FB"/>
    <w:rsid w:val="00E14E12"/>
    <w:rsid w:val="00E150EF"/>
    <w:rsid w:val="00E1537F"/>
    <w:rsid w:val="00E15630"/>
    <w:rsid w:val="00E15EDB"/>
    <w:rsid w:val="00E1607F"/>
    <w:rsid w:val="00E1756A"/>
    <w:rsid w:val="00E208A3"/>
    <w:rsid w:val="00E21066"/>
    <w:rsid w:val="00E21096"/>
    <w:rsid w:val="00E21D0F"/>
    <w:rsid w:val="00E22CAA"/>
    <w:rsid w:val="00E22E98"/>
    <w:rsid w:val="00E23514"/>
    <w:rsid w:val="00E2421F"/>
    <w:rsid w:val="00E24727"/>
    <w:rsid w:val="00E24BA7"/>
    <w:rsid w:val="00E265AF"/>
    <w:rsid w:val="00E26921"/>
    <w:rsid w:val="00E276B3"/>
    <w:rsid w:val="00E30C5B"/>
    <w:rsid w:val="00E310A3"/>
    <w:rsid w:val="00E31D02"/>
    <w:rsid w:val="00E339CF"/>
    <w:rsid w:val="00E33AD3"/>
    <w:rsid w:val="00E33EE7"/>
    <w:rsid w:val="00E36B62"/>
    <w:rsid w:val="00E36C9E"/>
    <w:rsid w:val="00E37E90"/>
    <w:rsid w:val="00E37FEC"/>
    <w:rsid w:val="00E4021D"/>
    <w:rsid w:val="00E41427"/>
    <w:rsid w:val="00E41CDC"/>
    <w:rsid w:val="00E42841"/>
    <w:rsid w:val="00E428A4"/>
    <w:rsid w:val="00E433B3"/>
    <w:rsid w:val="00E4349F"/>
    <w:rsid w:val="00E44362"/>
    <w:rsid w:val="00E4495D"/>
    <w:rsid w:val="00E44B75"/>
    <w:rsid w:val="00E45716"/>
    <w:rsid w:val="00E4795B"/>
    <w:rsid w:val="00E50BD8"/>
    <w:rsid w:val="00E51840"/>
    <w:rsid w:val="00E5206C"/>
    <w:rsid w:val="00E525C1"/>
    <w:rsid w:val="00E539CA"/>
    <w:rsid w:val="00E53D52"/>
    <w:rsid w:val="00E54822"/>
    <w:rsid w:val="00E5616C"/>
    <w:rsid w:val="00E5744E"/>
    <w:rsid w:val="00E57D19"/>
    <w:rsid w:val="00E600A8"/>
    <w:rsid w:val="00E62554"/>
    <w:rsid w:val="00E642C1"/>
    <w:rsid w:val="00E66F43"/>
    <w:rsid w:val="00E67840"/>
    <w:rsid w:val="00E67DBA"/>
    <w:rsid w:val="00E70310"/>
    <w:rsid w:val="00E70E4B"/>
    <w:rsid w:val="00E71C97"/>
    <w:rsid w:val="00E71E09"/>
    <w:rsid w:val="00E73795"/>
    <w:rsid w:val="00E76F6F"/>
    <w:rsid w:val="00E7769C"/>
    <w:rsid w:val="00E80DFC"/>
    <w:rsid w:val="00E81163"/>
    <w:rsid w:val="00E82C60"/>
    <w:rsid w:val="00E85DC6"/>
    <w:rsid w:val="00E904A4"/>
    <w:rsid w:val="00E90DE0"/>
    <w:rsid w:val="00E915DB"/>
    <w:rsid w:val="00E91B64"/>
    <w:rsid w:val="00E91C4A"/>
    <w:rsid w:val="00E92719"/>
    <w:rsid w:val="00E92FB3"/>
    <w:rsid w:val="00E94EA6"/>
    <w:rsid w:val="00E9513A"/>
    <w:rsid w:val="00E95C44"/>
    <w:rsid w:val="00E963C7"/>
    <w:rsid w:val="00E9729C"/>
    <w:rsid w:val="00E97C84"/>
    <w:rsid w:val="00E97EDF"/>
    <w:rsid w:val="00EA0671"/>
    <w:rsid w:val="00EA0982"/>
    <w:rsid w:val="00EA0D75"/>
    <w:rsid w:val="00EA0FED"/>
    <w:rsid w:val="00EA11CF"/>
    <w:rsid w:val="00EA15F2"/>
    <w:rsid w:val="00EA1AF4"/>
    <w:rsid w:val="00EA1C65"/>
    <w:rsid w:val="00EA23EB"/>
    <w:rsid w:val="00EA2BFC"/>
    <w:rsid w:val="00EA35A8"/>
    <w:rsid w:val="00EA37A6"/>
    <w:rsid w:val="00EA3A1D"/>
    <w:rsid w:val="00EA4853"/>
    <w:rsid w:val="00EA616F"/>
    <w:rsid w:val="00EA69BE"/>
    <w:rsid w:val="00EA764B"/>
    <w:rsid w:val="00EB085A"/>
    <w:rsid w:val="00EB2C3C"/>
    <w:rsid w:val="00EB42EB"/>
    <w:rsid w:val="00EB4EC1"/>
    <w:rsid w:val="00EB4F17"/>
    <w:rsid w:val="00EB5769"/>
    <w:rsid w:val="00EB6130"/>
    <w:rsid w:val="00EB699A"/>
    <w:rsid w:val="00EB736D"/>
    <w:rsid w:val="00EB7642"/>
    <w:rsid w:val="00EB7DC4"/>
    <w:rsid w:val="00EC073C"/>
    <w:rsid w:val="00EC13CC"/>
    <w:rsid w:val="00EC18CC"/>
    <w:rsid w:val="00EC2297"/>
    <w:rsid w:val="00EC2B5A"/>
    <w:rsid w:val="00EC2D4E"/>
    <w:rsid w:val="00EC37B4"/>
    <w:rsid w:val="00EC3CBB"/>
    <w:rsid w:val="00EC411F"/>
    <w:rsid w:val="00EC4EF0"/>
    <w:rsid w:val="00EC4F64"/>
    <w:rsid w:val="00EC61AA"/>
    <w:rsid w:val="00EC6294"/>
    <w:rsid w:val="00EC6599"/>
    <w:rsid w:val="00EC74E4"/>
    <w:rsid w:val="00EC7DF8"/>
    <w:rsid w:val="00ED055B"/>
    <w:rsid w:val="00ED15A2"/>
    <w:rsid w:val="00ED166C"/>
    <w:rsid w:val="00ED1FBC"/>
    <w:rsid w:val="00ED20B0"/>
    <w:rsid w:val="00ED215E"/>
    <w:rsid w:val="00ED26B9"/>
    <w:rsid w:val="00ED2995"/>
    <w:rsid w:val="00ED3754"/>
    <w:rsid w:val="00ED49A5"/>
    <w:rsid w:val="00ED4F84"/>
    <w:rsid w:val="00ED5035"/>
    <w:rsid w:val="00ED690E"/>
    <w:rsid w:val="00ED6E40"/>
    <w:rsid w:val="00ED7E81"/>
    <w:rsid w:val="00EE074C"/>
    <w:rsid w:val="00EE08F0"/>
    <w:rsid w:val="00EE2FBD"/>
    <w:rsid w:val="00EE32AE"/>
    <w:rsid w:val="00EE3511"/>
    <w:rsid w:val="00EE42A1"/>
    <w:rsid w:val="00EE5D90"/>
    <w:rsid w:val="00EE5DF4"/>
    <w:rsid w:val="00EE7389"/>
    <w:rsid w:val="00EF01D3"/>
    <w:rsid w:val="00EF185B"/>
    <w:rsid w:val="00EF1DBB"/>
    <w:rsid w:val="00EF38EB"/>
    <w:rsid w:val="00EF5BA0"/>
    <w:rsid w:val="00EF67AF"/>
    <w:rsid w:val="00F00979"/>
    <w:rsid w:val="00F00C51"/>
    <w:rsid w:val="00F016F9"/>
    <w:rsid w:val="00F020A5"/>
    <w:rsid w:val="00F021F7"/>
    <w:rsid w:val="00F032A9"/>
    <w:rsid w:val="00F032E9"/>
    <w:rsid w:val="00F03792"/>
    <w:rsid w:val="00F044D4"/>
    <w:rsid w:val="00F047C2"/>
    <w:rsid w:val="00F04865"/>
    <w:rsid w:val="00F049D4"/>
    <w:rsid w:val="00F05C06"/>
    <w:rsid w:val="00F05D4B"/>
    <w:rsid w:val="00F072AD"/>
    <w:rsid w:val="00F072F4"/>
    <w:rsid w:val="00F076F8"/>
    <w:rsid w:val="00F07FAF"/>
    <w:rsid w:val="00F11297"/>
    <w:rsid w:val="00F1391D"/>
    <w:rsid w:val="00F14046"/>
    <w:rsid w:val="00F16B8D"/>
    <w:rsid w:val="00F20EFA"/>
    <w:rsid w:val="00F218AB"/>
    <w:rsid w:val="00F218BD"/>
    <w:rsid w:val="00F219D4"/>
    <w:rsid w:val="00F22D8C"/>
    <w:rsid w:val="00F230EF"/>
    <w:rsid w:val="00F231AA"/>
    <w:rsid w:val="00F24AAA"/>
    <w:rsid w:val="00F24DE9"/>
    <w:rsid w:val="00F2584D"/>
    <w:rsid w:val="00F25852"/>
    <w:rsid w:val="00F26748"/>
    <w:rsid w:val="00F3012D"/>
    <w:rsid w:val="00F30532"/>
    <w:rsid w:val="00F315C7"/>
    <w:rsid w:val="00F32343"/>
    <w:rsid w:val="00F32DEE"/>
    <w:rsid w:val="00F331C6"/>
    <w:rsid w:val="00F33427"/>
    <w:rsid w:val="00F33E39"/>
    <w:rsid w:val="00F342F6"/>
    <w:rsid w:val="00F34B8A"/>
    <w:rsid w:val="00F355F2"/>
    <w:rsid w:val="00F356D7"/>
    <w:rsid w:val="00F371A9"/>
    <w:rsid w:val="00F40D8E"/>
    <w:rsid w:val="00F40E27"/>
    <w:rsid w:val="00F41F16"/>
    <w:rsid w:val="00F44336"/>
    <w:rsid w:val="00F443C4"/>
    <w:rsid w:val="00F45C29"/>
    <w:rsid w:val="00F46073"/>
    <w:rsid w:val="00F4630E"/>
    <w:rsid w:val="00F47765"/>
    <w:rsid w:val="00F47EBF"/>
    <w:rsid w:val="00F50613"/>
    <w:rsid w:val="00F50751"/>
    <w:rsid w:val="00F50BB4"/>
    <w:rsid w:val="00F513C1"/>
    <w:rsid w:val="00F519BA"/>
    <w:rsid w:val="00F51A10"/>
    <w:rsid w:val="00F520C4"/>
    <w:rsid w:val="00F5268E"/>
    <w:rsid w:val="00F53054"/>
    <w:rsid w:val="00F531F9"/>
    <w:rsid w:val="00F5376D"/>
    <w:rsid w:val="00F53A07"/>
    <w:rsid w:val="00F53F09"/>
    <w:rsid w:val="00F53F7D"/>
    <w:rsid w:val="00F54A06"/>
    <w:rsid w:val="00F55913"/>
    <w:rsid w:val="00F561EB"/>
    <w:rsid w:val="00F564A3"/>
    <w:rsid w:val="00F571AF"/>
    <w:rsid w:val="00F5745F"/>
    <w:rsid w:val="00F57B18"/>
    <w:rsid w:val="00F57C81"/>
    <w:rsid w:val="00F611ED"/>
    <w:rsid w:val="00F61263"/>
    <w:rsid w:val="00F61887"/>
    <w:rsid w:val="00F62065"/>
    <w:rsid w:val="00F64065"/>
    <w:rsid w:val="00F6480C"/>
    <w:rsid w:val="00F65B03"/>
    <w:rsid w:val="00F65D68"/>
    <w:rsid w:val="00F66414"/>
    <w:rsid w:val="00F66561"/>
    <w:rsid w:val="00F66783"/>
    <w:rsid w:val="00F6749E"/>
    <w:rsid w:val="00F679C8"/>
    <w:rsid w:val="00F70E7D"/>
    <w:rsid w:val="00F71B99"/>
    <w:rsid w:val="00F72558"/>
    <w:rsid w:val="00F72EDF"/>
    <w:rsid w:val="00F73305"/>
    <w:rsid w:val="00F74DCE"/>
    <w:rsid w:val="00F74F2F"/>
    <w:rsid w:val="00F756E6"/>
    <w:rsid w:val="00F763CE"/>
    <w:rsid w:val="00F76862"/>
    <w:rsid w:val="00F7772D"/>
    <w:rsid w:val="00F81A0B"/>
    <w:rsid w:val="00F81F2E"/>
    <w:rsid w:val="00F8266B"/>
    <w:rsid w:val="00F82C91"/>
    <w:rsid w:val="00F83586"/>
    <w:rsid w:val="00F842CA"/>
    <w:rsid w:val="00F8458C"/>
    <w:rsid w:val="00F8603F"/>
    <w:rsid w:val="00F86326"/>
    <w:rsid w:val="00F86FCD"/>
    <w:rsid w:val="00F87263"/>
    <w:rsid w:val="00F87B12"/>
    <w:rsid w:val="00F911F4"/>
    <w:rsid w:val="00F915B1"/>
    <w:rsid w:val="00F91B95"/>
    <w:rsid w:val="00F92106"/>
    <w:rsid w:val="00F9217C"/>
    <w:rsid w:val="00F92AC7"/>
    <w:rsid w:val="00F9320D"/>
    <w:rsid w:val="00F934B9"/>
    <w:rsid w:val="00F936F0"/>
    <w:rsid w:val="00F94F01"/>
    <w:rsid w:val="00F95141"/>
    <w:rsid w:val="00F95B41"/>
    <w:rsid w:val="00F95ED3"/>
    <w:rsid w:val="00F9772D"/>
    <w:rsid w:val="00F97EDD"/>
    <w:rsid w:val="00FA03BE"/>
    <w:rsid w:val="00FA04B8"/>
    <w:rsid w:val="00FA04C3"/>
    <w:rsid w:val="00FA062F"/>
    <w:rsid w:val="00FA0B7F"/>
    <w:rsid w:val="00FA0CF2"/>
    <w:rsid w:val="00FA1628"/>
    <w:rsid w:val="00FA1917"/>
    <w:rsid w:val="00FA1BD3"/>
    <w:rsid w:val="00FA2B1B"/>
    <w:rsid w:val="00FA2EE9"/>
    <w:rsid w:val="00FA325D"/>
    <w:rsid w:val="00FA343C"/>
    <w:rsid w:val="00FA3555"/>
    <w:rsid w:val="00FA4854"/>
    <w:rsid w:val="00FA5167"/>
    <w:rsid w:val="00FB12F0"/>
    <w:rsid w:val="00FB13B9"/>
    <w:rsid w:val="00FB1B24"/>
    <w:rsid w:val="00FB262D"/>
    <w:rsid w:val="00FB35C5"/>
    <w:rsid w:val="00FB36A1"/>
    <w:rsid w:val="00FB39B7"/>
    <w:rsid w:val="00FB3F2A"/>
    <w:rsid w:val="00FB41FE"/>
    <w:rsid w:val="00FB4ABE"/>
    <w:rsid w:val="00FB5361"/>
    <w:rsid w:val="00FB590B"/>
    <w:rsid w:val="00FB5A51"/>
    <w:rsid w:val="00FB6FC5"/>
    <w:rsid w:val="00FB7BFC"/>
    <w:rsid w:val="00FC0257"/>
    <w:rsid w:val="00FC20B7"/>
    <w:rsid w:val="00FC21C2"/>
    <w:rsid w:val="00FC2DD5"/>
    <w:rsid w:val="00FC3404"/>
    <w:rsid w:val="00FC6471"/>
    <w:rsid w:val="00FC75BD"/>
    <w:rsid w:val="00FC7E4E"/>
    <w:rsid w:val="00FD0031"/>
    <w:rsid w:val="00FD290D"/>
    <w:rsid w:val="00FD3680"/>
    <w:rsid w:val="00FD3FAD"/>
    <w:rsid w:val="00FD505B"/>
    <w:rsid w:val="00FD7082"/>
    <w:rsid w:val="00FD7CED"/>
    <w:rsid w:val="00FE1B05"/>
    <w:rsid w:val="00FE1DE2"/>
    <w:rsid w:val="00FE2534"/>
    <w:rsid w:val="00FE4666"/>
    <w:rsid w:val="00FE4CA1"/>
    <w:rsid w:val="00FE79F9"/>
    <w:rsid w:val="00FE7A60"/>
    <w:rsid w:val="00FE7EFB"/>
    <w:rsid w:val="00FF14D1"/>
    <w:rsid w:val="00FF1DCE"/>
    <w:rsid w:val="00FF2597"/>
    <w:rsid w:val="00FF346E"/>
    <w:rsid w:val="00FF3ACF"/>
    <w:rsid w:val="00FF3CF7"/>
    <w:rsid w:val="00FF402A"/>
    <w:rsid w:val="00FF42E8"/>
    <w:rsid w:val="00FF4EA5"/>
    <w:rsid w:val="00FF5012"/>
    <w:rsid w:val="00FF526B"/>
    <w:rsid w:val="00FF5BEF"/>
    <w:rsid w:val="00FF7507"/>
    <w:rsid w:val="00FF7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9EC31DB"/>
  <w15:chartTrackingRefBased/>
  <w15:docId w15:val="{9411C048-806E-4DFF-843D-96BF7D480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F45D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F45D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F45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link w:val="berschrift4Zchn"/>
    <w:uiPriority w:val="9"/>
    <w:qFormat/>
    <w:rsid w:val="007F45D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F45D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0290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45565"/>
    <w:pPr>
      <w:ind w:left="720"/>
      <w:contextualSpacing/>
    </w:pPr>
  </w:style>
  <w:style w:type="table" w:styleId="Tabellenraster">
    <w:name w:val="Table Grid"/>
    <w:basedOn w:val="NormaleTabelle"/>
    <w:uiPriority w:val="39"/>
    <w:rsid w:val="000946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E00C1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BD47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D47D9"/>
  </w:style>
  <w:style w:type="paragraph" w:styleId="Fuzeile">
    <w:name w:val="footer"/>
    <w:basedOn w:val="Standard"/>
    <w:link w:val="FuzeileZchn"/>
    <w:uiPriority w:val="99"/>
    <w:unhideWhenUsed/>
    <w:rsid w:val="00BD47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D47D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40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40FD"/>
    <w:rPr>
      <w:rFonts w:ascii="Segoe UI" w:hAnsi="Segoe UI" w:cs="Segoe UI"/>
      <w:sz w:val="18"/>
      <w:szCs w:val="1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F45DC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mb0">
    <w:name w:val="mb0"/>
    <w:basedOn w:val="Standard"/>
    <w:rsid w:val="007F45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7F45DC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F45D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F45D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F45D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F45DC"/>
    <w:rPr>
      <w:rFonts w:asciiTheme="majorHAnsi" w:eastAsiaTheme="majorEastAsia" w:hAnsiTheme="majorHAnsi" w:cstheme="majorBidi"/>
      <w:color w:val="2E74B5" w:themeColor="accent1" w:themeShade="BF"/>
    </w:rPr>
  </w:style>
  <w:style w:type="character" w:styleId="Hervorhebung">
    <w:name w:val="Emphasis"/>
    <w:basedOn w:val="Absatz-Standardschriftart"/>
    <w:uiPriority w:val="20"/>
    <w:qFormat/>
    <w:rsid w:val="007F45DC"/>
    <w:rPr>
      <w:i/>
      <w:iCs/>
    </w:rPr>
  </w:style>
  <w:style w:type="character" w:customStyle="1" w:styleId="element-citation">
    <w:name w:val="element-citation"/>
    <w:basedOn w:val="Absatz-Standardschriftart"/>
    <w:rsid w:val="002F2838"/>
  </w:style>
  <w:style w:type="character" w:customStyle="1" w:styleId="ref-journal">
    <w:name w:val="ref-journal"/>
    <w:basedOn w:val="Absatz-Standardschriftart"/>
    <w:rsid w:val="002F2838"/>
  </w:style>
  <w:style w:type="character" w:customStyle="1" w:styleId="ref-vol">
    <w:name w:val="ref-vol"/>
    <w:basedOn w:val="Absatz-Standardschriftart"/>
    <w:rsid w:val="002F2838"/>
  </w:style>
  <w:style w:type="character" w:styleId="Fett">
    <w:name w:val="Strong"/>
    <w:basedOn w:val="Absatz-Standardschriftart"/>
    <w:uiPriority w:val="22"/>
    <w:qFormat/>
    <w:rsid w:val="00F73305"/>
    <w:rPr>
      <w:b/>
      <w:bCs/>
    </w:rPr>
  </w:style>
  <w:style w:type="character" w:customStyle="1" w:styleId="nowrap">
    <w:name w:val="nowrap"/>
    <w:basedOn w:val="Absatz-Standardschriftart"/>
    <w:rsid w:val="00390D1B"/>
  </w:style>
  <w:style w:type="character" w:customStyle="1" w:styleId="authors">
    <w:name w:val="authors"/>
    <w:basedOn w:val="Absatz-Standardschriftart"/>
    <w:rsid w:val="008D3495"/>
  </w:style>
  <w:style w:type="character" w:customStyle="1" w:styleId="Datum1">
    <w:name w:val="Datum1"/>
    <w:basedOn w:val="Absatz-Standardschriftart"/>
    <w:rsid w:val="008D3495"/>
  </w:style>
  <w:style w:type="character" w:customStyle="1" w:styleId="arttitle">
    <w:name w:val="art_title"/>
    <w:basedOn w:val="Absatz-Standardschriftart"/>
    <w:rsid w:val="008D3495"/>
  </w:style>
  <w:style w:type="character" w:customStyle="1" w:styleId="serialtitle">
    <w:name w:val="serial_title"/>
    <w:basedOn w:val="Absatz-Standardschriftart"/>
    <w:rsid w:val="008D3495"/>
  </w:style>
  <w:style w:type="character" w:customStyle="1" w:styleId="volumeissue">
    <w:name w:val="volume_issue"/>
    <w:basedOn w:val="Absatz-Standardschriftart"/>
    <w:rsid w:val="008D3495"/>
  </w:style>
  <w:style w:type="character" w:customStyle="1" w:styleId="pagerange">
    <w:name w:val="page_range"/>
    <w:basedOn w:val="Absatz-Standardschriftart"/>
    <w:rsid w:val="008D3495"/>
  </w:style>
  <w:style w:type="character" w:customStyle="1" w:styleId="webpop-ref-container">
    <w:name w:val="web_pop-ref-container"/>
    <w:basedOn w:val="Absatz-Standardschriftart"/>
    <w:rsid w:val="004307C9"/>
  </w:style>
  <w:style w:type="character" w:styleId="Platzhaltertext">
    <w:name w:val="Placeholder Text"/>
    <w:basedOn w:val="Absatz-Standardschriftart"/>
    <w:uiPriority w:val="99"/>
    <w:semiHidden/>
    <w:rsid w:val="00752091"/>
    <w:rPr>
      <w:color w:val="808080"/>
    </w:rPr>
  </w:style>
  <w:style w:type="character" w:customStyle="1" w:styleId="anchor-text">
    <w:name w:val="anchor-text"/>
    <w:basedOn w:val="Absatz-Standardschriftart"/>
    <w:rsid w:val="000A35F4"/>
  </w:style>
  <w:style w:type="paragraph" w:customStyle="1" w:styleId="MTDisplayEquation">
    <w:name w:val="MTDisplayEquation"/>
    <w:basedOn w:val="Standard"/>
    <w:next w:val="Standard"/>
    <w:rsid w:val="00DA12E8"/>
    <w:pPr>
      <w:tabs>
        <w:tab w:val="center" w:pos="4220"/>
        <w:tab w:val="right" w:pos="844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styleId="Funotentext">
    <w:name w:val="footnote text"/>
    <w:basedOn w:val="Standard"/>
    <w:link w:val="FunotentextZchn"/>
    <w:uiPriority w:val="99"/>
    <w:unhideWhenUsed/>
    <w:rsid w:val="003146D1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3146D1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3146D1"/>
    <w:rPr>
      <w:vertAlign w:val="superscript"/>
    </w:rPr>
  </w:style>
  <w:style w:type="character" w:customStyle="1" w:styleId="mi">
    <w:name w:val="mi"/>
    <w:basedOn w:val="Absatz-Standardschriftart"/>
    <w:rsid w:val="00602FCC"/>
  </w:style>
  <w:style w:type="character" w:customStyle="1" w:styleId="mo">
    <w:name w:val="mo"/>
    <w:basedOn w:val="Absatz-Standardschriftart"/>
    <w:rsid w:val="00602FCC"/>
  </w:style>
  <w:style w:type="character" w:customStyle="1" w:styleId="mn">
    <w:name w:val="mn"/>
    <w:basedOn w:val="Absatz-Standardschriftart"/>
    <w:rsid w:val="00602FCC"/>
  </w:style>
  <w:style w:type="paragraph" w:styleId="berarbeitung">
    <w:name w:val="Revision"/>
    <w:hidden/>
    <w:uiPriority w:val="99"/>
    <w:semiHidden/>
    <w:rsid w:val="00C172D8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5409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5409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5409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5409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5409A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7C10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E53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E5328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gkelc">
    <w:name w:val="hgkelc"/>
    <w:basedOn w:val="Absatz-Standardschriftart"/>
    <w:rsid w:val="00865277"/>
  </w:style>
  <w:style w:type="character" w:customStyle="1" w:styleId="jpfdse">
    <w:name w:val="jpfdse"/>
    <w:basedOn w:val="Absatz-Standardschriftart"/>
    <w:rsid w:val="00865277"/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0290C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B4A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7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389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96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51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3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40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7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820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7766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5093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1041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8356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990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311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942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2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037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442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693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3908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069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0761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17922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0878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91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34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129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558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6684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450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08571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645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1752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2947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8401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8782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5010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225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0523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3124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7635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9174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0466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2424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4771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4105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5223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3220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8277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496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6551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792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92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7389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8528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6903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4489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4088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8094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6653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9883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507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0823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8469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5111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3008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071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7324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2573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1717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1095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198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7760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3775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8205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1375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1712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053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21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3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4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26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25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215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437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9786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9382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578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75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70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028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2106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6393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366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8403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25806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68534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07227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8419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1516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55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47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861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392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004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8059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8727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660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2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67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4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45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15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61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26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6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94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253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4099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67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43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7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7096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29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75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09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86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96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43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10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076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031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5645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4094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4219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63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49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367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7678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656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3014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42112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28856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68671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35587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57614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648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91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87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46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2931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7079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8395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852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104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3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66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83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26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38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47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68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34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98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667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6966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2582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163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663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152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60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63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999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77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262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4106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88606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3970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01398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7909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14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98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32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146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4908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7681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63851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939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493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353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2161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4428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3891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8462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9483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8044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8000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5059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3084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5801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3194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0784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6636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402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3701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2281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9205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709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6374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327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7305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3693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8763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7891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2059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4618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1786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5624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7783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3890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2016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2598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182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7575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1653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7676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3467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8050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1470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8213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154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1822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2320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94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9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50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19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13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2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60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0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5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1DFA75-AD1C-4420-9435-634468ECB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857</Words>
  <Characters>11704</Characters>
  <Application>Microsoft Office Word</Application>
  <DocSecurity>0</DocSecurity>
  <Lines>97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Bamberg</Company>
  <LinksUpToDate>false</LinksUpToDate>
  <CharactersWithSpaces>1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hardt-Wölfler, Henriette</dc:creator>
  <cp:keywords/>
  <dc:description/>
  <cp:lastModifiedBy>Engelhardt-Wölfler, Henriette</cp:lastModifiedBy>
  <cp:revision>3</cp:revision>
  <cp:lastPrinted>2026-02-16T12:22:00Z</cp:lastPrinted>
  <dcterms:created xsi:type="dcterms:W3CDTF">2026-03-30T09:26:00Z</dcterms:created>
  <dcterms:modified xsi:type="dcterms:W3CDTF">2026-03-30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4db325a662a7df014c75b42d2d8ad827f4c9b620d7d9e33cbafe2caa0a2155</vt:lpwstr>
  </property>
</Properties>
</file>